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pPr>
      <w:r>
        <w:rPr>
          <w:b/>
          <w:sz w:val="28"/>
        </w:rPr>
        <w:t>Appendix S2 – Molecular Scale Models</w:t>
      </w:r>
    </w:p>
    <w:p>
      <w:pPr>
        <w:pStyle w:val="Normal"/>
        <w:rPr>
          <w:b/>
          <w:b/>
          <w:sz w:val="28"/>
        </w:rPr>
      </w:pPr>
      <w:r>
        <w:rPr>
          <w:b/>
          <w:sz w:val="28"/>
        </w:rPr>
      </w:r>
    </w:p>
    <w:p>
      <w:pPr>
        <w:pStyle w:val="Normal"/>
        <w:rPr/>
      </w:pPr>
      <w:r>
        <w:rPr/>
        <w:t xml:space="preserve">The overall structure of the computational model of the immune response to </w:t>
      </w:r>
      <w:r>
        <w:rPr>
          <w:i/>
        </w:rPr>
        <w:t>Mtb</w:t>
      </w:r>
      <w:r>
        <w:rPr/>
        <w:t xml:space="preserve"> infection in the lung is presented in Appendix S1. Figure 2 in the Manuscript indicates how these models exist separately and how they are linked. All parameter definitions and values are listed in Appendix S3. The overall algorithm of the simulation takes the form outlined in Figure S1 in Appendix S1 and the molecular scale will be presented in detail in this section. The solution of molecular scale models of diffusion, degradation, and TNF-α and IL-10 single-cell level receptor-ligand dynamics will be discussed in this Appendix.</w:t>
      </w:r>
    </w:p>
    <w:p>
      <w:pPr>
        <w:pStyle w:val="Normal"/>
        <w:rPr>
          <w:b/>
          <w:b/>
        </w:rPr>
      </w:pPr>
      <w:r>
        <w:rPr>
          <w:b/>
        </w:rPr>
      </w:r>
    </w:p>
    <w:p>
      <w:pPr>
        <w:pStyle w:val="Normal"/>
        <w:rPr>
          <w:b/>
          <w:b/>
        </w:rPr>
      </w:pPr>
      <w:r>
        <w:rPr>
          <w:b/>
        </w:rPr>
        <w:t>Diffusion of Soluble Molecules</w:t>
      </w:r>
    </w:p>
    <w:p>
      <w:pPr>
        <w:pStyle w:val="Normal"/>
        <w:rPr>
          <w:b/>
          <w:b/>
        </w:rPr>
      </w:pPr>
      <w:r>
        <w:rPr>
          <w:b/>
        </w:rPr>
      </w:r>
    </w:p>
    <w:p>
      <w:pPr>
        <w:pStyle w:val="Normal"/>
        <w:rPr/>
      </w:pPr>
      <w:r>
        <w:rPr/>
        <w:t>The two-dimensional partial differential equation (PDE) for diffusion of CCL2, CCL5, CXCL9, TNF-α, IL-10, and shed bound TNFR2 is given by the following equation.</w:t>
      </w:r>
    </w:p>
    <w:p>
      <w:pPr>
        <w:pStyle w:val="Normal"/>
        <w:rPr/>
      </w:pPr>
      <w:r>
        <w:rPr/>
      </w:r>
    </w:p>
    <w:p>
      <w:pPr>
        <w:pStyle w:val="Normal"/>
        <w:rPr/>
      </w:pPr>
      <w:r>
        <w:rPr>
          <w:lang w:val="en-US" w:eastAsia="en-US"/>
        </w:rPr>
      </w:r>
      <m:oMath xmlns:m="http://schemas.openxmlformats.org/officeDocument/2006/math">
        <m:f>
          <m:num>
            <m:r>
              <w:rPr>
                <w:rFonts w:ascii="Cambria Math" w:hAnsi="Cambria Math"/>
              </w:rPr>
              <m:t xml:space="preserve">∂</m:t>
            </m:r>
            <m:r>
              <w:rPr>
                <w:rFonts w:ascii="Cambria Math" w:hAnsi="Cambria Math"/>
              </w:rPr>
              <m:t xml:space="preserve">C</m:t>
            </m:r>
          </m:num>
          <m:den>
            <m:r>
              <w:rPr>
                <w:rFonts w:ascii="Cambria Math" w:hAnsi="Cambria Math"/>
              </w:rPr>
              <m:t xml:space="preserve">∂</m:t>
            </m:r>
            <m:r>
              <w:rPr>
                <w:rFonts w:ascii="Cambria Math" w:hAnsi="Cambria Math"/>
              </w:rPr>
              <m:t xml:space="preserve">t</m:t>
            </m:r>
          </m:den>
        </m:f>
        <m:r>
          <w:rPr>
            <w:rFonts w:ascii="Cambria Math" w:hAnsi="Cambria Math"/>
          </w:rPr>
          <m:t xml:space="preserve">=</m:t>
        </m:r>
        <m:r>
          <w:rPr>
            <w:rFonts w:ascii="Cambria Math" w:hAnsi="Cambria Math"/>
          </w:rPr>
          <m:t xml:space="preserve">D</m:t>
        </m:r>
        <m:d>
          <m:dPr>
            <m:begChr m:val="("/>
            <m:endChr m:val=")"/>
          </m:dPr>
          <m:e>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C</m:t>
                </m:r>
              </m:num>
              <m:den>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den>
            </m:f>
            <m:r>
              <w:rPr>
                <w:rFonts w:ascii="Cambria Math" w:hAnsi="Cambria Math"/>
              </w:rPr>
              <m:t xml:space="preserve">+</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C</m:t>
                </m:r>
              </m:num>
              <m:den>
                <m:r>
                  <w:rPr>
                    <w:rFonts w:ascii="Cambria Math" w:hAnsi="Cambria Math"/>
                  </w:rPr>
                  <m:t xml:space="preserve">∂</m:t>
                </m:r>
                <m:sSup>
                  <m:e>
                    <m:r>
                      <w:rPr>
                        <w:rFonts w:ascii="Cambria Math" w:hAnsi="Cambria Math"/>
                      </w:rPr>
                      <m:t xml:space="preserve">y</m:t>
                    </m:r>
                  </m:e>
                  <m:sup>
                    <m:r>
                      <w:rPr>
                        <w:rFonts w:ascii="Cambria Math" w:hAnsi="Cambria Math"/>
                      </w:rPr>
                      <m:t xml:space="preserve">2</m:t>
                    </m:r>
                  </m:sup>
                </m:sSup>
              </m:den>
            </m:f>
          </m:e>
        </m:d>
      </m:oMath>
      <w:r>
        <w:rPr>
          <w:rFonts w:eastAsia="Times New Roman"/>
        </w:rPr>
        <w:t xml:space="preserve">                                                                                                               </w:t>
      </w:r>
      <w:r>
        <w:rPr/>
        <w:t>(Eq. 1)</w:t>
      </w:r>
    </w:p>
    <w:p>
      <w:pPr>
        <w:pStyle w:val="Normal"/>
        <w:rPr/>
      </w:pPr>
      <w:r>
        <w:rPr/>
      </w:r>
    </w:p>
    <w:p>
      <w:pPr>
        <w:pStyle w:val="TextBody"/>
        <w:rPr/>
      </w:pPr>
      <w:r>
        <w:rPr/>
        <w:t xml:space="preserve">C is the concentration of diffusing molecule that changes with time (t) in the x and y directions and D is the diffusion coefficient for the molecule in the tissue environment. This equation can be implemented numerically on the grid by using the alternate-direction explicit finite difference discrete-time discrete-space approximation scheme </w:t>
      </w:r>
      <w:r>
        <w:fldChar w:fldCharType="begin"/>
      </w:r>
      <w:r>
        <w:rPr>
          <w:lang w:val="en-US" w:eastAsia="en-US"/>
        </w:rPr>
        <w:instrText xml:space="preserve">ADDIN CSL_CITATION { "citationItems" : [ { "id" : "ITEM-1", "itemData" : { "author" : [ { "dropping-particle" : "", "family" : "Barakat", "given" : "H. Z.", "non-dropping-particle" : "", "parse-names" : false, "suffix" : "" }, { "dropping-particle" : "", "family" : "Clark", "given" : "J. A.", "non-dropping-particle" : "", "parse-names" : false, "suffix" : "" } ], "container-title" : "Journal of Heat Transfer", "id" : "ITEM-1", "issue" : "4", "issued" : { "date-parts" : [ [ "1966" ] ] }, "page" : "421-427", "title" : "On the Solution of the Diffusion Equations by Numerical Methods", "type" : "article-journal", "volume" : "88" }, "uris" : [ "http://www.mendeley.com/documents/?uuid=32c3ca78-80b7-4c81-a264-1784c46a7809" ] } ], "mendeley" : { "previouslyFormattedCitation" : "[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Let </w:t>
      </w:r>
      <w:r>
        <w:rPr>
          <w:i/>
        </w:rPr>
        <w:t>u</w:t>
      </w:r>
      <w:r>
        <w:rPr>
          <w:vertAlign w:val="subscript"/>
        </w:rPr>
        <w:t>i, j</w:t>
      </w:r>
      <w:r>
        <w:rPr/>
        <w:t xml:space="preserve"> and </w:t>
      </w:r>
      <w:r>
        <w:rPr>
          <w:i/>
        </w:rPr>
        <w:t>v</w:t>
      </w:r>
      <w:r>
        <w:rPr>
          <w:vertAlign w:val="subscript"/>
        </w:rPr>
        <w:t>i, j</w:t>
      </w:r>
      <w:r>
        <w:rPr/>
        <w:t xml:space="preserve"> be finite difference solutions of the transient diffusion PDE. Define i as the lattice parameter for the x-direction, j as the lattice parameter for y-direction, n as the current time point, Δx as the x-direction grid size, and Δy as the y-direction grid size. In the case of </w:t>
      </w:r>
      <w:r>
        <w:rPr>
          <w:i/>
        </w:rPr>
        <w:t>u</w:t>
      </w:r>
      <w:r>
        <w:rPr/>
        <w:t xml:space="preserve"> the iteration proceeds forward in the i, j direction thus any values of </w:t>
      </w:r>
      <w:r>
        <w:rPr>
          <w:i/>
        </w:rPr>
        <w:t>u</w:t>
      </w:r>
      <w:r>
        <w:rPr/>
        <w:t xml:space="preserve"> at time (n+1) will be known. For the case of </w:t>
      </w:r>
      <w:r>
        <w:rPr>
          <w:i/>
        </w:rPr>
        <w:t>v</w:t>
      </w:r>
      <w:r>
        <w:rPr/>
        <w:t xml:space="preserve"> the iteration proceeds in the decreasing i, j direction (the iteration starts at the end of the grid and works backwards) therefore all values of </w:t>
      </w:r>
      <w:r>
        <w:rPr>
          <w:i/>
        </w:rPr>
        <w:t>v</w:t>
      </w:r>
      <w:r>
        <w:rPr/>
        <w:t xml:space="preserve"> at time (n+1) will be known. </w:t>
      </w:r>
    </w:p>
    <w:p>
      <w:pPr>
        <w:pStyle w:val="TextBody"/>
        <w:rPr/>
      </w:pPr>
      <w:r>
        <w:rPr/>
      </w:r>
    </w:p>
    <w:p>
      <w:pPr>
        <w:pStyle w:val="Normal"/>
        <w:rPr/>
      </w:pPr>
      <w:r>
        <w:rPr/>
      </w:r>
      <m:oMath xmlns:m="http://schemas.openxmlformats.org/officeDocument/2006/math">
        <m:f>
          <m:num>
            <m:sSubSup>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j</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j</m:t>
                </m:r>
              </m:sub>
              <m:sup>
                <m:r>
                  <w:rPr>
                    <w:rFonts w:ascii="Cambria Math" w:hAnsi="Cambria Math"/>
                  </w:rPr>
                  <m:t xml:space="preserve">n</m:t>
                </m:r>
              </m:sup>
            </m:sSubSup>
          </m:num>
          <m:den>
            <m:r>
              <w:rPr>
                <w:rFonts w:ascii="Cambria Math" w:hAnsi="Cambria Math"/>
              </w:rPr>
              <m:t xml:space="preserve">δt</m:t>
            </m:r>
          </m:den>
        </m:f>
        <m:r>
          <w:rPr>
            <w:rFonts w:ascii="Cambria Math" w:hAnsi="Cambria Math"/>
          </w:rPr>
          <m:t xml:space="preserve">=</m:t>
        </m:r>
        <m:f>
          <m:num>
            <m:sSubSup>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sub>
              <m:sup>
                <m:r>
                  <w:rPr>
                    <w:rFonts w:ascii="Cambria Math" w:hAnsi="Cambria Math"/>
                  </w:rPr>
                  <m:t xml:space="preserve">n</m:t>
                </m:r>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j</m:t>
                </m:r>
              </m:sub>
              <m:sup>
                <m:r>
                  <w:rPr>
                    <w:rFonts w:ascii="Cambria Math" w:hAnsi="Cambria Math"/>
                  </w:rPr>
                  <m:t xml:space="preserve">n</m:t>
                </m:r>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j</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num>
          <m:den>
            <m:sSup>
              <m:e>
                <m:r>
                  <w:rPr>
                    <w:rFonts w:ascii="Cambria Math" w:hAnsi="Cambria Math"/>
                  </w:rPr>
                  <m:t xml:space="preserve">δx</m:t>
                </m:r>
              </m:e>
              <m:sup>
                <m:r>
                  <w:rPr>
                    <w:rFonts w:ascii="Cambria Math" w:hAnsi="Cambria Math"/>
                  </w:rPr>
                  <m:t xml:space="preserve">2</m:t>
                </m:r>
              </m:sup>
            </m:sSup>
          </m:den>
        </m:f>
        <m:r>
          <w:rPr>
            <w:rFonts w:ascii="Cambria Math" w:hAnsi="Cambria Math"/>
          </w:rPr>
          <m:t xml:space="preserve">+</m:t>
        </m:r>
        <m:f>
          <m:num>
            <m:sSubSup>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j</m:t>
                </m:r>
              </m:sub>
              <m:sup>
                <m:r>
                  <w:rPr>
                    <w:rFonts w:ascii="Cambria Math" w:hAnsi="Cambria Math"/>
                  </w:rPr>
                  <m:t xml:space="preserve">n</m:t>
                </m:r>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j</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num>
          <m:den>
            <m:sSup>
              <m:e>
                <m:r>
                  <w:rPr>
                    <w:rFonts w:ascii="Cambria Math" w:hAnsi="Cambria Math"/>
                  </w:rPr>
                  <m:t xml:space="preserve">δy</m:t>
                </m:r>
              </m:e>
              <m:sup>
                <m:r>
                  <w:rPr>
                    <w:rFonts w:ascii="Cambria Math" w:hAnsi="Cambria Math"/>
                  </w:rPr>
                  <m:t xml:space="preserve">2</m:t>
                </m:r>
              </m:sup>
            </m:sSup>
          </m:den>
        </m:f>
      </m:oMath>
      <w:r>
        <w:rPr>
          <w:rFonts w:eastAsia="Times New Roman"/>
        </w:rPr>
        <w:t xml:space="preserve">                                                     </w:t>
      </w:r>
      <w:r>
        <w:rPr/>
        <w:t>(Eq. 2)</w:t>
      </w:r>
    </w:p>
    <w:p>
      <w:pPr>
        <w:pStyle w:val="TextBody"/>
        <w:rPr/>
      </w:pPr>
      <w:r>
        <w:rPr/>
      </w:r>
    </w:p>
    <w:p>
      <w:pPr>
        <w:pStyle w:val="Normal"/>
        <w:rPr/>
      </w:pPr>
      <w:r>
        <w:rPr/>
        <w:drawing>
          <wp:inline distT="0" distB="0" distL="0" distR="0">
            <wp:extent cx="3429000" cy="457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79" r="-10" b="-79"/>
                    <a:stretch>
                      <a:fillRect/>
                    </a:stretch>
                  </pic:blipFill>
                  <pic:spPr bwMode="auto">
                    <a:xfrm>
                      <a:off x="0" y="0"/>
                      <a:ext cx="3429000" cy="457200"/>
                    </a:xfrm>
                    <a:prstGeom prst="rect">
                      <a:avLst/>
                    </a:prstGeom>
                  </pic:spPr>
                </pic:pic>
              </a:graphicData>
            </a:graphic>
          </wp:inline>
        </w:drawing>
      </w:r>
      <w:r>
        <w:rPr>
          <w:rFonts w:eastAsia="Times New Roman"/>
        </w:rPr>
        <w:t xml:space="preserve">                                                      </w:t>
      </w:r>
      <w:r>
        <w:rPr/>
        <w:t>(Eq. 3)</w:t>
      </w:r>
    </w:p>
    <w:p>
      <w:pPr>
        <w:pStyle w:val="TextBody"/>
        <w:rPr/>
      </w:pPr>
      <w:r>
        <w:rPr/>
      </w:r>
    </w:p>
    <w:p>
      <w:pPr>
        <w:pStyle w:val="TextBody"/>
        <w:numPr>
          <w:ilvl w:val="0"/>
          <w:numId w:val="0"/>
        </w:numPr>
        <w:outlineLvl w:val="0"/>
        <w:rPr/>
      </w:pPr>
      <w:r>
        <w:rPr/>
        <w:t>Thus, the concentration at a specific time point is given by the arithmetic average of u and v.</w:t>
      </w:r>
    </w:p>
    <w:p>
      <w:pPr>
        <w:pStyle w:val="Normal"/>
        <w:rPr/>
      </w:pPr>
      <w:r>
        <w:rPr/>
      </w:r>
    </w:p>
    <w:p>
      <w:pPr>
        <w:pStyle w:val="Normal"/>
        <w:rPr/>
      </w:pPr>
      <w:r>
        <w:rPr>
          <w:lang w:val="en-US" w:eastAsia="en-US"/>
        </w:rPr>
      </w:r>
      <m:oMath xmlns:m="http://schemas.openxmlformats.org/officeDocument/2006/math">
        <m:sSubSup>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j</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r>
          <w:rPr>
            <w:rFonts w:ascii="Cambria Math" w:hAnsi="Cambria Math"/>
          </w:rPr>
          <m:t xml:space="preserve">=</m:t>
        </m:r>
        <m:f>
          <m:num>
            <m:sSubSup>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j</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i</m:t>
                </m:r>
                <m:r>
                  <w:rPr>
                    <w:rFonts w:ascii="Cambria Math" w:hAnsi="Cambria Math"/>
                  </w:rPr>
                  <m:t xml:space="preserve">,</m:t>
                </m:r>
                <m:r>
                  <w:rPr>
                    <w:rFonts w:ascii="Cambria Math" w:hAnsi="Cambria Math"/>
                  </w:rPr>
                  <m:t xml:space="preserve">j</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num>
          <m:den>
            <m:r>
              <w:rPr>
                <w:rFonts w:ascii="Cambria Math" w:hAnsi="Cambria Math"/>
              </w:rPr>
              <m:t xml:space="preserve">2</m:t>
            </m:r>
          </m:den>
        </m:f>
      </m:oMath>
      <w:r>
        <w:rPr>
          <w:rFonts w:eastAsia="Times New Roman"/>
        </w:rPr>
        <w:t xml:space="preserve">                                                                                                                      </w:t>
      </w:r>
      <w:r>
        <w:rPr/>
        <w:t>(Eq. 4)</w:t>
      </w:r>
    </w:p>
    <w:p>
      <w:pPr>
        <w:pStyle w:val="Normal"/>
        <w:rPr/>
      </w:pPr>
      <w:r>
        <w:rPr/>
      </w:r>
    </w:p>
    <w:p>
      <w:pPr>
        <w:pStyle w:val="Normal"/>
        <w:rPr>
          <w:b/>
          <w:b/>
        </w:rPr>
      </w:pPr>
      <w:r>
        <w:rPr/>
        <w:t>This method is unconditionally stable, allowing us to choose a dt</w:t>
      </w:r>
      <w:r>
        <w:rPr>
          <w:vertAlign w:val="subscript"/>
        </w:rPr>
        <w:t>D</w:t>
      </w:r>
      <w:r>
        <w:rPr/>
        <w:t xml:space="preserve"> = 30 seconds for reasonable numerical accuracy and computational efficiency. </w:t>
      </w:r>
    </w:p>
    <w:p>
      <w:pPr>
        <w:pStyle w:val="Normal"/>
        <w:rPr>
          <w:b/>
          <w:b/>
        </w:rPr>
      </w:pPr>
      <w:r>
        <w:rPr>
          <w:b/>
        </w:rPr>
      </w:r>
    </w:p>
    <w:p>
      <w:pPr>
        <w:pStyle w:val="Normal"/>
        <w:rPr>
          <w:b/>
          <w:b/>
        </w:rPr>
      </w:pPr>
      <w:r>
        <w:rPr>
          <w:b/>
        </w:rPr>
        <w:t>Degradation of Soluble Molecules</w:t>
      </w:r>
    </w:p>
    <w:p>
      <w:pPr>
        <w:pStyle w:val="Normal"/>
        <w:rPr>
          <w:b/>
          <w:b/>
        </w:rPr>
      </w:pPr>
      <w:r>
        <w:rPr>
          <w:b/>
        </w:rPr>
      </w:r>
    </w:p>
    <w:p>
      <w:pPr>
        <w:pStyle w:val="TextBody"/>
        <w:rPr/>
      </w:pPr>
      <w:r>
        <w:rPr/>
        <w:t>Degradation of soluble CCL2, CCL5, CXCL9, TNF-α, IL-10, and shed bound TNFR2 is described by:</w:t>
      </w:r>
    </w:p>
    <w:p>
      <w:pPr>
        <w:pStyle w:val="TextBody"/>
        <w:rPr/>
      </w:pPr>
      <w:r>
        <w:rPr/>
      </w:r>
    </w:p>
    <w:p>
      <w:pPr>
        <w:pStyle w:val="Normal"/>
        <w:rPr/>
      </w:pPr>
      <w:r>
        <w:rPr/>
      </w:r>
      <m:oMath xmlns:m="http://schemas.openxmlformats.org/officeDocument/2006/math">
        <m:f>
          <m:num>
            <m:r>
              <w:rPr>
                <w:rFonts w:ascii="Cambria Math" w:hAnsi="Cambria Math"/>
              </w:rPr>
              <m:t xml:space="preserve">∂</m:t>
            </m:r>
            <m:r>
              <w:rPr>
                <w:rFonts w:ascii="Cambria Math" w:hAnsi="Cambria Math"/>
              </w:rPr>
              <m:t xml:space="preserve">C</m:t>
            </m:r>
          </m:num>
          <m:den>
            <m:r>
              <w:rPr>
                <w:rFonts w:ascii="Cambria Math" w:hAnsi="Cambria Math"/>
              </w:rPr>
              <m:t xml:space="preserve">∂</m:t>
            </m:r>
            <m:r>
              <w:rPr>
                <w:rFonts w:ascii="Cambria Math" w:hAnsi="Cambria Math"/>
              </w:rPr>
              <m:t xml:space="preserve">t</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eg</m:t>
            </m:r>
          </m:sub>
        </m:sSub>
        <m:r>
          <w:rPr>
            <w:rFonts w:ascii="Cambria Math" w:hAnsi="Cambria Math"/>
          </w:rPr>
          <m:t xml:space="preserve">C</m:t>
        </m:r>
      </m:oMath>
      <w:r>
        <w:rPr>
          <w:rFonts w:eastAsia="Times New Roman"/>
        </w:rPr>
        <w:t xml:space="preserve">                                                                                                                            </w:t>
      </w:r>
      <w:r>
        <w:rPr/>
        <w:t>(Eq. 5)</w:t>
      </w:r>
    </w:p>
    <w:p>
      <w:pPr>
        <w:pStyle w:val="TextBody"/>
        <w:rPr/>
      </w:pPr>
      <w:r>
        <w:rPr/>
      </w:r>
    </w:p>
    <w:p>
      <w:pPr>
        <w:pStyle w:val="TextBody"/>
        <w:rPr/>
      </w:pPr>
      <w:r>
        <w:rPr/>
        <w:t>where k</w:t>
      </w:r>
      <w:r>
        <w:rPr>
          <w:vertAlign w:val="subscript"/>
        </w:rPr>
        <w:t>deg</w:t>
      </w:r>
      <w:r>
        <w:rPr/>
        <w:t xml:space="preserve"> is the degradation rate constant for the specific molecule in the tissue environment. In order to increase the accuracy of the solution degradation and prevent unnecessary computational burden, we calculate degradation using the analytical solution of Eqn. 5. </w:t>
      </w:r>
    </w:p>
    <w:p>
      <w:pPr>
        <w:pStyle w:val="TextBody"/>
        <w:rPr/>
      </w:pPr>
      <w:r>
        <w:rPr/>
      </w:r>
    </w:p>
    <w:p>
      <w:pPr>
        <w:pStyle w:val="Normal"/>
        <w:rPr/>
      </w:pPr>
      <w:r>
        <w:rPr/>
        <w:drawing>
          <wp:inline distT="0" distB="0" distL="0" distR="0">
            <wp:extent cx="800100" cy="431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5" t="-83" r="-45" b="-83"/>
                    <a:stretch>
                      <a:fillRect/>
                    </a:stretch>
                  </pic:blipFill>
                  <pic:spPr bwMode="auto">
                    <a:xfrm>
                      <a:off x="0" y="0"/>
                      <a:ext cx="800100" cy="431800"/>
                    </a:xfrm>
                    <a:prstGeom prst="rect">
                      <a:avLst/>
                    </a:prstGeom>
                  </pic:spPr>
                </pic:pic>
              </a:graphicData>
            </a:graphic>
          </wp:inline>
        </w:drawing>
      </w:r>
      <w:r>
        <w:rPr>
          <w:rFonts w:eastAsia="Times New Roman"/>
        </w:rPr>
        <w:t xml:space="preserve">                                                                                                                           </w:t>
      </w:r>
      <w:r>
        <w:rPr/>
        <w:t>(Eq. 5)</w:t>
      </w:r>
    </w:p>
    <w:p>
      <w:pPr>
        <w:pStyle w:val="TextBody"/>
        <w:rPr/>
      </w:pPr>
      <w:r>
        <w:rPr/>
      </w:r>
    </w:p>
    <w:p>
      <w:pPr>
        <w:pStyle w:val="TextBody"/>
        <w:rPr/>
      </w:pPr>
      <w:r>
        <w:rPr/>
        <w:t>This is calculated with the same solver time step as the diffusion equation, dt</w:t>
      </w:r>
      <w:r>
        <w:rPr>
          <w:vertAlign w:val="subscript"/>
        </w:rPr>
        <w:t>D</w:t>
      </w:r>
      <w:r>
        <w:rPr/>
        <w:t>.</w:t>
      </w:r>
    </w:p>
    <w:p>
      <w:pPr>
        <w:pStyle w:val="Normal"/>
        <w:rPr>
          <w:b/>
          <w:b/>
        </w:rPr>
      </w:pPr>
      <w:r>
        <w:rPr>
          <w:b/>
        </w:rPr>
      </w:r>
    </w:p>
    <w:p>
      <w:pPr>
        <w:pStyle w:val="Normal"/>
        <w:rPr>
          <w:b/>
          <w:b/>
        </w:rPr>
      </w:pPr>
      <w:r>
        <w:rPr>
          <w:b/>
        </w:rPr>
        <w:t>Single-Cell Level Receptor-Ligand Dynamics</w:t>
      </w:r>
    </w:p>
    <w:p>
      <w:pPr>
        <w:pStyle w:val="Normal"/>
        <w:rPr>
          <w:b/>
          <w:b/>
        </w:rPr>
      </w:pPr>
      <w:r>
        <w:rPr>
          <w:b/>
        </w:rPr>
      </w:r>
    </w:p>
    <w:p>
      <w:pPr>
        <w:pStyle w:val="Normal"/>
        <w:rPr/>
      </w:pPr>
      <w:r>
        <w:rPr/>
        <w:t>We use ordinary differential equations (ODEs) to describe the TNF/TNFR and IL-10/IL-10R receptor-ligand dynamics occurring at the single-cell level. TNF/TNFR and IL-10/IL-10R ODEs are solved for each individual cell on the grid using the time-step dt</w:t>
      </w:r>
      <w:r>
        <w:rPr>
          <w:vertAlign w:val="subscript"/>
        </w:rPr>
        <w:t>M</w:t>
      </w:r>
      <w:r>
        <w:rPr/>
        <w:t xml:space="preserve"> and the 4</w:t>
      </w:r>
      <w:r>
        <w:rPr>
          <w:vertAlign w:val="superscript"/>
        </w:rPr>
        <w:t>th</w:t>
      </w:r>
      <w:r>
        <w:rPr/>
        <w:t xml:space="preserve"> order Runge-Kutta numerical method. Soluble molecules in the model (sTNF, sTNF/TNFR2</w:t>
      </w:r>
      <w:r>
        <w:rPr>
          <w:vertAlign w:val="subscript"/>
        </w:rPr>
        <w:t>shed</w:t>
      </w:r>
      <w:r>
        <w:rPr/>
        <w:t>, and IL-10) are expressed as volumetric concentration units (e.g. M), whereas cell-associated species are expressed as numbers of molecules per cell. Thus, when a membrane-bound molecule releases to the extracellular space (i.e. the micro-compartment occupied by the cell), or when a soluble molecule binds to the cell membrane, a scaling factor (ρ/Nav) is required as indicated in Table S2 in Appendix S2, where ρ is the cell density in the micro-compartment and can be computed as dx</w:t>
      </w:r>
      <w:r>
        <w:rPr>
          <w:vertAlign w:val="superscript"/>
        </w:rPr>
        <w:t xml:space="preserve">3 </w:t>
      </w:r>
      <w:r>
        <w:rPr/>
        <w:t>assuming that each micro-compartment is a cube of side dx.</w:t>
      </w:r>
    </w:p>
    <w:p>
      <w:pPr>
        <w:pStyle w:val="Normal"/>
        <w:rPr>
          <w:b/>
          <w:b/>
        </w:rPr>
      </w:pPr>
      <w:r>
        <w:rPr>
          <w:b/>
        </w:rPr>
      </w:r>
    </w:p>
    <w:p>
      <w:pPr>
        <w:pStyle w:val="Normal"/>
        <w:rPr>
          <w:i/>
          <w:i/>
        </w:rPr>
      </w:pPr>
      <w:r>
        <w:rPr>
          <w:i/>
        </w:rPr>
        <w:t>Single-Cell Level IL-10/IL-10R Equations</w:t>
      </w:r>
    </w:p>
    <w:p>
      <w:pPr>
        <w:pStyle w:val="Normal"/>
        <w:rPr>
          <w:i/>
          <w:i/>
        </w:rPr>
      </w:pPr>
      <w:r>
        <w:rPr>
          <w:i/>
        </w:rPr>
      </w:r>
    </w:p>
    <w:p>
      <w:pPr>
        <w:pStyle w:val="TextBody"/>
        <w:rPr/>
      </w:pPr>
      <w:r>
        <w:rPr/>
        <w:t>The binding interactions and reactions controlling IL-10/IL-10R dynamics at the single-cell level regardless of the cell type are schematically illustrated in the main text (Figure 2). IL-10 is synthesized by IL-10 producing cells (M</w:t>
      </w:r>
      <w:r>
        <w:rPr>
          <w:vertAlign w:val="subscript"/>
        </w:rPr>
        <w:t>i</w:t>
      </w:r>
      <w:r>
        <w:rPr/>
        <w:t>, M</w:t>
      </w:r>
      <w:r>
        <w:rPr>
          <w:vertAlign w:val="subscript"/>
        </w:rPr>
        <w:t>ci</w:t>
      </w:r>
      <w:r>
        <w:rPr/>
        <w:t>, M</w:t>
      </w:r>
      <w:r>
        <w:rPr>
          <w:vertAlign w:val="subscript"/>
        </w:rPr>
        <w:t>a</w:t>
      </w:r>
      <w:r>
        <w:rPr/>
        <w:t>, and T</w:t>
      </w:r>
      <w:r>
        <w:rPr>
          <w:vertAlign w:val="subscript"/>
        </w:rPr>
        <w:t>r</w:t>
      </w:r>
      <w:r>
        <w:rPr/>
        <w:t>), if not down-regulated by T</w:t>
      </w:r>
      <w:r>
        <w:rPr>
          <w:vertAlign w:val="subscript"/>
        </w:rPr>
        <w:t>r</w:t>
      </w:r>
      <w:r>
        <w:rPr/>
        <w:t xml:space="preserve"> cells, and is released directly into the extracellular environment </w:t>
      </w:r>
      <w:r>
        <w:fldChar w:fldCharType="begin"/>
      </w:r>
      <w:r>
        <w:rPr>
          <w:lang w:val="en-US" w:eastAsia="en-US"/>
        </w:rPr>
        <w:instrText xml:space="preserve">ADDIN CSL_CITATION { "citationItems" : [ { "id" : "ITEM-1", "itemData" : { "DOI" : "10.1111/j.1574-695X.2012.00931.x", "abstract" : "Since its initial description as a Th2-cytokine antagonistic to interferon-alpha and granulocyte macrophage-colony stimulating factor, many studies have shown various anti-inflammatory actions of interleukin-10 (IL-10), and its role in infection as a key regulator of innate immunity. Studies have shown that IL-10 induced in response to microbes and their products plays a central role in shaping pathogenesis. IL-10 appears to function as both sword and shield in the response to varied groups of microbes in its capacity to mediate protective immunity against some organisms but increase susceptibility to other infections. The nature of IL-10 as a pleiotropic modulator of host responses to microbes is explained, in part, by its potent and varied effects on different immune effector cells which influences antimicrobial activity. A new understanding of how microbes trigger IL-10 responses is emerging, along with recent discoveries of how IL-10 produced during disease might be harnessed for better protective or therapeutic strategies. In this review, we summarize studies from the past five years that have reported the induction of IL-10 by different classes of pathogenic microbes including protozoa, nematodes, fungi, viruses and bacteria, and discuss the impact of this induction on the persistence and/or clearance of microbes in the host.", "author" : [ { "dropping-particle" : "", "family" : "Duell", "given" : "Benjamin L", "non-dropping-particle" : "", "parse-names" : false, "suffix" : "" }, { "dropping-particle" : "", "family" : "Tan", "given" : "Chee K", "non-dropping-particle" : "", "parse-names" : false, "suffix" : "" }, { "dropping-particle" : "", "family" : "Carey", "given" : "Alison J", "non-dropping-particle" : "", "parse-names" : false, "suffix" : "" }, { "dropping-particle" : "", "family" : "Wu", "given" : "Fan", "non-dropping-particle" : "", "parse-names" : false, "suffix" : "" }, { "dropping-particle" : "", "family" : "Cripps", "given" : "Allan W", "non-dropping-particle" : "", "parse-names" : false, "suffix" : "" }, { "dropping-particle" : "", "family" : "Ulett", "given" : "Glen C", "non-dropping-particle" : "", "parse-names" : false, "suffix" : "" } ], "container-title" : "FEMS immunology and medical microbiology", "id" : "ITEM-1", "issued" : { "date-parts" : [ [ "2012", "1", "23" ] ] }, "title" : "Recent insights into microbial triggers of interleukin-10 production in the host and the impact on infectious disease pathogenesis.", "type" : "article-journal" }, "uris" : [ "http://www.mendeley.com/documents/?uuid=819f5c8a-5a17-4b15-a068-1225bbc77e10" ] }, { "id" : "ITEM-2", "itemData" : { "author" : [ { "dropping-particle" : "", "family" : "Moore", "given" : "Kevin W", "non-dropping-particle" : "", "parse-names" : false, "suffix" : "" }, { "dropping-particle" : "", "family" : "Waal Malefyt", "given" : "Rene", "non-dropping-particle" : "de", "parse-names" : false, "suffix" : "" }, { "dropping-particle" : "", "family" : "Coffman", "given" : "Robert L", "non-dropping-particle" : "", "parse-names" : false, "suffix" : "" }, { "dropping-particle" : "", "family" : "O'Garra", "given" : "Anne", "non-dropping-particle" : "", "parse-names" : false, "suffix" : "" } ], "container-title" : "Annual review of immunology", "id" : "ITEM-2", "issued" : { "date-parts" : [ [ "2001" ] ] }, "page" : "683-765", "title" : "Interleukin-10 and the interleukin-10 receptor", "type" : "article-journal", "volume" : "1" }, "uris" : [ "http://www.mendeley.com/documents/?uuid=e0da287d-5201-4a3d-8371-8f1879d3f1f1" ] }, { "id" : "ITEM-3", "itemData" : { "DOI" : "10.1016/j.immuni.2008.02.017", "abstract" : "The regulatory T (Treg) cells restrain immune responses through suppressor-function elaboration that is dependent upon expression of the transcription factor Foxp3. Despite a critical role for Treg cells in maintaining lympho-myeloid homeostasis, it remains unclear whether a single mechanism or multiple mechanisms of Treg cell-mediated suppression are operating in vivo and how redundant such mechanisms might be. Here we addressed these questions by examining the role of the immunomodulatory cytokine IL-10 in Treg cell-mediated suppression. Analyses of mice in which the Treg cell-specific ablation of a conditional IL-10 allele was induced by Cre recombinase knocked into the Foxp3 gene locus showed that although IL-10 production by Treg cells was not required for the control of systemic autoimmunity, it was essential for keeping immune responses in check at environmental interfaces such as the colon and lungs. Our study suggests that Treg cells utilize multiple means to limit immune responses. Furthermore, these mechanisms are likely to be nonredundant, in that a distinct suppressor mechanism most likely plays a prominent and identifiable role at a particular tissue and inflammatory setting.", "author" : [ { "dropping-particle" : "", "family" : "Rubtsov", "given" : "Yuri P", "non-dropping-particle" : "", "parse-names" : false, "suffix" : "" }, { "dropping-particle" : "", "family" : "Rasmussen", "given" : "Jeffrey P", "non-dropping-particle" : "", "parse-names" : false, "suffix" : "" }, { "dropping-particle" : "", "family" : "Chi", "given" : "Emil Y", "non-dropping-particle" : "", "parse-names" : false, "suffix" : "" }, { "dropping-particle" : "", "family" : "Fontenot", "given" : "Jason", "non-dropping-particle" : "", "parse-names" : false, "suffix" : "" }, { "dropping-particle" : "", "family" : "Castelli", "given" : "Luca", "non-dropping-particle" : "", "parse-names" : false, "suffix" : "" }, { "dropping-particle" : "", "family" : "Ye", "given" : "Xin", "non-dropping-particle" : "", "parse-names" : false, "suffix" : "" }, { "dropping-particle" : "", "family" : "Treuting", "given" : "Piper", "non-dropping-particle" : "", "parse-names" : false, "suffix" : "" }, { "dropping-particle" : "", "family" : "Siewe", "given" : "Lisa", "non-dropping-particle" : "", "parse-names" : false, "suffix" : "" }, { "dropping-particle" : "", "family" : "Roers", "given" : "Axel", "non-dropping-particle" : "", "parse-names" : false, "suffix" : "" }, { "dropping-particle" : "", "family" : "Henderson", "given" : "William R", "non-dropping-particle" : "", "parse-names" : false, "suffix" : "" }, { "dropping-particle" : "", "family" : "Muller", "given" : "Werner", "non-dropping-particle" : "", "parse-names" : false, "suffix" : "" }, { "dropping-particle" : "", "family" : "Rudensky", "given" : "Alexander Y", "non-dropping-particle" : "", "parse-names" : false, "suffix" : "" } ], "container-title" : "Immunity", "id" : "ITEM-3", "issue" : "4", "issued" : { "date-parts" : [ [ "2008", "4" ] ] }, "page" : "546-58", "title" : "Regulatory T cell-derived interleukin-10 limits inflammation at environmental interfaces.", "type" : "article-journal", "volume" : "28" }, "uris" : [ "http://www.mendeley.com/documents/?uuid=cd4cd38a-9fdd-46ef-8c45-4bf408145550" ] }, { "id" : "ITEM-4", "itemData" : { "DOI" : "10.1371/journal.pone.0030512", "abstract" : "Host factors that microbial pathogens exploit for their propagation are potential targets for therapeuic countermeasures. No host enzyme has been identified whose genetic absence benefits the intact mammalian host in vivo during infection with Mycobacterium tuberculosis (Mtb), the leading cause of death from bacterial infection. Here, we report that the dsRNA-dependent protein kinase (PKR) is such an enzyme. PKR-deficient mice contained fewer viable Mtb and showed less pulmonary pathology than wild type mice. We identified two potential mechanisms for the protective effect of PKR deficiency: increased apoptosis of macrophages in response to Mtb and enhanced activation of macrophages in response to IFN-gamma. The restraining effect of PKR on macrophage activation was explained by its mediation of a previously unrecognized ability of IFN-gamma to induce low levels of the macrophage deactivating factor interleukin 10 (IL10). These observations suggest that PKR inhibitors may prove useful as an adjunctive treatment for tuberculosis.", "author" : [ { "dropping-particle" : "", "family" : "Wu", "given" : "Kangyun", "non-dropping-particle" : "", "parse-names" : false, "suffix" : "" }, { "dropping-particle" : "", "family" : "Koo", "given" : "Jovanka", "non-dropping-particle" : "", "parse-names" : false, "suffix" : "" }, { "dropping-particle" : "", "family" : "Jiang", "given" : "Xiuju", "non-dropping-particle" : "", "parse-names" : false, "suffix" : "" }, { "dropping-particle" : "", "family" : "Chen", "given" : "Ran", "non-dropping-particle" : "", "parse-names" : false, "suffix" : "" }, { "dropping-particle" : "", "family" : "Cohen", "given" : "Stanley N", "non-dropping-particle" : "", "parse-names" : false, "suffix" : "" }, { "dropping-particle" : "", "family" : "Nathan", "given" : "Carl", "non-dropping-particle" : "", "parse-names" : false, "suffix" : "" } ], "container-title" : "PloS one", "id" : "ITEM-4", "issue" : "2", "issued" : { "date-parts" : [ [ "2012", "1" ] ] }, "page" : "e30512", "title" : "Improved control of tuberculosis and activation of macrophages in mice lacking protein kinase R.", "type" : "article-journal", "volume" : "7" }, "uris" : [ "http://www.mendeley.com/documents/?uuid=605a4fb9-8737-4c17-9edb-f68ca16500a8" ] }, { "id" : "ITEM-5", "itemData" : { "abstract" : "Macrophages and dendritic cells (DC) play an essential role in the initiation and maintenance of immune response to pathogens. To analyze early interactions between Mycobacterium tuberculosis (Mtb) and immune cells, human peripheral blood monocyte-derived macrophages (MDM) and monocyte-derived dendritic cells (MDDC) were infected with Mtb. Both cells were found to internalize the mycobacteria, resulting in the activation of MDM and maturation of MDDC as reflected by enhanced expression of several surface Ags. After Mtb infection, the proinflammatory cytokines TNF-alpha, IL-1, and IL-6 were secreted mainly by MDM. As regards the production of IFN-gamma-inducing cytokines, IL-12 and IFN-alpha, was seen almost exclusively from infected MDDC, while IL-18 was secreted preferentially by macrophages. Moreover, Mtb-infected MDM also produce the immunosuppressive cytokine IL-10. Because IL-10 is a potent inhibitor of IL-12 synthesis from activated human mononuclear cells, we assessed the inhibitory potential of this cytokine using soluble IL-10R. Neutralization of IL-10 restored IL-12 secretion from Mtb-infected MDM. In line with these findings, supernatants from Mtb-infected MDDC induced IFN-gamma production by T cells and enhanced IL-18R expression, whereas supernatants from MDM failed to do that. Neutralization of IFN-alpha, IL-12, and IL-18 activity in Mtb-infected MDDC supernatants by specific Abs suggested that IL-12 and, to a lesser extent, IFN-alpha and IL-18 play a significant role in enhancing IFN-gamma synthesis by T cells. During Mtb infection, macrophages and DC may have different roles: macrophages secrete proinflammatory cytokines and induce granulomatous inflammatory response, whereas DC are primarily involved in inducing antimycobacterial T cell immune response.", "author" : [ { "dropping-particle" : "", "family" : "Giacomini", "given" : "E", "non-dropping-particle" : "", "parse-names" : false, "suffix" : "" }, { "dropping-particle" : "", "family" : "Iona", "given" : "E", "non-dropping-particle" : "", "parse-names" : false, "suffix" : "" }, { "dropping-particle" : "", "family" : "Ferroni", "given" : "L", "non-dropping-particle" : "", "parse-names" : false, "suffix" : "" }, { "dropping-particle" : "", "family" : "Miettinen", "given" : "M", "non-dropping-particle" : "", "parse-names" : false, "suffix" : "" }, { "dropping-particle" : "", "family" : "Fattorini", "given" : "L", "non-dropping-particle" : "", "parse-names" : false, "suffix" : "" }, { "dropping-particle" : "", "family" : "Orefici", "given" : "G", "non-dropping-particle" : "", "parse-names" : false, "suffix" : "" }, { "dropping-particle" : "", "family" : "Julkunen", "given" : "I", "non-dropping-particle" : "", "parse-names" : false, "suffix" : "" }, { "dropping-particle" : "", "family" : "Coccia", "given" : "E M", "non-dropping-particle" : "", "parse-names" : false, "suffix" : "" } ], "container-title" : "Journal of immunology (Baltimore, Md. : 1950)", "id" : "ITEM-5", "issue" : "12", "issued" : { "date-parts" : [ [ "2001", "6", "15" ] ] }, "page" : "7033-41", "title" : "Infection of human macrophages and dendritic cells with Mycobacterium tuberculosis induces a differential cytokine gene expression that modulates T cell response.", "type" : "article-journal", "volume" : "166" }, "uris" : [ "http://www.mendeley.com/documents/?uuid=158da440-0989-4007-a84c-205deb1973aa" ] }, { "id" : "ITEM-6", "itemData" : { "abstract" : "Murine IL-10 has been reported originally to be produced by the Th2 subset of CD4+ T cell clones. In this study, we demonstrate that human IL-10 is produced by Th0, Th1-, and Th2-like CD4+ T cell clones after both Ag-specific and polyclonal activation. In purified peripheral blood T cells, low, but significant, levels of IL-10 were found to be produced by the CD4+CD45RA+ population, whereas CD4+CD45RA- \"memory\" cells secreted 5- to 20-fold higher levels of IL-10. In addition, IL-10 was produced by activated CD8+ peripheral blood T cells. Optimal induction of IL-10 was observed after activation by specific Ag and by the combination of anti-CD3 mAb and the phorbol ester tetradecanoyl phorbol acetate, whereas the combination of calcium ionophore A23187 and 12-O-tetradecanoylphorbol-13-acetate acetate was a poor inducer of IL-10 production. Kinetic studies indicated that IL-10 was produced relatively late as compared with other cytokines. Maximal IL-10 mRNA expression in CD4+ T cell clones and purified peripheral blood T cells was obtained after 24 h, whereas maximal IL-10 protein synthesis occurred between 24 h and 48 h after activation. No differences were observed in the kinetics of IL-10 production among Th0, Th1-, and Th2-like subsets of CD4+ T cell clones. The results indicate a regulatory role for IL-10 in later phases of the immune response.", "author" : [ { "dropping-particle" : "", "family" : "Yssel", "given" : "H", "non-dropping-particle" : "", "parse-names" : false, "suffix" : "" }, { "dropping-particle" : "", "family" : "Waal Malefyt", "given" : "R", "non-dropping-particle" : "De", "parse-names" : false, "suffix" : "" }, { "dropping-particle" : "", "family" : "Roncarolo", "given" : "M G", "non-dropping-particle" : "", "parse-names" : false, "suffix" : "" }, { "dropping-particle" : "", "family" : "Abrams", "given" : "J S", "non-dropping-particle" : "", "parse-names" : false, "suffix" : "" }, { "dropping-particle" : "", "family" : "Lahesmaa", "given" : "R", "non-dropping-particle" : "", "parse-names" : false, "suffix" : "" }, { "dropping-particle" : "", "family" : "Spits", "given" : "H", "non-dropping-particle" : "", "parse-names" : false, "suffix" : "" }, { "dropping-particle" : "", "family" : "Vries", "given" : "J E", "non-dropping-particle" : "de", "parse-names" : false, "suffix" : "" } ], "container-title" : "Journal of immunology (Baltimore, Md. : 1950)", "id" : "ITEM-6", "issue" : "7", "issued" : { "date-parts" : [ [ "1992", "10", "1" ] ] }, "page" : "2378-84", "title" : "IL-10 is produced by subsets of human CD4+ T cell clones and peripheral blood T cells.", "type" : "article-journal", "volume" : "149" }, "uris" : [ "http://www.mendeley.com/documents/?uuid=01de2994-5e1b-4bff-aef0-bf35bce7afa6" ] }, { "id" : "ITEM-7", "itemData" : { "abstract" : "IL-12 is an important initiator of cellular immune responses. This involves a positive feedback mechanism via IFN-gamma, which is abrogated when the pathogen that induces IL-12 production by the macrophage has been cleared. Here, we studied IL-10 as an additional negative regulator of IL-12-induced immune responses. Our results showed that upon stimulation with CD2 mAb, IL-12 was capable of inducing human T cells to produce IL-10. IL-12 was able to induce IL-10 production in primary T cells in the absence or the presence of accessory cells and in short-term cultures of established T cell clones. Moreover, T cell clones that had been cultured for longer periods in the presence of IL-12, when restimulated in the absence of IL-12, still produced high amounts of IL-10. Furthermore, we demonstrated that IL-10-mediated inhibition of T cell proliferation was dose dependent and depended on the time of addition of IL-10 and on the IL-12 concentration in culture. IL-10 has been identified as a dominant inhibitor of IL-12 production by APCs. The finding that IL-12 is capable of potently inducing its own inhibitor shows that the immune system is equipped with an intrinsic negative feedback mechanism that limits ongoing T cell activation. This indicates that the kinetics of T cell responses seem to be regulated by the ratio of IL-12 and IL-10 levels, which may gradually decline during the immune response.", "author" : [ { "dropping-particle" : "", "family" : "Meyaard", "given" : "Linde", "non-dropping-particle" : "", "parse-names" : false, "suffix" : "" }, { "dropping-particle" : "", "family" : "Hovenkamp", "given" : "Egbert", "non-dropping-particle" : "", "parse-names" : false, "suffix" : "" }, { "dropping-particle" : "", "family" : "Otto", "given" : "Sigrid A", "non-dropping-particle" : "", "parse-names" : false, "suffix" : "" }, { "dropping-particle" : "", "family" : "Miedema", "given" : "Frank", "non-dropping-particle" : "", "parse-names" : false, "suffix" : "" } ], "container-title" : "Journal of immunology (Baltimore, Md. : 1950)", "id" : "ITEM-7", "issue" : "8", "issued" : { "date-parts" : [ [ "1996", "4", "15" ] ] }, "page" : "2776-82", "title" : "IL-12-induced IL-10 production by human T cells as a negative feedback for IL-12-induced immune responses.", "type" : "article-journal", "volume" : "156" }, "uris" : [ "http://www.mendeley.com/documents/?uuid=dec293f1-0a2c-442b-a79b-4b929ea128b5" ] }, { "id" : "ITEM-8", "itemData" : { "abstract" : "The results of this study, in which CD4 T cells were harvested from mice at various times during the course of a virulent Mycobacterium tuberculosis infection and examined for their secretion of cytokines during culture in vitro with bone marrow-derived macrophages presenting mycobacterial Ag, provide evidence for the existence of two separate waves of cytokine-producing CD4 cells. The first, which peaks at the time at which protective immunity was maximally expressed, was characterized as a IFN-gamma-secreting cell population that preferentially recognized macrophages presenting mycobacterial culture filtrate proteins, or that were infected with the live organism. A second population, which emerged 20 to 40 days later at a time when the infection had been contained, secreted IL-4 in response to the filtrate proteins, but also reacted particularly strongly to the 65-kDa (hsp60) heat shock protein molecule of M. tuberculosis. These data indicate that acquired immunity to tuberculosis infection involves the production of both Th1- and Th2-like cell populations that differ in terms of their kinetics of emergence and loss, and in terms of their Ag specificity.", "author" : [ { "dropping-particle" : "", "family" : "Orme", "given" : "Ian M", "non-dropping-particle" : "", "parse-names" : false, "suffix" : "" }, { "dropping-particle" : "", "family" : "Roberts", "given" : "Alan D", "non-dropping-particle" : "", "parse-names" : false, "suffix" : "" }, { "dropping-particle" : "", "family" : "Griffin", "given" : "John P", "non-dropping-particle" : "", "parse-names" : false, "suffix" : "" }, { "dropping-particle" : "", "family" : "Abrams", "given" : "J S", "non-dropping-particle" : "", "parse-names" : false, "suffix" : "" } ], "container-title" : "Journal of immunology (Baltimore, Md. : 1950)", "id" : "ITEM-8", "issue" : "1", "issued" : { "date-parts" : [ [ "1993", "7", "1" ] ] }, "page" : "518-25", "title" : "Cytokine secretion by CD4 T lymphocytes acquired in response to Mycobacterium tuberculosis infection.", "type" : "article-journal", "volume" : "151" }, "uris" : [ "http://www.mendeley.com/documents/?uuid=4e62c8e7-073a-4775-83a9-50cbc2cb8290" ] }, { "id" : "ITEM-9", "itemData" : { "DOI" : "10.1006/cyto.1999.0586", "abstract" : "Downregulation of pro-inflammatory events in the immune response to Mycobacterium tuberculosis is critical to prevent host tissue injury. Interleukin (IL-)10 is an important anti-inflammatory cytokine secreted in human tuberculosis but little is known about the control of such IL-10 release. Using an established cellular model, we measured IL-10 secretion after phagocytosis of M. tuberculosis. Phagocytosis of M. tuberculosis but not of inert latex beads by human monocytic (THP-1) cells resulted in IL-10 secretion maximal at 24 h. The magnitude and kinetics of IL-10 secretion were distinct from IL-10 secretion after phagocytosis of yeast-derived zymosan and depended on transcriptional activity and protein synthesis in infected monocytes. IL-10 secretion was decreased in a dose-dependent manner by specific inhibitors of tyrosine kinases, protein kinase (PK) C and PKA. Inhibition of more than one pathway did not result in further synergistic or additive reduction in IL-10 secretion. Finally, specific neutralising antibody directed against IL-10 demonstrated that IL-10 secreted by infected monocytic cells did not block autologous IL-8 secretion.", "author" : [ { "dropping-particle" : "", "family" : "Shaw", "given" : "T C", "non-dropping-particle" : "", "parse-names" : false, "suffix" : "" }, { "dropping-particle" : "", "family" : "Thomas", "given" : "L H", "non-dropping-particle" : "", "parse-names" : false, "suffix" : "" }, { "dropping-particle" : "", "family" : "Friedland", "given" : "J S", "non-dropping-particle" : "", "parse-names" : false, "suffix" : "" } ], "container-title" : "Cytokine", "id" : "ITEM-9", "issue" : "5", "issued" : { "date-parts" : [ [ "2000", "5" ] ] }, "page" : "483-6", "title" : "Regulation of IL-10 secretion after phagocytosis of Mycobacterium tuberculosis by human monocytic cells.", "type" : "article-journal", "volume" : "12" }, "uris" : [ "http://www.mendeley.com/documents/?uuid=4208a367-dcb3-4ee0-9b6d-b00a1375ee54" ] } ], "mendeley" : { "previouslyFormattedCitation" : "[4\u201312]"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4–12]</w:t>
      </w:r>
      <w:r>
        <w:rPr>
          <w:lang w:val="en-US" w:eastAsia="en-US"/>
        </w:rPr>
      </w:r>
      <w:r>
        <w:rPr>
          <w:lang w:val="en-US" w:eastAsia="en-US"/>
        </w:rPr>
        <w:fldChar w:fldCharType="end"/>
      </w:r>
      <w:r>
        <w:rPr/>
        <w:t xml:space="preserve">. IL-10 exists in the extracellular space as a non-covalently bonded dimer where it can bind to cell-surface IL-10R1 and IL-10R2 </w:t>
      </w:r>
      <w:r>
        <w:fldChar w:fldCharType="begin"/>
      </w:r>
      <w:r>
        <w:rPr>
          <w:lang w:val="en-US" w:eastAsia="en-US"/>
        </w:rPr>
        <w:instrText xml:space="preserve">ADDIN CSL_CITATION { "citationItems" : [ { "id" : "ITEM-1", "itemData" : { "abstract" : "Human interleukin (IL)-10 is a pleiotropic cytokine acting on a variety of immune cells. Here we show that the protein can be enzymatically iodinated to high specific radioactivity with retention of biological activity. The radiolabeled ligand binds specifically to its receptor in several mouse and human cell lines, notably human B-lymphoma line JY and mouse mast cell line MC/9. Human IL-10 apparently binds as a dimer to a single class of receptor in both the JY and MC/9 cell lines with a Kd in the 50-200 pM range. Interestingly, mouse IL-10 was capable of blocking binding of human IL-10 to mouse but not human cells. There appears to be at most only a few hundred IL-10 receptors/cell for both mouse and human cell lines examined. Chemical cross-linking of the radioiodinated hIL-10 to JY and MC/9 cells revealed a common protein complex with an apparent molecular mass of about 97 kDa. Additional high molecular weight complexes were detected with JY but not MC/9 cells.", "author" : [ { "dropping-particle" : "", "family" : "Tan", "given" : "J C", "non-dropping-particle" : "", "parse-names" : false, "suffix" : "" }, { "dropping-particle" : "", "family" : "Indelicato", "given" : "S R", "non-dropping-particle" : "", "parse-names" : false, "suffix" : "" }, { "dropping-particle" : "", "family" : "Narula", "given" : "S K", "non-dropping-particle" : "", "parse-names" : false, "suffix" : "" }, { "dropping-particle" : "", "family" : "Zavodny", "given" : "P J", "non-dropping-particle" : "", "parse-names" : false, "suffix" : "" }, { "dropping-particle" : "", "family" : "Chou", "given" : "C C", "non-dropping-particle" : "", "parse-names" : false, "suffix" : "" } ], "container-title" : "The Journal of biological chemistry", "id" : "ITEM-1", "issue" : "28", "issued" : { "date-parts" : [ [ "1993", "10", "5" ] ] }, "page" : "21053-9", "title" : "Characterization of interleukin-10 receptors on human and mouse cells.", "type" : "article-journal", "volume" : "268" }, "uris" : [ "http://www.mendeley.com/documents/?uuid=9f515cb9-8744-42cb-99c7-623c9e52b735" ] }, { "id" : "ITEM-2", "itemData" : { "abstract" : "Although various biologic activities of IL-10 have been identified, little is known about IL-10's molecular mechanism of action. Herein we report the characterization of IL-10R on different murine cell lines and demonstrate the LPS inducibility of this protein. With the use of purified recombinant murine IL-10 and labeled IL-10-specific mAb, IL-10Rs were detected by flow cytometry. Radioligand binding analyses showed that RAW264.7 cells expressed 238 +/- 87 receptors per cell and bound ligand with a single affinity of 8.3 +/- 2.4 x 10(9) M-1. Similar studies documented IL-10R expression on murine B cells (CH27) and CD4+ Th1 cells but not murine Th2 cells, L929 or WA-17 fibroblasts, or fibrosarcoma cells. Exposure of fibroblasts to LPS-induced cellular IL-10 binding activity in a dose- and time-dependent manner. Radioligand binding analyses performed on LPS-treated fibroblasts showed cellular expression of 325 +/- 59 IL-10 binding sites and a binding affinity of Ka = 7.5 +/- 2.5 x 10(8) M-1. RT-PCR analysis confirmed the induction of the IL-10R. Functional analyses of IL-10R-expressing cells revealed that IL-10 activated a cellular transcription factor in RAW264.7 cells that bound a DNA probe containing the IFN-gamma response region from the Fc gamma RI gene. In contrast, IL-10 did not induce gamma response region binding activity in L929 fibroblasts either treated with LPS or transfected with the murine IL-10R cDNA. These results thus indicate that cellular responses to IL-10 may be influenced by both the external environment and the presence of additional signaling components within the cell.", "author" : [ { "dropping-particle" : "", "family" : "Weber-Nordt", "given" : "R M", "non-dropping-particle" : "", "parse-names" : false, "suffix" : "" }, { "dropping-particle" : "", "family" : "Meraz", "given" : "M a", "non-dropping-particle" : "", "parse-names" : false, "suffix" : "" }, { "dropping-particle" : "", "family" : "Schreiber", "given" : "R D", "non-dropping-particle" : "", "parse-names" : false, "suffix" : "" } ], "container-title" : "Journal of immunology (Baltimore, Md. : 1950)", "id" : "ITEM-2", "issue" : "8", "issued" : { "date-parts" : [ [ "1994", "10", "15" ] ] }, "page" : "3734-44", "title" : "Lipopolysaccharide-dependent induction of IL-10 receptor expression on murine fibroblasts.", "type" : "article-journal", "volume" : "153" }, "uris" : [ "http://www.mendeley.com/documents/?uuid=e5285416-65b7-4c93-8120-209117c4c4fc" ] } ], "mendeley" : { "previouslyFormattedCitation" : "[13,14]"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3,14]</w:t>
      </w:r>
      <w:r>
        <w:rPr>
          <w:lang w:val="en-US" w:eastAsia="en-US"/>
        </w:rPr>
      </w:r>
      <w:r>
        <w:rPr>
          <w:lang w:val="en-US" w:eastAsia="en-US"/>
        </w:rPr>
        <w:fldChar w:fldCharType="end"/>
      </w:r>
      <w:r>
        <w:rPr/>
        <w:t xml:space="preserve">. Signaling occurs through association of bound IL-10R1 with the IL-10R2 subunit </w:t>
      </w:r>
      <w:r>
        <w:fldChar w:fldCharType="begin"/>
      </w:r>
      <w:r>
        <w:rPr>
          <w:lang w:val="en-US" w:eastAsia="en-US"/>
        </w:rPr>
        <w:instrText xml:space="preserve">ADDIN CSL_CITATION { "citationItems" : [ { "id" : "ITEM-1", "itemData" : { "author" : [ { "dropping-particle" : "", "family" : "Moore", "given" : "Kevin W", "non-dropping-particle" : "", "parse-names" : false, "suffix" : "" }, { "dropping-particle" : "", "family" : "Waal Malefyt", "given" : "Rene", "non-dropping-particle" : "de", "parse-names" : false, "suffix" : "" }, { "dropping-particle" : "", "family" : "Coffman", "given" : "Robert L", "non-dropping-particle" : "", "parse-names" : false, "suffix" : "" }, { "dropping-particle" : "", "family" : "O'Garra", "given" : "Anne", "non-dropping-particle" : "", "parse-names" : false, "suffix" : "" } ], "container-title" : "Annual review of immunology", "id" : "ITEM-1", "issued" : { "date-parts" : [ [ "2001" ] ] }, "page" : "683-765", "title" : "Interleukin-10 and the interleukin-10 receptor", "type" : "article-journal", "volume" : "1" }, "uris" : [ "http://www.mendeley.com/documents/?uuid=e0da287d-5201-4a3d-8371-8f1879d3f1f1" ] } ], "mendeley" : { "previouslyFormattedCitation" : "[5]"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IL-10R1 is the high affinity receptor compared to IL-10R2, which mainly exists as a signaling subunit to bound IL-10R1. For simplicity, we include only a general IL-10R that represents both IL-10R1 and IL-10R2 </w:t>
      </w:r>
      <w:r>
        <w:fldChar w:fldCharType="begin"/>
      </w:r>
      <w:r>
        <w:rPr>
          <w:lang w:val="en-US" w:eastAsia="en-US"/>
        </w:rPr>
        <w:instrText xml:space="preserve">ADDIN CSL_CITATION { "citationItems" : [ { "id" : "ITEM-1", "itemData" : { "DOI" : "10.1111/j.1742-4658.2009.07068.x", "abstract" : "Parasitic nematodes can downregulate the immune response of their hosts through the induction of immunoregulatory cytokines such as interleukin-10 (IL-10). To define the underlying mechanisms, we measured in vitro the production of IL-10 in macrophages in response to cystatin from Acanthocheilonema viteae, an immunomodulatory protein of filarial nematodes, and developed mathematical models of IL-10 regulation. IL-10 expression requires stimulation of the mitogen-activated protein kinases extracellular signal-regulated kinase (ERK) and p38, and we propose that a negative feedback mechanism, acting at the signalling level, is responsible for transient IL-10 production that can be followed by a sustained plateau. Specifically, a model with negative feedback on the ERK pathway via secreted IL-10 accounts for the experimental data. Accordingly, the model predicts sustained phospho-p38 dynamics, whereas ERK activation changes from transient to sustained when the concentration of immunomodulatory protein of Acanthocheilonema viteae increases. We show that IL-10 can regulate its own production in an autocrine fashion, and that ERK and p38 control IL-10 amplitude, duration and steady state. We also show that p38 affects ERK via secreted IL-10 (autocrine crosstalk). These findings demonstrate how convergent signalling pathways may differentially control kinetic properties of the IL-10 signal.", "author" : [ { "dropping-particle" : "", "family" : "Figueiredo", "given" : "Ana Sofia", "non-dropping-particle" : "", "parse-names" : false, "suffix" : "" }, { "dropping-particle" : "", "family" : "H\u00f6fer", "given" : "Thomas", "non-dropping-particle" : "", "parse-names" : false, "suffix" : "" }, { "dropping-particle" : "", "family" : "Klotz", "given" : "Christian", "non-dropping-particle" : "", "parse-names" : false, "suffix" : "" }, { "dropping-particle" : "", "family" : "Sers", "given" : "Christine", "non-dropping-particle" : "", "parse-names" : false, "suffix" : "" }, { "dropping-particle" : "", "family" : "Hartmann", "given" : "Susanne", "non-dropping-particle" : "", "parse-names" : false, "suffix" : "" }, { "dropping-particle" : "", "family" : "Lucius", "given" : "Richard", "non-dropping-particle" : "", "parse-names" : false, "suffix" : "" }, { "dropping-particle" : "", "family" : "Hammerstein", "given" : "Peter", "non-dropping-particle" : "", "parse-names" : false, "suffix" : "" } ], "container-title" : "The FEBS journal", "id" : "ITEM-1", "issue" : "13", "issued" : { "date-parts" : [ [ "2009", "7" ] ] }, "page" : "3454-69", "title" : "Modelling and simulating interleukin-10 production and regulation by macrophages after stimulation with an immunomodulator of parasitic nematodes.", "type" : "article-journal", "volume" : "276" }, "uris" : [ "http://www.mendeley.com/documents/?uuid=8ea00610-3e1e-4e6d-a4bd-e2c84b16b858" ] }, { "id" : "ITEM-2", "itemData" : { "DOI" : "10.1049/iet-syb.2009.0060", "abstract" : "Steatosis, i.e., the accumulation of fat in hepatocytes, plays an important role in the progression of non-alcoholic fatty liver disease (NAFLD). It has been shown that STAT3 activation is involved in a decrease of lipid accumulation while C\u2215EBP is correlated with an increase of fat content and steatosis. It is known that STAT3 and C\u2215EBP are activated by IL-6 and that IL-6 signalling is also affected by IL-10, even though the exact mechanism is unclear. This paper develops a model for IL-6 and IL-10 signal transduction and then investigates the effect that stimulation with these cytokines has on the transcription factor dynamics. In an initial step, some parameters of a previously developed IL-6 signalling model are re-estimated based upon newly developed experimental data for the Jak-STAT pathway. Furthermore, the Erk-C\u2215EBP pathway model is extended to also include the activated transcription factor C\u2215EBP in the nucleus. Since IL-10 signals through the Jak-STAT but not the Erk-C\u2215EBP pathway, a model was developed which includes interaction between IL-6 and IL-10 signalling as both mechanisms share signal transduction through the Jak-STAT pathway. Based upon the model, the activity ratio of Jak-STAT and Erk-C\u2215EBP was investigated for different stimulation levels of IL-6 and IL-10.", "author" : [ { "dropping-particle" : "", "family" : "Moya", "given" : "C", "non-dropping-particle" : "", "parse-names" : false, "suffix" : "" }, { "dropping-particle" : "", "family" : "Huang", "given" : "Z", "non-dropping-particle" : "", "parse-names" : false, "suffix" : "" }, { "dropping-particle" : "", "family" : "Cheng", "given" : "P", "non-dropping-particle" : "", "parse-names" : false, "suffix" : "" }, { "dropping-particle" : "", "family" : "Jayaraman", "given" : "A", "non-dropping-particle" : "", "parse-names" : false, "suffix" : "" }, { "dropping-particle" : "", "family" : "Hahn", "given" : "J", "non-dropping-particle" : "", "parse-names" : false, "suffix" : "" } ], "container-title" : "IET systems biology", "id" : "ITEM-2", "issue" : "1", "issued" : { "date-parts" : [ [ "2011", "1" ] ] }, "page" : "15", "title" : "Investigation of IL-6 and IL-10 signalling via mathematical modelling.", "type" : "article-journal", "volume" : "5" }, "uris" : [ "http://www.mendeley.com/documents/?uuid=31e55a7a-8d91-4eb8-8df7-30b75ab77b42" ] } ], "mendeley" : { "previouslyFormattedCitation" : "[15,16]"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5,16]</w:t>
      </w:r>
      <w:r>
        <w:rPr>
          <w:lang w:val="en-US" w:eastAsia="en-US"/>
        </w:rPr>
      </w:r>
      <w:r>
        <w:rPr>
          <w:lang w:val="en-US" w:eastAsia="en-US"/>
        </w:rPr>
        <w:fldChar w:fldCharType="end"/>
      </w:r>
      <w:r>
        <w:rPr/>
        <w:t xml:space="preserve">. IL-10R is synthesized by the cell and is removed from the membrane by turnover </w:t>
      </w:r>
      <w:r>
        <w:fldChar w:fldCharType="begin"/>
      </w:r>
      <w:r>
        <w:rPr>
          <w:lang w:val="en-US" w:eastAsia="en-US"/>
        </w:rPr>
        <w:instrText xml:space="preserve">ADDIN CSL_CITATION { "citationItems" : [ { "id" : "ITEM-1", "itemData" : { "ISBN" : "0-19-510663-6", "author" : [ { "dropping-particle" : "", "family" : "Lauffenburger", "given" : "Douglas A", "non-dropping-particle" : "", "parse-names" : false, "suffix" : "" }, { "dropping-particle" : "", "family" : "Linderman", "given" : "Jennifer J", "non-dropping-particle" : "", "parse-names" : false, "suffix" : "" } ], "id" : "ITEM-1", "issued" : { "date-parts" : [ [ "1993" ] ] }, "publisher" : "Oxford University Press", "publisher-place" : "New York", "title" : "Receptors: Models For Binding, Trafficking, and Signaling", "type" : "chapter" }, "uris" : [ "http://www.mendeley.com/documents/?uuid=defe1e6f-3624-4bc0-a718-bf3147f1f666" ] } ], "mendeley" : { "previouslyFormattedCitation" : "[17]"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7]</w:t>
      </w:r>
      <w:r>
        <w:rPr>
          <w:lang w:val="en-US" w:eastAsia="en-US"/>
        </w:rPr>
      </w:r>
      <w:r>
        <w:rPr>
          <w:lang w:val="en-US" w:eastAsia="en-US"/>
        </w:rPr>
        <w:fldChar w:fldCharType="end"/>
      </w:r>
      <w:r>
        <w:rPr/>
        <w:t xml:space="preserve">. Bound IL-10R can be internalized where it can be degraded or recycled to the surface </w:t>
      </w:r>
      <w:r>
        <w:fldChar w:fldCharType="begin"/>
      </w:r>
      <w:r>
        <w:rPr>
          <w:lang w:val="en-US" w:eastAsia="en-US"/>
        </w:rPr>
        <w:instrText xml:space="preserve">ADDIN CSL_CITATION { "citationItems" : [ { "id" : "ITEM-1", "itemData" : { "DOI" : "10.1089/jir.2006.26.281", "abstract" : "The cytokine interleukin-10 (IL-10) is an important regulator of immune cell function, proliferation, and survival. The IL-10 receptor (IL-10R) consists of two subunits, IL-10R1 and IL-10R2, both belonging to the class II cytokine receptor superfamily. Like other members of the cytokine receptor superfamily, IL-10R stimulation leads to activation of Jak family kinases and Stat transcription factors. To identify additional signal transduction pathways used by the IL-10R, we purified 92-kDa and 100-kDa proteins that coprecipitated with IL-10R1 from IL-10-stimulated cells. Both proteins were found to be related to the 97-kDa subunit of the regulatory component of the 26S proteasome. Subsequent studies confirmed that the IL-10R1 undergoes ligand- dependent internalization and proteasome-mediated degradation. An IL-10R1 cytoplasmic domain mutant deficient for internalization exhibited prolonged signaling through Jak1 and Stat3, reinforcing the importance of receptor internalization for signal termination.", "author" : [ { "dropping-particle" : "", "family" : "Wei", "given" : "Sherry H-Y", "non-dropping-particle" : "", "parse-names" : false, "suffix" : "" }, { "dropping-particle" : "", "family" : "Ming-Lum", "given" : "Andrew", "non-dropping-particle" : "", "parse-names" : false, "suffix" : "" }, { "dropping-particle" : "", "family" : "Liu", "given" : "Ying", "non-dropping-particle" : "", "parse-names" : false, "suffix" : "" }, { "dropping-particle" : "", "family" : "Wallach", "given" : "David", "non-dropping-particle" : "", "parse-names" : false, "suffix" : "" }, { "dropping-particle" : "", "family" : "Ong", "given" : "Christopher J", "non-dropping-particle" : "", "parse-names" : false, "suffix" : "" }, { "dropping-particle" : "", "family" : "Chung", "given" : "Stephen W", "non-dropping-particle" : "", "parse-names" : false, "suffix" : "" }, { "dropping-particle" : "", "family" : "Moore", "given" : "Kevin W", "non-dropping-particle" : "", "parse-names" : false, "suffix" : "" }, { "dropping-particle" : "", "family" : "Mui", "given" : "Alice L-F", "non-dropping-particle" : "", "parse-names" : false, "suffix" : "" } ], "container-title" : "Journal of interferon &amp; cytokine research : the official journal of the International Society for Interferon and Cytokine Research", "id" : "ITEM-1", "issue" : "5", "issued" : { "date-parts" : [ [ "2006", "5" ] ] }, "page" : "281-90", "title" : "Proteasome-mediated proteolysis of the interleukin-10 receptor is important for signal downregulation.", "type" : "article-journal", "volume" : "26" }, "uris" : [ "http://www.mendeley.com/documents/?uuid=bc0d3316-cadf-461c-a80c-6dc64879362c" ] } ], "mendeley" : { "previouslyFormattedCitation" : "[18]"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t>. The processes of degradation and recycling are not explicitly modeled since tracking internalized bound IL10R adds unnecessary complexity to the ODEs. We lump these processes into IL10R turnover and synthesis for simplicity. We modeled these molecular processes based on mass action kinetics as shown in Table S1 in Appendix S2; model equations are listed in Table S2 in Appendix S2; definitions and values of the rate constants are given in Table S4 in Appendix S3.</w:t>
      </w:r>
    </w:p>
    <w:p>
      <w:pPr>
        <w:pStyle w:val="Normal"/>
        <w:rPr/>
      </w:pPr>
      <w:r>
        <w:rPr/>
      </w:r>
    </w:p>
    <w:p>
      <w:pPr>
        <w:pStyle w:val="Normal"/>
        <w:rPr/>
      </w:pPr>
      <w:r>
        <w:rPr/>
        <w:t>The rates of IL-10 synthesis and IL-10R synthesis (k</w:t>
      </w:r>
      <w:r>
        <w:rPr>
          <w:vertAlign w:val="subscript"/>
        </w:rPr>
        <w:t>Synth</w:t>
      </w:r>
      <w:r>
        <w:rPr/>
        <w:t xml:space="preserve"> and V</w:t>
      </w:r>
      <w:r>
        <w:rPr>
          <w:vertAlign w:val="subscript"/>
        </w:rPr>
        <w:t>r</w:t>
      </w:r>
      <w:r>
        <w:rPr/>
        <w:t>) are cell type/state-specific as indicated in Table S4 in Appendix S3, but other rate constant values are common between all cells. In the multi-scale model described in this work, the rates of IL-10 synthesis for different cell types are as follows. M</w:t>
      </w:r>
      <w:r>
        <w:rPr>
          <w:vertAlign w:val="subscript"/>
        </w:rPr>
        <w:t>i</w:t>
      </w:r>
      <w:r>
        <w:rPr/>
        <w:t xml:space="preserve"> are able to synthesize IL-10 at the full rate k</w:t>
      </w:r>
      <w:r>
        <w:rPr>
          <w:vertAlign w:val="subscript"/>
        </w:rPr>
        <w:t>synthMacInf</w:t>
      </w:r>
      <w:r>
        <w:rPr/>
        <w:t>, while M</w:t>
      </w:r>
      <w:r>
        <w:rPr>
          <w:vertAlign w:val="subscript"/>
        </w:rPr>
        <w:t>ci</w:t>
      </w:r>
      <w:r>
        <w:rPr/>
        <w:t xml:space="preserve"> make IL-10 at 1.5* k</w:t>
      </w:r>
      <w:r>
        <w:rPr>
          <w:vertAlign w:val="subscript"/>
        </w:rPr>
        <w:t>synthMacInf</w:t>
      </w:r>
      <w:r>
        <w:rPr/>
        <w:t xml:space="preserve"> shown in Table S4 in Appendix S3. M</w:t>
      </w:r>
      <w:r>
        <w:rPr>
          <w:vertAlign w:val="subscript"/>
        </w:rPr>
        <w:t>a</w:t>
      </w:r>
      <w:r>
        <w:rPr/>
        <w:t xml:space="preserve"> synthesize IL-10 at a basal rate of k</w:t>
      </w:r>
      <w:r>
        <w:rPr>
          <w:vertAlign w:val="subscript"/>
        </w:rPr>
        <w:t>synthMacAct</w:t>
      </w:r>
      <w:r>
        <w:rPr/>
        <w:t xml:space="preserve"> but the rate is dependent upon the bound TNFR1 concentration as shown in Table S2 in Appendix S2 below. T</w:t>
      </w:r>
      <w:r>
        <w:rPr>
          <w:vertAlign w:val="subscript"/>
        </w:rPr>
        <w:t>r</w:t>
      </w:r>
      <w:r>
        <w:rPr/>
        <w:t xml:space="preserve"> cells express IL-10 at the full rate k</w:t>
      </w:r>
      <w:r>
        <w:rPr>
          <w:vertAlign w:val="subscript"/>
        </w:rPr>
        <w:t>synthTcell</w:t>
      </w:r>
      <w:r>
        <w:rPr/>
        <w:t>, while T</w:t>
      </w:r>
      <w:r>
        <w:rPr>
          <w:vertAlign w:val="subscript"/>
        </w:rPr>
        <w:t>γ</w:t>
      </w:r>
      <w:r>
        <w:rPr/>
        <w:t xml:space="preserve"> and T</w:t>
      </w:r>
      <w:r>
        <w:rPr>
          <w:vertAlign w:val="subscript"/>
        </w:rPr>
        <w:t>c</w:t>
      </w:r>
      <w:r>
        <w:rPr/>
        <w:t xml:space="preserve"> do not synthesize IL-10 in our model.</w:t>
      </w:r>
    </w:p>
    <w:p>
      <w:pPr>
        <w:pStyle w:val="Normal"/>
        <w:rPr>
          <w:b/>
          <w:b/>
        </w:rPr>
      </w:pPr>
      <w:r>
        <w:rPr>
          <w:b/>
        </w:rPr>
      </w:r>
    </w:p>
    <w:p>
      <w:pPr>
        <w:pStyle w:val="Normal"/>
        <w:rPr>
          <w:i/>
          <w:i/>
        </w:rPr>
      </w:pPr>
      <w:r>
        <w:rPr>
          <w:i/>
        </w:rPr>
        <w:t>Single-Cell Level TNF/TNFR Ordinary Equations</w:t>
      </w:r>
    </w:p>
    <w:p>
      <w:pPr>
        <w:pStyle w:val="Normal"/>
        <w:rPr>
          <w:i/>
          <w:i/>
        </w:rPr>
      </w:pPr>
      <w:r>
        <w:rPr>
          <w:i/>
        </w:rPr>
      </w:r>
    </w:p>
    <w:p>
      <w:pPr>
        <w:pStyle w:val="Normal"/>
        <w:rPr/>
      </w:pPr>
      <w:r>
        <w:rPr/>
        <w:t xml:space="preserve">The binding interactions and reactions controlling TNF/TNFR dynamics at the single-cell level regardless of the cell type are adapted from </w:t>
      </w:r>
      <w:r>
        <w:fldChar w:fldCharType="begin"/>
      </w:r>
      <w:r>
        <w:rPr>
          <w:lang w:val="en-US" w:eastAsia="en-US"/>
        </w:rPr>
        <w:instrText xml:space="preserve">ADDIN CSL_CITATION { "citationItems" : [ { "id" : "ITEM-1", "itemData" : { "DOI" : "10.4049/jimmunol.1003299", "abstract" : "Multiple immune factors control host responses to Mycobacterium tuberculosis infection, including the formation of granulomas, which are aggregates of immune cells whose function may reflect success or failure of the host to contain infection. One such factor is TNF-\u03b1. TNF-\u03b1 has been experimentally characterized to have the following activities in M. tuberculosis infection: macrophage activation, apoptosis, and chemokine and cytokine production. Availability of TNF-\u03b1 within a granuloma has been proposed to play a critical role in immunity to M. tuberculosis. However, in vivo measurement of a TNF-\u03b1 concentration gradient and activities within a granuloma are not experimentally feasible. Further, processes that control TNF-\u03b1 concentration and activities in a granuloma remain unknown. We developed a multiscale computational model that includes molecular, cellular, and tissue scale events that occur during granuloma formation and maintenance in lung. We use our model to identify processes that regulate TNF-\u03b1 concentration and cellular behaviors and thus influence the outcome of infection within a granuloma. Our model predicts that TNF-\u03b1R1 internalization kinetics play a critical role in infection control within a granuloma, controlling whether there is clearance of bacteria, excessive inflammation, containment of bacteria within a stable granuloma, or uncontrolled growth of bacteria. Our results suggest that there is an interplay between TNF-\u03b1 and bacterial levels in a granuloma that is controlled by the combined effects of both molecular and cellular scale processes. Finally, our model elucidates processes involved in immunity to M. tuberculosis that may be new targets for therapy.", "author" : [ { "dropping-particle" : "", "family" : "Fallahi-Sichani", "given" : "Mohammad", "non-dropping-particle" : "", "parse-names" : false, "suffix" : "" }, { "dropping-particle" : "", "family" : "El-Kebir", "given" : "Mohammed", "non-dropping-particle" : "", "parse-names" : false, "suffix" : "" }, { "dropping-particle" : "", "family" : "Marino", "given" : "Simeone", "non-dropping-particle" : "", "parse-names" : false, "suffix" : "" }, { "dropping-particle" : "", "family" : "Kirschner", "given" : "Denise E", "non-dropping-particle" : "", "parse-names" : false, "suffix" : "" }, { "dropping-particle" : "", "family" : "Linderman", "given" : "Jennifer J", "non-dropping-particle" : "", "parse-names" : false, "suffix" : "" } ], "container-title" : "Journal of immunology (Baltimore, Md. : 1950)", "id" : "ITEM-1", "issue" : "6", "issued" : { "date-parts" : [ [ "2011", "3", "15" ] ] }, "page" : "3472-83", "title" : "Multiscale computational modeling reveals a critical role for TNF-\u03b1 receptor 1 dynamics in tuberculosis granuloma formation.", "type" : "article-journal", "volume" : "186" }, "uris" : [ "http://www.mendeley.com/documents/?uuid=e3a3d65f-940a-45cd-855c-5c839ec413fa" ] } ], "mendeley" : { "previouslyFormattedCitation" : "[2]"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and are schematically illustrated in (Figure 2). TNF-α mRNA is transcribed by TNF-producing cells (M</w:t>
      </w:r>
      <w:r>
        <w:rPr>
          <w:vertAlign w:val="subscript"/>
        </w:rPr>
        <w:t>i</w:t>
      </w:r>
      <w:r>
        <w:rPr/>
        <w:t>, M</w:t>
      </w:r>
      <w:r>
        <w:rPr>
          <w:vertAlign w:val="subscript"/>
        </w:rPr>
        <w:t>ci</w:t>
      </w:r>
      <w:r>
        <w:rPr/>
        <w:t>, M</w:t>
      </w:r>
      <w:r>
        <w:rPr>
          <w:vertAlign w:val="subscript"/>
        </w:rPr>
        <w:t>a</w:t>
      </w:r>
      <w:r>
        <w:rPr/>
        <w:t>, NF-κB activated M</w:t>
      </w:r>
      <w:r>
        <w:rPr>
          <w:vertAlign w:val="subscript"/>
        </w:rPr>
        <w:t>r</w:t>
      </w:r>
      <w:r>
        <w:rPr/>
        <w:t>, T</w:t>
      </w:r>
      <w:r>
        <w:rPr>
          <w:vertAlign w:val="subscript"/>
        </w:rPr>
        <w:t>γ</w:t>
      </w:r>
      <w:r>
        <w:rPr/>
        <w:t xml:space="preserve"> and T</w:t>
      </w:r>
      <w:r>
        <w:rPr>
          <w:vertAlign w:val="subscript"/>
        </w:rPr>
        <w:t>c</w:t>
      </w:r>
      <w:r>
        <w:rPr/>
        <w:t>), if not down-regulated by T</w:t>
      </w:r>
      <w:r>
        <w:rPr>
          <w:vertAlign w:val="subscript"/>
        </w:rPr>
        <w:t>r</w:t>
      </w:r>
      <w:r>
        <w:rPr/>
        <w:t xml:space="preserve"> cells, and subsequently translated into its membrane bound form, mTNF. mTNF is then processed and released as a soluble form (sTNF) into extracellular spaces. This processing occurs via a cell-associated metalloproteinase called TACE. Two types of TNF receptors (TNFR1 and TNFR2) are synthesized and expressed on the cell surface as free receptors. Soluble TNF (sTNF) reversibly binds to TNFRs on the cell membrane. sTNF-bound cell surface TNFR1 internalizes and sTNF-bound cell surface TNFR2 may undergo internalization or shedding into extracellular spaces [8]. Internalized receptors may degrade or recycle to the cell membrane where they can re-bind to sTNF [9]. Ligand-free TNFRs also turn over (internalize) [9,10]. Intact sTNF may dissociate from the shed sTNF/TNFR2 complex in the extracellular space [11]. We modeled these molecular processes based on mass action kinetics as shown in Table S1 in Appendix S2; model equations are listed in Table S2 in Appendix S2; definitions and values of the rate constants are given in Table S4 in Appendix S3.</w:t>
      </w:r>
    </w:p>
    <w:p>
      <w:pPr>
        <w:pStyle w:val="Normal"/>
        <w:rPr/>
      </w:pPr>
      <w:r>
        <w:rPr/>
      </w:r>
    </w:p>
    <w:p>
      <w:pPr>
        <w:pStyle w:val="Normal"/>
        <w:rPr/>
      </w:pPr>
      <w:r>
        <w:rPr/>
        <w:t>The rates of TNF-α mRNA synthesis and release from the cell membrane and TNFR synthesis (k</w:t>
      </w:r>
      <w:r>
        <w:rPr>
          <w:vertAlign w:val="subscript"/>
        </w:rPr>
        <w:t>mRNA</w:t>
      </w:r>
      <w:r>
        <w:rPr/>
        <w:t>, k</w:t>
      </w:r>
      <w:r>
        <w:rPr>
          <w:vertAlign w:val="subscript"/>
        </w:rPr>
        <w:t>Synth</w:t>
      </w:r>
      <w:r>
        <w:rPr/>
        <w:t>, k</w:t>
      </w:r>
      <w:r>
        <w:rPr>
          <w:vertAlign w:val="subscript"/>
        </w:rPr>
        <w:t>TACE</w:t>
      </w:r>
      <w:r>
        <w:rPr/>
        <w:t>, V</w:t>
      </w:r>
      <w:r>
        <w:rPr>
          <w:vertAlign w:val="subscript"/>
        </w:rPr>
        <w:t>r1</w:t>
      </w:r>
      <w:r>
        <w:rPr/>
        <w:t xml:space="preserve"> and V</w:t>
      </w:r>
      <w:r>
        <w:rPr>
          <w:vertAlign w:val="subscript"/>
        </w:rPr>
        <w:t>r2</w:t>
      </w:r>
      <w:r>
        <w:rPr/>
        <w:t>) are cell type/state-specific as indicated in Table S4 in Appendix S3, but other rate constant values are common between all cells. In the multi-scale model described in this work, the rates of TNF-α mRNA synthesis for different cell types are as follows. M</w:t>
      </w:r>
      <w:r>
        <w:rPr>
          <w:vertAlign w:val="subscript"/>
        </w:rPr>
        <w:t>ci</w:t>
      </w:r>
      <w:r>
        <w:rPr/>
        <w:t>, M</w:t>
      </w:r>
      <w:r>
        <w:rPr>
          <w:vertAlign w:val="subscript"/>
        </w:rPr>
        <w:t>a</w:t>
      </w:r>
      <w:r>
        <w:rPr/>
        <w:t xml:space="preserve"> and NF-κB activated M</w:t>
      </w:r>
      <w:r>
        <w:rPr>
          <w:vertAlign w:val="subscript"/>
        </w:rPr>
        <w:t>i</w:t>
      </w:r>
      <w:r>
        <w:rPr/>
        <w:t xml:space="preserve"> are able to synthesize mTNF with a full rate (k</w:t>
      </w:r>
      <w:r>
        <w:rPr>
          <w:vertAlign w:val="subscript"/>
        </w:rPr>
        <w:t>mRNA</w:t>
      </w:r>
      <w:r>
        <w:rPr/>
        <w:t xml:space="preserve"> = k</w:t>
      </w:r>
      <w:r>
        <w:rPr>
          <w:vertAlign w:val="subscript"/>
        </w:rPr>
        <w:t>mRNA_Mac</w:t>
      </w:r>
      <w:r>
        <w:rPr/>
        <w:t xml:space="preserve"> and k</w:t>
      </w:r>
      <w:r>
        <w:rPr>
          <w:vertAlign w:val="subscript"/>
        </w:rPr>
        <w:t>synth</w:t>
      </w:r>
      <w:r>
        <w:rPr/>
        <w:t xml:space="preserve"> = k</w:t>
      </w:r>
      <w:r>
        <w:rPr>
          <w:vertAlign w:val="subscript"/>
        </w:rPr>
        <w:t>synthMac</w:t>
      </w:r>
      <w:r>
        <w:rPr/>
        <w:t>) as shown in Table 4 in Appendix S3. NF-κB activated M</w:t>
      </w:r>
      <w:r>
        <w:rPr>
          <w:vertAlign w:val="subscript"/>
        </w:rPr>
        <w:t>r</w:t>
      </w:r>
      <w:r>
        <w:rPr/>
        <w:t xml:space="preserve"> and non-NF-κB activated M</w:t>
      </w:r>
      <w:r>
        <w:rPr>
          <w:vertAlign w:val="subscript"/>
        </w:rPr>
        <w:t>i</w:t>
      </w:r>
      <w:r>
        <w:rPr/>
        <w:t xml:space="preserve"> express TNF-α mRNA with a half-full rate (k</w:t>
      </w:r>
      <w:r>
        <w:rPr>
          <w:vertAlign w:val="subscript"/>
        </w:rPr>
        <w:t>mRNA</w:t>
      </w:r>
      <w:r>
        <w:rPr/>
        <w:t xml:space="preserve"> = 0.5*k</w:t>
      </w:r>
      <w:r>
        <w:rPr>
          <w:vertAlign w:val="subscript"/>
        </w:rPr>
        <w:t>mRNA_Mac</w:t>
      </w:r>
      <w:r>
        <w:rPr/>
        <w:t xml:space="preserve"> and k</w:t>
      </w:r>
      <w:r>
        <w:rPr>
          <w:vertAlign w:val="subscript"/>
        </w:rPr>
        <w:t>synth</w:t>
      </w:r>
      <w:r>
        <w:rPr/>
        <w:t xml:space="preserve"> = 0.5*k</w:t>
      </w:r>
      <w:r>
        <w:rPr>
          <w:vertAlign w:val="subscript"/>
        </w:rPr>
        <w:t>synthMac</w:t>
      </w:r>
      <w:r>
        <w:rPr/>
        <w:t>). T</w:t>
      </w:r>
      <w:r>
        <w:rPr>
          <w:vertAlign w:val="subscript"/>
        </w:rPr>
        <w:t>γ</w:t>
      </w:r>
      <w:r>
        <w:rPr/>
        <w:t xml:space="preserve"> cells express TNF-α mRNA at a rate of k</w:t>
      </w:r>
      <w:r>
        <w:rPr>
          <w:vertAlign w:val="subscript"/>
        </w:rPr>
        <w:t>mRNA_Tcell</w:t>
      </w:r>
      <w:r>
        <w:rPr/>
        <w:t xml:space="preserve"> and k</w:t>
      </w:r>
      <w:r>
        <w:rPr>
          <w:vertAlign w:val="subscript"/>
        </w:rPr>
        <w:t>synth</w:t>
      </w:r>
      <w:r>
        <w:rPr/>
        <w:t xml:space="preserve"> = k</w:t>
      </w:r>
      <w:r>
        <w:rPr>
          <w:vertAlign w:val="subscript"/>
        </w:rPr>
        <w:t>synthTcell</w:t>
      </w:r>
      <w:r>
        <w:rPr/>
        <w:t>, while T</w:t>
      </w:r>
      <w:r>
        <w:rPr>
          <w:vertAlign w:val="subscript"/>
        </w:rPr>
        <w:t>c</w:t>
      </w:r>
      <w:r>
        <w:rPr/>
        <w:t xml:space="preserve"> cells express TNF-α mRNA at a rate of k</w:t>
      </w:r>
      <w:r>
        <w:rPr>
          <w:vertAlign w:val="subscript"/>
        </w:rPr>
        <w:t>mRNA</w:t>
      </w:r>
      <w:r>
        <w:rPr/>
        <w:t xml:space="preserve"> = 0.1*k</w:t>
      </w:r>
      <w:r>
        <w:rPr>
          <w:vertAlign w:val="subscript"/>
        </w:rPr>
        <w:t>mRNA_Tcell</w:t>
      </w:r>
      <w:r>
        <w:rPr/>
        <w:t xml:space="preserve"> and k</w:t>
      </w:r>
      <w:r>
        <w:rPr>
          <w:vertAlign w:val="subscript"/>
        </w:rPr>
        <w:t>synth</w:t>
      </w:r>
      <w:r>
        <w:rPr/>
        <w:t xml:space="preserve"> = 0.1*k</w:t>
      </w:r>
      <w:r>
        <w:rPr>
          <w:vertAlign w:val="subscript"/>
        </w:rPr>
        <w:t>synthTcell</w:t>
      </w:r>
      <w:r>
        <w:rPr/>
        <w:t>. T</w:t>
      </w:r>
      <w:r>
        <w:rPr>
          <w:vertAlign w:val="subscript"/>
        </w:rPr>
        <w:t>r</w:t>
      </w:r>
      <w:r>
        <w:rPr/>
        <w:t xml:space="preserve"> cells do not express TNF. TACE activity is also assumed to be cell type-dependent as shown in Table S4 in Appendix S3.</w:t>
      </w:r>
    </w:p>
    <w:p>
      <w:pPr>
        <w:pStyle w:val="Normal"/>
        <w:rPr/>
      </w:pPr>
      <w:r>
        <w:rPr/>
      </w:r>
    </w:p>
    <w:p>
      <w:pPr>
        <w:pStyle w:val="Normal"/>
        <w:rPr>
          <w:i/>
          <w:i/>
        </w:rPr>
      </w:pPr>
      <w:r>
        <w:rPr>
          <w:i/>
        </w:rPr>
        <w:t>Linking TNF/TNFR and IL-10/IL-10R Equations</w:t>
      </w:r>
    </w:p>
    <w:p>
      <w:pPr>
        <w:pStyle w:val="Normal"/>
        <w:rPr>
          <w:b/>
          <w:b/>
          <w:i/>
          <w:i/>
        </w:rPr>
      </w:pPr>
      <w:r>
        <w:rPr>
          <w:b/>
          <w:i/>
        </w:rPr>
      </w:r>
    </w:p>
    <w:p>
      <w:pPr>
        <w:pStyle w:val="TextBody"/>
        <w:rPr/>
      </w:pPr>
      <w:r>
        <w:rPr/>
        <w:t>TNF-α and IL-10 receptor-ligand dynamics are linked in two ways as shown in Figure 2 in the Manuscript. Bound IL-10R inhibits TNF-α mRNA transcription while bound TNFR1 can induce synthesis of IL-10 in M</w:t>
      </w:r>
      <w:r>
        <w:rPr>
          <w:vertAlign w:val="subscript"/>
        </w:rPr>
        <w:t>a</w:t>
      </w:r>
      <w:r>
        <w:rPr/>
        <w:t xml:space="preserve">. Inhibition of TNF-α mRNA transcription shows rapid switch-like behavior, thus we modeled these processes with a three-parameter logistic function </w:t>
      </w:r>
      <w:r>
        <w:fldChar w:fldCharType="begin"/>
      </w:r>
      <w:r>
        <w:rPr>
          <w:lang w:val="en-US" w:eastAsia="en-US"/>
        </w:rPr>
        <w:instrText xml:space="preserve">ADDIN CSL_CITATION { "citationItems" : [ { "id" : "ITEM-1", "itemData" : { "DOI" : "10.1084/jem.20100414", "abstract" : "IL-10 plays a central nonredundant role in limiting inflammation in vivo. However, the mechanisms involved remain to be resolved. Using primary human macrophages, we found that IL-10 inhibits selected inflammatory genes, primarily at a level of transcription. At the TNF gene, this occurs not through an inhibition of RNA polymerase II (Pol II) recruitment and transcription initiation but through a mechanism targeting the stimulation of transcription elongation by cyclin-dependent kinase (CDK) 9. We demonstrated an unanticipated requirement for a region downstream of the TNF 3' untranslated region (UTR) that contains the nuclear factor \u03baB (NF-\u03baB) binding motif (\u03baB4) both for induction of transcription by lipopolysaccharide (LPS) and its inhibition by IL-10. IL-10 not only inhibits the recruitment of RelA to regions containing \u03baB sites at the TNF gene but also to those found at other LPS-induced genes. We show that although IL-10 elicits a general block in RelA recruitment to its genomic targets, the gene-specific nature of IL-10's actions are defined through the differential recruitment of CDK9 and the control of transcription elongation. At TNF, but not NFKBIA, the consequence of RelA recruitment inhibition is a loss of CDK9 recruitment, preventing the stimulation of transcription elongation.", "author" : [ { "dropping-particle" : "", "family" : "Smallie", "given" : "Tim", "non-dropping-particle" : "", "parse-names" : false, "suffix" : "" }, { "dropping-particle" : "", "family" : "Ricchetti", "given" : "Giuseppe", "non-dropping-particle" : "", "parse-names" : false, "suffix" : "" }, { "dropping-particle" : "", "family" : "Horwood", "given" : "Nicole J", "non-dropping-particle" : "", "parse-names" : false, "suffix" : "" }, { "dropping-particle" : "", "family" : "Feldmann", "given" : "Marc", "non-dropping-particle" : "", "parse-names" : false, "suffix" : "" }, { "dropping-particle" : "", "family" : "Clark", "given" : "Andrew R", "non-dropping-particle" : "", "parse-names" : false, "suffix" : "" }, { "dropping-particle" : "", "family" : "Williams", "given" : "Lynn M", "non-dropping-particle" : "", "parse-names" : false, "suffix" : "" } ], "container-title" : "The Journal of experimental medicine", "id" : "ITEM-1", "issue" : "10", "issued" : { "date-parts" : [ [ "2010", "9", "27" ] ] }, "page" : "2081-8", "title" : "IL-10 inhibits transcription elongation of the human TNF gene in primary macrophages.", "type" : "article-journal", "volume" : "207" }, "uris" : [ "http://www.mendeley.com/documents/?uuid=1e33b69a-c7f1-4501-b728-161e4dda85b7" ] } ], "mendeley" : { "previouslyFormattedCitation" : "[19]"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t xml:space="preserve">. </w:t>
      </w:r>
    </w:p>
    <w:p>
      <w:pPr>
        <w:pStyle w:val="TextBody"/>
        <w:rPr/>
      </w:pPr>
      <w:r>
        <w:rPr/>
      </w:r>
    </w:p>
    <w:p>
      <w:pPr>
        <w:pStyle w:val="Normal"/>
        <w:rPr/>
      </w:pPr>
      <w:r>
        <w:rPr/>
      </w:r>
      <m:oMath xmlns:m="http://schemas.openxmlformats.org/officeDocument/2006/math">
        <m:sSub>
          <m:e>
            <m:r>
              <w:rPr>
                <w:rFonts w:ascii="Cambria Math" w:hAnsi="Cambria Math"/>
              </w:rPr>
              <m:t xml:space="preserve">k</m:t>
            </m:r>
          </m:e>
          <m:sub>
            <m:r>
              <m:rPr>
                <m:lit/>
                <m:nor/>
              </m:rPr>
              <w:rPr>
                <w:rFonts w:ascii="Cambria Math" w:hAnsi="Cambria Math"/>
              </w:rPr>
              <m:t xml:space="preserve">mRNA</m:t>
            </m:r>
            <m:r>
              <w:rPr>
                <w:rFonts w:ascii="Cambria Math" w:hAnsi="Cambria Math"/>
              </w:rPr>
              <m:t xml:space="preserve">−</m:t>
            </m:r>
            <m:r>
              <m:rPr>
                <m:lit/>
                <m:nor/>
              </m:rPr>
              <w:rPr>
                <w:rFonts w:ascii="Cambria Math" w:hAnsi="Cambria Math"/>
              </w:rPr>
              <m:t xml:space="preserve">Mod</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mRNA</m:t>
            </m:r>
          </m:sub>
        </m:sSub>
        <m:d>
          <m:dPr>
            <m:begChr m:val="("/>
            <m:endChr m:val=")"/>
          </m:dPr>
          <m:e>
            <m:r>
              <w:rPr>
                <w:rFonts w:ascii="Cambria Math" w:hAnsi="Cambria Math"/>
              </w:rPr>
              <m:t xml:space="preserve">β</m:t>
            </m:r>
            <m:r>
              <w:rPr>
                <w:rFonts w:ascii="Cambria Math" w:hAnsi="Cambria Math"/>
              </w:rPr>
              <m:t xml:space="preserve">+</m:t>
            </m:r>
            <m:f>
              <m:num>
                <m:r>
                  <w:rPr>
                    <w:rFonts w:ascii="Cambria Math" w:hAnsi="Cambria Math"/>
                  </w:rPr>
                  <m:t xml:space="preserve">1</m:t>
                </m:r>
                <m:r>
                  <w:rPr>
                    <w:rFonts w:ascii="Cambria Math" w:hAnsi="Cambria Math"/>
                  </w:rPr>
                  <m:t xml:space="preserve">−</m:t>
                </m:r>
                <m:r>
                  <w:rPr>
                    <w:rFonts w:ascii="Cambria Math" w:hAnsi="Cambria Math"/>
                  </w:rPr>
                  <m:t xml:space="preserve">β</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f>
                      <m:num>
                        <m:r>
                          <w:rPr>
                            <w:rFonts w:ascii="Cambria Math" w:hAnsi="Cambria Math"/>
                          </w:rPr>
                          <m:t xml:space="preserve">[</m:t>
                        </m:r>
                        <m:r>
                          <m:rPr>
                            <m:lit/>
                            <m:nor/>
                          </m:rPr>
                          <w:rPr>
                            <w:rFonts w:ascii="Cambria Math" w:hAnsi="Cambria Math"/>
                          </w:rPr>
                          <m:t xml:space="preserve">IL</m:t>
                        </m:r>
                        <m:r>
                          <m:rPr>
                            <m:lit/>
                            <m:nor/>
                          </m:rPr>
                          <w:rPr>
                            <w:rFonts w:ascii="Cambria Math" w:hAnsi="Cambria Math"/>
                          </w:rPr>
                          <m:t xml:space="preserve">10</m:t>
                        </m:r>
                        <m:r>
                          <w:rPr>
                            <w:rFonts w:ascii="Cambria Math" w:hAnsi="Cambria Math"/>
                          </w:rPr>
                          <m:t xml:space="preserve">⋅</m:t>
                        </m:r>
                        <m:r>
                          <m:rPr>
                            <m:lit/>
                            <m:nor/>
                          </m:rPr>
                          <w:rPr>
                            <w:rFonts w:ascii="Cambria Math" w:hAnsi="Cambria Math"/>
                          </w:rPr>
                          <m:t xml:space="preserve">IL</m:t>
                        </m:r>
                        <m:r>
                          <m:rPr>
                            <m:lit/>
                            <m:nor/>
                          </m:rPr>
                          <w:rPr>
                            <w:rFonts w:ascii="Cambria Math" w:hAnsi="Cambria Math"/>
                          </w:rPr>
                          <m:t xml:space="preserve">10</m:t>
                        </m:r>
                        <m:r>
                          <w:rPr>
                            <w:rFonts w:ascii="Cambria Math" w:hAnsi="Cambria Math"/>
                          </w:rPr>
                          <m:t xml:space="preserve">R</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I</m:t>
                            </m:r>
                          </m:sub>
                        </m:sSub>
                      </m:num>
                      <m:den>
                        <m:sSub>
                          <m:e>
                            <m:r>
                              <w:rPr>
                                <w:rFonts w:ascii="Cambria Math" w:hAnsi="Cambria Math"/>
                              </w:rPr>
                              <m:t xml:space="preserve">δ</m:t>
                            </m:r>
                          </m:e>
                          <m:sub>
                            <m:r>
                              <w:rPr>
                                <w:rFonts w:ascii="Cambria Math" w:hAnsi="Cambria Math"/>
                              </w:rPr>
                              <m:t xml:space="preserve">I</m:t>
                            </m:r>
                          </m:sub>
                        </m:sSub>
                      </m:den>
                    </m:f>
                  </m:sup>
                </m:sSup>
              </m:den>
            </m:f>
          </m:e>
        </m:d>
      </m:oMath>
      <w:r>
        <w:rPr>
          <w:rFonts w:eastAsia="Times New Roman"/>
        </w:rPr>
        <w:t xml:space="preserve">                                  </w:t>
      </w:r>
      <w:r>
        <w:rPr/>
        <w:tab/>
        <w:tab/>
        <w:tab/>
        <w:tab/>
        <w:tab/>
        <w:t>(Eq. 6)</w:t>
      </w:r>
    </w:p>
    <w:p>
      <w:pPr>
        <w:pStyle w:val="TextBody"/>
        <w:rPr/>
      </w:pPr>
      <w:r>
        <w:rPr/>
      </w:r>
    </w:p>
    <w:p>
      <w:pPr>
        <w:pStyle w:val="TextBody"/>
        <w:rPr/>
      </w:pPr>
      <w:r>
        <w:rPr/>
        <w:t>We captured the ability of bound TNFR1 to induce synthesis of IL-10 in M</w:t>
      </w:r>
      <w:r>
        <w:rPr>
          <w:vertAlign w:val="subscript"/>
        </w:rPr>
        <w:t>a</w:t>
      </w:r>
      <w:r>
        <w:rPr/>
        <w:t xml:space="preserve"> with Michaelis-Menton type kinetics, which roughly approximates the mechanisms influencing the plasticity of M</w:t>
      </w:r>
      <w:r>
        <w:rPr>
          <w:vertAlign w:val="subscript"/>
        </w:rPr>
        <w:t>a</w:t>
      </w:r>
      <w:r>
        <w:rPr/>
        <w:t xml:space="preserve"> to produce IL-10 at lower (classical M</w:t>
      </w:r>
      <w:r>
        <w:rPr>
          <w:vertAlign w:val="subscript"/>
        </w:rPr>
        <w:t>a</w:t>
      </w:r>
      <w:r>
        <w:rPr/>
        <w:t>) or higher (alternative M</w:t>
      </w:r>
      <w:r>
        <w:rPr>
          <w:vertAlign w:val="subscript"/>
        </w:rPr>
        <w:t>a</w:t>
      </w:r>
      <w:r>
        <w:rPr/>
        <w:t xml:space="preserve">) rates </w:t>
      </w:r>
      <w:r>
        <w:fldChar w:fldCharType="begin"/>
      </w:r>
      <w:r>
        <w:rPr>
          <w:lang w:val="en-US" w:eastAsia="en-US"/>
        </w:rPr>
        <w:instrText xml:space="preserve">ADDIN CSL_CITATION { "citationItems" : [ { "id" : "ITEM-1", "itemData" : { "DOI" : "10.1038/mi.2011.14", "abstract" : "The granuloma that forms in response to Mycobacterium tuberculosis must be carefully balanced in terms of immune responses to provide sufficient immune cell activation to inhibit the growth of the bacilli, yet modulate the inflammation to prevent pathology. There are likely many scenarios by which this balance can be reached, given the complexity of the immune responses induced by M. tuberculosis. In this review, we focus on the key role of the macrophage in balancing inflammation in the granuloma.", "author" : [ { "dropping-particle" : "", "family" : "Flynn", "given" : "J L", "non-dropping-particle" : "", "parse-names" : false, "suffix" : "" }, { "dropping-particle" : "", "family" : "Chan", "given" : "J", "non-dropping-particle" : "", "parse-names" : false, "suffix" : "" }, { "dropping-particle" : "", "family" : "Lin", "given" : "P L", "non-dropping-particle" : "", "parse-names" : false, "suffix" : "" } ], "container-title" : "Mucosal immunology", "id" : "ITEM-1", "issue" : "3", "issued" : { "date-parts" : [ [ "2011", "5" ] ] }, "page" : "271-8", "title" : "Macrophages and control of granulomatous inflammation in tuberculosis.", "type" : "article-journal", "volume" : "4" }, "uris" : [ "http://www.mendeley.com/documents/?uuid=51d2cfa6-b8a2-485b-991f-f9a89519d50c" ] }, { "id" : "ITEM-2", "itemData" : { "DOI" : "10.4049/jimmunol.0803567", "abstract" : "Elevated IL-10 has been implicated in reactivation tuberculosis (TB). Since macrophages rather than T cells were reported to be the major source of IL-10 in TB, we analyzed the consequences of a macrophage-specific overexpression of IL-10 in transgenic mice (macIL-10-transgenic) after aerosol infection with Mycobacterium tuberculosis (Mtb). MacIL-10 transgenic mice were more susceptible to chronic Mtb infection than nontransgenic littermates, exhibiting higher bacterial loads in the lung after 12 wk of infection and dying significantly earlier than controls. The differentiation, recruitment, and activation of Th1 cells as well as the induction of IFN-gamma-dependent effector genes against Mtb were not affected by macrophage-derived IL-10. However, microarray analysis of pulmonary gene expression revealed patterns characteristic of alternative macrophage activation that were overrepresented in Mtb-infected macIL-10 transgenic mice. Importantly, arginase-1 gene expression and activity were strikingly enhanced in transgenic mice accompanied by a reduced production of reactive nitrogen intermediates. Moreover, IL-10-dependent arginase-1 induction diminished antimycobacterial effector mechanisms in macrophages. Taken together, macrophage-derived IL-10 triggers aspects of alternative macrophage activation and promotes Mtb recrudescence independent of overt effects on anti-TB T cell immunity.", "author" : [ { "dropping-particle" : "", "family" : "Schreiber", "given" : "Tanja", "non-dropping-particle" : "", "parse-names" : false, "suffix" : "" }, { "dropping-particle" : "", "family" : "Ehlers", "given" : "Stefan", "non-dropping-particle" : "", "parse-names" : false, "suffix" : "" }, { "dropping-particle" : "", "family" : "Heitmann", "given" : "Lisa", "non-dropping-particle" : "", "parse-names" : false, "suffix" : "" }, { "dropping-particle" : "", "family" : "Rausch", "given" : "Alexandra", "non-dropping-particle" : "", "parse-names" : false, "suffix" : "" }, { "dropping-particle" : "", "family" : "Mages", "given" : "J\u00f6rg", "non-dropping-particle" : "", "parse-names" : false, "suffix" : "" }, { "dropping-particle" : "", "family" : "Murray", "given" : "Peter J", "non-dropping-particle" : "", "parse-names" : false, "suffix" : "" }, { "dropping-particle" : "", "family" : "Lang", "given" : "Roland", "non-dropping-particle" : "", "parse-names" : false, "suffix" : "" }, { "dropping-particle" : "", "family" : "H\u00f6lscher", "given" : "Christoph", "non-dropping-particle" : "", "parse-names" : false, "suffix" : "" } ], "container-title" : "Journal of immunology (Baltimore, Md. : 1950)", "id" : "ITEM-2", "issue" : "2", "issued" : { "date-parts" : [ [ "2009", "7", "15" ] ] }, "page" : "1301-12", "title" : "Autocrine IL-10 induces hallmarks of alternative activation in macrophages and suppresses antituberculosis effector mechanisms without compromising T cell immunity.", "type" : "article-journal", "volume" : "183" }, "uris" : [ "http://www.mendeley.com/documents/?uuid=59e85219-b6dc-4d75-805d-850ae262ccb3" ] }, { "id" : "ITEM-3", "itemData" : { "DOI" : "10.1073/pnas.0400983101", "abstract" : "Macrophages (Mphi) play a central role as effector cells in immunity to intracellular pathogens such as Mycobacterium. Paradoxically, they also provide a habitat for intracellular bacterial survival. This paradoxical role of Mphi remains poorly understood. Here we report that this dual role may emanate from the functional plasticity of Mphi: Whereas Mphi-1 polarized in the presence of granulocyte-Mphi colony-stimulating factor promoted type 1 immunity, Mphi-2 polarized with Mphi colony-stimulating factor subverted type 1 immunity and thus may promote immune escape and chronic infection. Importantly, Mphi-1 secreted high levels of IL-23 (p40/p19) but no IL-12 (p40/p35) after (myco)bacterial activation. In contrast, activated Mphi-2 produced neither IL-23 nor IL-12 but predominantly secreted IL-10. Mphi-1 required IFN-gamma as a secondary signal to induce IL-12p35 gene transcription and IL-12 secretion. Activated dendritic cells produced both IL-12 and IL-23, but unlike Mphi-1 they slightly reduced their IL-23 secretion after addition of IFN-gamma. Binding, uptake, and outgrowth of a mycobacterial reporter strain was supported by both Mphi subsets, but more efficiently by Mphi-2 than Mphi-1. Whereas Mphi-1 efficiently stimulated type 1 helper cells, Mphi-2 only poorly supported type 1 helper function. Accordingly, activated Mphi-2 but not Mphi-1 down-modulated their antigen-presenting and costimulatory molecules (HLA-DR, CD86, and CD40). These findings indicate that (i) Mphi-1 and Mphi-2 play opposing roles in cellular immunity and (ii) IL-23 rather than IL-12 is the primary type 1 cytokine produced by activated proinflammatory Mphi-1. Mphi heterogeneity thus may be an important determinant of immunity and disease outcome in intracellular bacterial infection.", "author" : [ { "dropping-particle" : "", "family" : "Verreck", "given" : "Frank a W", "non-dropping-particle" : "", "parse-names" : false, "suffix" : "" }, { "dropping-particle" : "", "family" : "Boer", "given" : "Tjitske", "non-dropping-particle" : "de", "parse-names" : false, "suffix" : "" }, { "dropping-particle" : "", "family" : "Langenberg", "given" : "Dennis M L", "non-dropping-particle" : "", "parse-names" : false, "suffix" : "" }, { "dropping-particle" : "", "family" : "Hoeve", "given" : "Marieke a", "non-dropping-particle" : "", "parse-names" : false, "suffix" : "" }, { "dropping-particle" : "", "family" : "Kramer", "given" : "Matthijs", "non-dropping-particle" : "", "parse-names" : false, "suffix" : "" }, { "dropping-particle" : "", "family" : "Vaisberg", "given" : "Elena", "non-dropping-particle" : "", "parse-names" : false, "suffix" : "" }, { "dropping-particle" : "", "family" : "Kastelein", "given" : "Robert", "non-dropping-particle" : "", "parse-names" : false, "suffix" : "" }, { "dropping-particle" : "", "family" : "Kolk", "given" : "Arend", "non-dropping-particle" : "", "parse-names" : false, "suffix" : "" }, { "dropping-particle" : "", "family" : "Waal-Malefyt", "given" : "Ren\u00e9", "non-dropping-particle" : "de", "parse-names" : false, "suffix" : "" }, { "dropping-particle" : "", "family" : "Ottenhoff", "given" : "Tom H M", "non-dropping-particle" : "", "parse-names" : false, "suffix" : "" } ], "container-title" : "Proceedings of the National Academy of Sciences of the United States of America", "id" : "ITEM-3", "issue" : "13", "issued" : { "date-parts" : [ [ "2004", "3", "30" ] ] }, "page" : "4560-5", "title" : "Human IL-23-producing type 1 macrophages promote but IL-10-producing type 2 macrophages subvert immunity to (myco)bacteria.", "type" : "article-journal", "volume" : "101" }, "uris" : [ "http://www.mendeley.com/documents/?uuid=42c776ae-5f44-4815-ab96-03d956fb7854" ] }, { "id" : "ITEM-4", "itemData" : { "abstract" : "In previous studies it has been shown that the bacterial endotoxin LPS induces an initial burst of inflammatory cytokine synthesis in human monocytes, which is followed by substantial IL-10 production; the IL-10 then down-regulates the inflammatory cytokine production as well as IL-10 production itself. Herein we tested the hypothesis that IL-10 production in human monocytes is under control of one of the cytokines induced by LPS. Accordingly, we cocultured purified human peripheral blood monocytes with a panel of cytokines including TNF-alpha, IL-1 alpha, IL-1 beta, IL-6, granulocyte macrophage-CSF, transforming growth factor-beta, and IFN-alpha and then measured IL-10 mRNA production using a semiquantitative reverse transcription-polymerase chain reaction technique. We found that TNF-alpha had a major effect on IL-10 mRNA production, inducing a 20- to 120-fold increase over baseline production. In contrast, IL-1 alpha, IL-1 beta, IL-6, granulocyte macrophage-CSF, transforming growth factor-beta, and IFN-alpha had little effect (&lt; 3-fold). The induction of IL-10 mRNA by TNF-alpha in monocytes was dose dependent and began between 8 and 24 h after the addition of TNF-alpha; this suggests that the increased IL-10 mRNA level was due to de novo mRNA synthesis rather than mRNA stabilization; this latter finding was corroborated by actinomycin-D time course studies, which showed that the half-life of IL-10 was less than 1 h and was not significantly altered by TNF-alpha. These studies concerning IL-10 mRNA induction by TNF-alpha were corroborated by studies of IL-10 protein secretion: TNF-alpha alone, but not IL-1 alpha, IL-1 beta, or IL-6 induces substantial IL-10 secretion. Furthermore, LPS induces a large amount of IL-10 secretion that is largely inhibited (50 to 75%) by anti-TNF-alpha but not by antibodies to other inflammatory cytokines. Finally, TNF-alpha augments LPS-induced IL-10 secretion. Taken together, these findings suggest that TNF-alpha is unique among the inflammatory cytokines in its role as an inducer of IL-10 in human monocytes, as such, it induces a molecule that provides negative feedback to its own production.", "author" : [ { "dropping-particle" : "", "family" : "Wanidworanun", "given" : "C", "non-dropping-particle" : "", "parse-names" : false, "suffix" : "" }, { "dropping-particle" : "", "family" : "Strober", "given" : "W", "non-dropping-particle" : "", "parse-names" : false, "suffix" : "" } ], "container-title" : "Journal of immunology (Baltimore, Md. : 1950)", "id" : "ITEM-4", "issue" : "12", "issued" : { "date-parts" : [ [ "1993", "12", "15" ] ] }, "page" : "6853-61", "title" : "Predominant role of tumor necrosis factor-alpha in human monocyte IL-10 synthesis.", "type" : "article-journal", "volume" : "151" }, "uris" : [ "http://www.mendeley.com/documents/?uuid=86528dda-5ae5-4a2c-b783-3d8ea823592a" ] }, { "id" : "ITEM-5", "itemData" : { "abstract" : "It is well established that endotoxin [lipopolysacharide (LPS)] induces pro-inflammatory cytokine production in monocytes, which is followed by secretion of the anti-inflammatory cytokine, IL-10. IL-10 down-regulates inflammatory response [tumor necrosis factor (TNF)-alpha, IL-1, IL-6, IL-8] as well as IL-10 synthesis itself. We wondered whether pro-inflammatory cytokines such as TNF-alpha may be involved in the regulation of human IL-10 synthesis. TNF-alpha induced de novo IL-10 mRNA expression in a dose-dependent manner but no IL-10 protein in human peripheral blood mononuclear cells. Furthermore, LPS-induced IL-10 gene and protein expression was significantly inhibited by neutralizing anti-TNF-alpha mAb. On the basis of these results, we conclude that TNF-alpha is involved in the up-regulation of its antagonist IL-10. Paradoxically, drugs that effectively inhibit expression of TNF-alpha via the elevation of intracellular cAMP level (iloprost, pentoxifylline, prostaglandin E2 and N6,2-O-dibutyryl cAMP) augmented the endotoxin-induced IL-10 synthesis at both protein and mRNA levels. In order to provide a basis for the analysis of the transcriptional regulation of the human IL-10 gene, we isolated a fragment of the human IL-10 gene containing 1308 bp of the 5' non-coding sequence. It shows remarkable homology to the mouse IL-10 promoter in regions that have been associated with transcriptional regulation, including a cAMP responsive element which could explain the cAMP-mediated effects. The lack of a NF-kappa B-like binding site in the human sequence suggests a NF-kappa B-independent mechanism of TNF-alpha-induced IL-10 gene activation.(ABSTRACT TRUNCATED AT 250 WORDS)", "author" : [ { "dropping-particle" : "", "family" : "Platzer", "given" : "C", "non-dropping-particle" : "", "parse-names" : false, "suffix" : "" }, { "dropping-particle" : "", "family" : "Meisel", "given" : "Ch", "non-dropping-particle" : "", "parse-names" : false, "suffix" : "" }, { "dropping-particle" : "", "family" : "Vogt", "given" : "K", "non-dropping-particle" : "", "parse-names" : false, "suffix" : "" }, { "dropping-particle" : "", "family" : "Platzer", "given" : "M", "non-dropping-particle" : "", "parse-names" : false, "suffix" : "" }, { "dropping-particle" : "", "family" : "Volk", "given" : "H D", "non-dropping-particle" : "", "parse-names" : false, "suffix" : "" } ], "container-title" : "International immunology", "id" : "ITEM-5", "issue" : "4", "issued" : { "date-parts" : [ [ "1995", "4" ] ] }, "page" : "517-23", "title" : "Up-regulation of monocytic IL-10 by tumor necrosis factor-alpha and cAMP elevating drugs.", "type" : "article-journal", "volume" : "7" }, "uris" : [ "http://www.mendeley.com/documents/?uuid=a0c7c5fa-98da-4e7a-a5bd-cc315c7eb9df" ] } ], "mendeley" : { "previouslyFormattedCitation" : "[20\u201324]"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0–24]</w:t>
      </w:r>
      <w:r>
        <w:rPr>
          <w:lang w:val="en-US" w:eastAsia="en-US"/>
        </w:rPr>
      </w:r>
      <w:r>
        <w:rPr>
          <w:lang w:val="en-US" w:eastAsia="en-US"/>
        </w:rPr>
        <w:fldChar w:fldCharType="end"/>
      </w:r>
      <w:r>
        <w:rPr/>
        <w:t>.</w:t>
      </w:r>
    </w:p>
    <w:p>
      <w:pPr>
        <w:pStyle w:val="TextBody"/>
        <w:rPr/>
      </w:pPr>
      <w:r>
        <w:rPr/>
      </w:r>
    </w:p>
    <w:p>
      <w:pPr>
        <w:pStyle w:val="Normal"/>
        <w:rPr/>
      </w:pPr>
      <w:r>
        <w:rPr/>
      </w:r>
      <m:oMath xmlns:m="http://schemas.openxmlformats.org/officeDocument/2006/math">
        <m:sSub>
          <m:e>
            <m:r>
              <w:rPr>
                <w:rFonts w:ascii="Cambria Math" w:hAnsi="Cambria Math"/>
              </w:rPr>
              <m:t xml:space="preserve">k</m:t>
            </m:r>
          </m:e>
          <m:sub>
            <m:r>
              <m:rPr>
                <m:lit/>
                <m:nor/>
              </m:rPr>
              <w:rPr>
                <w:rFonts w:ascii="Cambria Math" w:hAnsi="Cambria Math"/>
              </w:rPr>
              <m:t xml:space="preserve">synthMacAct</m:t>
            </m:r>
            <m:r>
              <w:rPr>
                <w:rFonts w:ascii="Cambria Math" w:hAnsi="Cambria Math"/>
              </w:rPr>
              <m:t xml:space="preserve">−</m:t>
            </m:r>
            <m:r>
              <m:rPr>
                <m:lit/>
                <m:nor/>
              </m:rPr>
              <w:rPr>
                <w:rFonts w:ascii="Cambria Math" w:hAnsi="Cambria Math"/>
              </w:rPr>
              <m:t xml:space="preserve">Mod</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synthMacAct</m:t>
            </m:r>
          </m:sub>
        </m:sSub>
        <m:d>
          <m:dPr>
            <m:begChr m:val="("/>
            <m:endChr m:val=")"/>
          </m:dPr>
          <m:e>
            <m:f>
              <m:num>
                <m:r>
                  <w:rPr>
                    <w:rFonts w:ascii="Cambria Math" w:hAnsi="Cambria Math"/>
                  </w:rPr>
                  <m:t xml:space="preserve">[</m:t>
                </m:r>
                <m:r>
                  <m:rPr>
                    <m:lit/>
                    <m:nor/>
                  </m:rPr>
                  <w:rPr>
                    <w:rFonts w:ascii="Cambria Math" w:hAnsi="Cambria Math"/>
                  </w:rPr>
                  <m:t xml:space="preserve">sTNF</m:t>
                </m:r>
                <m:r>
                  <w:rPr>
                    <w:rFonts w:ascii="Cambria Math" w:hAnsi="Cambria Math"/>
                  </w:rPr>
                  <m:t xml:space="preserve">⋅</m:t>
                </m:r>
                <m:r>
                  <m:rPr>
                    <m:lit/>
                    <m:nor/>
                  </m:rPr>
                  <w:rPr>
                    <w:rFonts w:ascii="Cambria Math" w:hAnsi="Cambria Math"/>
                  </w:rPr>
                  <m:t xml:space="preserve">TNFR</m:t>
                </m:r>
                <m:r>
                  <w:rPr>
                    <w:rFonts w:ascii="Cambria Math" w:hAnsi="Cambria Math"/>
                  </w:rPr>
                  <m:t xml:space="preserve">1</m:t>
                </m:r>
                <m:r>
                  <w:rPr>
                    <w:rFonts w:ascii="Cambria Math" w:hAnsi="Cambria Math"/>
                  </w:rPr>
                  <m:t xml:space="preserve">]</m:t>
                </m:r>
              </m:num>
              <m:den>
                <m:r>
                  <w:rPr>
                    <w:rFonts w:ascii="Cambria Math" w:hAnsi="Cambria Math"/>
                  </w:rPr>
                  <m:t xml:space="preserve">[</m:t>
                </m:r>
                <m:r>
                  <m:rPr>
                    <m:lit/>
                    <m:nor/>
                  </m:rPr>
                  <w:rPr>
                    <w:rFonts w:ascii="Cambria Math" w:hAnsi="Cambria Math"/>
                  </w:rPr>
                  <m:t xml:space="preserve">sTNF</m:t>
                </m:r>
                <m:r>
                  <w:rPr>
                    <w:rFonts w:ascii="Cambria Math" w:hAnsi="Cambria Math"/>
                  </w:rPr>
                  <m:t xml:space="preserve">⋅</m:t>
                </m:r>
                <m:r>
                  <m:rPr>
                    <m:lit/>
                    <m:nor/>
                  </m:rPr>
                  <w:rPr>
                    <w:rFonts w:ascii="Cambria Math" w:hAnsi="Cambria Math"/>
                  </w:rPr>
                  <m:t xml:space="preserve">TNFR</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h</m:t>
                    </m:r>
                  </m:e>
                  <m:sub>
                    <m:r>
                      <m:rPr>
                        <m:lit/>
                        <m:nor/>
                      </m:rPr>
                      <w:rPr>
                        <w:rFonts w:ascii="Cambria Math" w:hAnsi="Cambria Math"/>
                      </w:rPr>
                      <m:t xml:space="preserve">synthMacAct</m:t>
                    </m:r>
                  </m:sub>
                </m:sSub>
              </m:den>
            </m:f>
          </m:e>
        </m:d>
      </m:oMath>
      <w:r>
        <w:rPr>
          <w:rFonts w:eastAsia="Times New Roman"/>
        </w:rPr>
        <w:t xml:space="preserve">                             </w:t>
      </w:r>
      <w:r>
        <w:rPr/>
        <w:tab/>
        <w:tab/>
        <w:tab/>
        <w:tab/>
        <w:t>(Eq. 7)</w:t>
      </w:r>
    </w:p>
    <w:p>
      <w:pPr>
        <w:pStyle w:val="Normal"/>
        <w:rPr/>
      </w:pPr>
      <w:r>
        <w:rPr/>
      </w:r>
    </w:p>
    <w:p>
      <w:pPr>
        <w:pStyle w:val="Normal"/>
        <w:rPr/>
      </w:pPr>
      <w:r>
        <w:rPr>
          <w:b/>
        </w:rPr>
        <w:t>Linking the Molecular Scale to GranSim</w:t>
      </w:r>
    </w:p>
    <w:p>
      <w:pPr>
        <w:pStyle w:val="Normal"/>
        <w:rPr>
          <w:b/>
          <w:b/>
        </w:rPr>
      </w:pPr>
      <w:r>
        <w:rPr>
          <w:b/>
        </w:rPr>
      </w:r>
    </w:p>
    <w:p>
      <w:pPr>
        <w:pStyle w:val="Normal"/>
        <w:rPr/>
      </w:pPr>
      <w:r>
        <w:rPr/>
        <w:t xml:space="preserve">The molecular scale sub-models of TNF-α are linked to GRSim through NFκB activation of macrophages, caspase induced cell apoptosis, and cellular recruitment. We describe TNF-α induced NFκB activation of each macrophage and TNF-α induced apoptosis of cells as Poisson processes with a probability of occurrence determined by a rate constant, threshold value, and a saturation value (see Table S4 in Appendix S3 for parameter definitions and values) </w:t>
      </w:r>
      <w:r>
        <w:fldChar w:fldCharType="begin"/>
      </w:r>
      <w:r>
        <w:rPr>
          <w:lang w:val="en-US" w:eastAsia="en-US"/>
        </w:rPr>
        <w:instrText xml:space="preserve">ADDIN CSL_CITATION { "citationItems" : [ { "id" : "ITEM-1", "itemData" : { "DOI" : "10.4049/jimmunol.1003299", "abstract" : "Multiple immune factors control host responses to Mycobacterium tuberculosis infection, including the formation of granulomas, which are aggregates of immune cells whose function may reflect success or failure of the host to contain infection. One such factor is TNF-\u03b1. TNF-\u03b1 has been experimentally characterized to have the following activities in M. tuberculosis infection: macrophage activation, apoptosis, and chemokine and cytokine production. Availability of TNF-\u03b1 within a granuloma has been proposed to play a critical role in immunity to M. tuberculosis. However, in vivo measurement of a TNF-\u03b1 concentration gradient and activities within a granuloma are not experimentally feasible. Further, processes that control TNF-\u03b1 concentration and activities in a granuloma remain unknown. We developed a multiscale computational model that includes molecular, cellular, and tissue scale events that occur during granuloma formation and maintenance in lung. We use our model to identify processes that regulate TNF-\u03b1 concentration and cellular behaviors and thus influence the outcome of infection within a granuloma. Our model predicts that TNF-\u03b1R1 internalization kinetics play a critical role in infection control within a granuloma, controlling whether there is clearance of bacteria, excessive inflammation, containment of bacteria within a stable granuloma, or uncontrolled growth of bacteria. Our results suggest that there is an interplay between TNF-\u03b1 and bacterial levels in a granuloma that is controlled by the combined effects of both molecular and cellular scale processes. Finally, our model elucidates processes involved in immunity to M. tuberculosis that may be new targets for therapy.", "author" : [ { "dropping-particle" : "", "family" : "Fallahi-Sichani", "given" : "Mohammad", "non-dropping-particle" : "", "parse-names" : false, "suffix" : "" }, { "dropping-particle" : "", "family" : "El-Kebir", "given" : "Mohammed", "non-dropping-particle" : "", "parse-names" : false, "suffix" : "" }, { "dropping-particle" : "", "family" : "Marino", "given" : "Simeone", "non-dropping-particle" : "", "parse-names" : false, "suffix" : "" }, { "dropping-particle" : "", "family" : "Kirschner", "given" : "Denise E", "non-dropping-particle" : "", "parse-names" : false, "suffix" : "" }, { "dropping-particle" : "", "family" : "Linderman", "given" : "Jennifer J", "non-dropping-particle" : "", "parse-names" : false, "suffix" : "" } ], "container-title" : "Journal of immunology (Baltimore, Md. : 1950)", "id" : "ITEM-1", "issue" : "6", "issued" : { "date-parts" : [ [ "2011", "3", "15" ] ] }, "page" : "3472-83", "title" : "Multiscale computational modeling reveals a critical role for TNF-\u03b1 receptor 1 dynamics in tuberculosis granuloma formation.", "type" : "article-journal", "volume" : "186" }, "uris" : [ "http://www.mendeley.com/documents/?uuid=e3a3d65f-940a-45cd-855c-5c839ec413fa" ] } ], "mendeley" : { "previouslyFormattedCitation" : "[2]"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TNF-α induced NFκB activation of macrophages is dependent on the concentration of bound TNFR1 per cell (Eq. 8), while TNF-α induced apoptosis is dependent on the concentration of internalized bound TNFR1 per cell (Eq. 9). </w:t>
      </w:r>
    </w:p>
    <w:p>
      <w:pPr>
        <w:pStyle w:val="Normal"/>
        <w:rPr/>
      </w:pPr>
      <w:r>
        <w:rPr/>
      </w:r>
    </w:p>
    <w:p>
      <w:pPr>
        <w:pStyle w:val="Normal"/>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NFkB</m:t>
            </m:r>
          </m:sub>
        </m:sSub>
        <m:r>
          <w:rPr>
            <w:rFonts w:ascii="Cambria Math" w:hAnsi="Cambria Math"/>
          </w:rPr>
          <m:t xml:space="preserve">=</m:t>
        </m:r>
        <m:d>
          <m:dPr>
            <m:begChr m:val="{"/>
            <m:endChr m:val="}"/>
          </m:dPr>
          <m:e>
            <m:m>
              <m:m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NFkB</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sTNF</m:t>
                      </m:r>
                      <m:r>
                        <w:rPr>
                          <w:rFonts w:ascii="Cambria Math" w:hAnsi="Cambria Math"/>
                        </w:rPr>
                        <m:t xml:space="preserve">−</m:t>
                      </m:r>
                      <m:r>
                        <m:rPr>
                          <m:lit/>
                          <m:nor/>
                        </m:rPr>
                        <w:rPr>
                          <w:rFonts w:ascii="Cambria Math" w:hAnsi="Cambria Math"/>
                        </w:rPr>
                        <m:t xml:space="preserve">TNFR</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NFkB</m:t>
                          </m:r>
                        </m:sub>
                      </m:sSub>
                      <m:r>
                        <w:rPr>
                          <w:rFonts w:ascii="Cambria Math" w:hAnsi="Cambria Math"/>
                        </w:rPr>
                        <m:t xml:space="preserve">)</m:t>
                      </m:r>
                      <m:r>
                        <w:rPr>
                          <w:rFonts w:ascii="Cambria Math" w:hAnsi="Cambria Math"/>
                        </w:rPr>
                        <m:t xml:space="preserve">Δt</m:t>
                      </m:r>
                    </m:sup>
                  </m:sSup>
                </m:e>
                <m:e>
                  <m:r>
                    <w:rPr>
                      <w:rFonts w:ascii="Cambria Math" w:hAnsi="Cambria Math"/>
                    </w:rPr>
                    <m:t xml:space="preserve">[</m:t>
                  </m:r>
                  <m:r>
                    <m:rPr>
                      <m:lit/>
                      <m:nor/>
                    </m:rPr>
                    <w:rPr>
                      <w:rFonts w:ascii="Cambria Math" w:hAnsi="Cambria Math"/>
                    </w:rPr>
                    <m:t xml:space="preserve">sTNF</m:t>
                  </m:r>
                  <m:r>
                    <w:rPr>
                      <w:rFonts w:ascii="Cambria Math" w:hAnsi="Cambria Math"/>
                    </w:rPr>
                    <m:t xml:space="preserve">−</m:t>
                  </m:r>
                  <m:r>
                    <m:rPr>
                      <m:lit/>
                      <m:nor/>
                    </m:rPr>
                    <w:rPr>
                      <w:rFonts w:ascii="Cambria Math" w:hAnsi="Cambria Math"/>
                    </w:rPr>
                    <m:t xml:space="preserve">TNFR</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NFkB</m:t>
                      </m:r>
                    </m:sub>
                  </m:sSub>
                </m:e>
              </m:mr>
              <m:mr>
                <m:e>
                  <m:r>
                    <w:rPr>
                      <w:rFonts w:ascii="Cambria Math" w:hAnsi="Cambria Math"/>
                    </w:rPr>
                    <m:t xml:space="preserve">0</m:t>
                  </m:r>
                </m:e>
                <m:e>
                  <m:r>
                    <w:rPr>
                      <w:rFonts w:ascii="Cambria Math" w:hAnsi="Cambria Math"/>
                    </w:rPr>
                    <m:t xml:space="preserve">[</m:t>
                  </m:r>
                  <m:r>
                    <m:rPr>
                      <m:lit/>
                      <m:nor/>
                    </m:rPr>
                    <w:rPr>
                      <w:rFonts w:ascii="Cambria Math" w:hAnsi="Cambria Math"/>
                    </w:rPr>
                    <m:t xml:space="preserve">sTNF</m:t>
                  </m:r>
                  <m:r>
                    <w:rPr>
                      <w:rFonts w:ascii="Cambria Math" w:hAnsi="Cambria Math"/>
                    </w:rPr>
                    <m:t xml:space="preserve">−</m:t>
                  </m:r>
                  <m:r>
                    <m:rPr>
                      <m:lit/>
                      <m:nor/>
                    </m:rPr>
                    <w:rPr>
                      <w:rFonts w:ascii="Cambria Math" w:hAnsi="Cambria Math"/>
                    </w:rPr>
                    <m:t xml:space="preserve">TNFR</m:t>
                  </m:r>
                  <m:r>
                    <w:rPr>
                      <w:rFonts w:ascii="Cambria Math" w:hAnsi="Cambria Math"/>
                    </w:rPr>
                    <m:t xml:space="preserve">1</m:t>
                  </m:r>
                  <m:r>
                    <w:rPr>
                      <w:rFonts w:ascii="Cambria Math" w:hAnsi="Cambria Math"/>
                    </w:rPr>
                    <m:t xml:space="preserve">]</m:t>
                  </m:r>
                  <m:r>
                    <w:rPr>
                      <w:rFonts w:ascii="Cambria Math" w:hAnsi="Cambria Math"/>
                    </w:rPr>
                    <m:t xml:space="preserve">&lt;</m:t>
                  </m:r>
                  <m:sSub>
                    <m:e>
                      <m:r>
                        <w:rPr>
                          <w:rFonts w:ascii="Cambria Math" w:hAnsi="Cambria Math"/>
                        </w:rPr>
                        <m:t xml:space="preserve">τ</m:t>
                      </m:r>
                    </m:e>
                    <m:sub>
                      <m:r>
                        <m:rPr>
                          <m:lit/>
                          <m:nor/>
                        </m:rPr>
                        <w:rPr>
                          <w:rFonts w:ascii="Cambria Math" w:hAnsi="Cambria Math"/>
                        </w:rPr>
                        <m:t xml:space="preserve">NFkB</m:t>
                      </m:r>
                    </m:sub>
                  </m:sSub>
                </m:e>
              </m:mr>
            </m:m>
          </m:e>
        </m:d>
      </m:oMath>
      <w:r>
        <w:rPr>
          <w:rFonts w:eastAsia="Times New Roman"/>
        </w:rPr>
        <w:t xml:space="preserve">  </w:t>
      </w:r>
      <w:r>
        <w:rPr/>
        <w:tab/>
        <w:tab/>
        <w:tab/>
        <w:tab/>
        <w:t>(Eq. 8)</w:t>
      </w:r>
    </w:p>
    <w:p>
      <w:pPr>
        <w:pStyle w:val="Normal"/>
        <w:rPr/>
      </w:pPr>
      <w:r>
        <w:rPr/>
      </w:r>
    </w:p>
    <w:p>
      <w:pPr>
        <w:pStyle w:val="Normal"/>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apop</m:t>
            </m:r>
          </m:sub>
        </m:sSub>
        <m:r>
          <w:rPr>
            <w:rFonts w:ascii="Cambria Math" w:hAnsi="Cambria Math"/>
          </w:rPr>
          <m:t xml:space="preserve">=</m:t>
        </m:r>
        <m:d>
          <m:dPr>
            <m:begChr m:val="{"/>
            <m:endChr m:val="}"/>
          </m:dPr>
          <m:e>
            <m:m>
              <m:m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pop</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sTNF</m:t>
                      </m:r>
                      <m:r>
                        <w:rPr>
                          <w:rFonts w:ascii="Cambria Math" w:hAnsi="Cambria Math"/>
                        </w:rPr>
                        <m:t xml:space="preserve">−</m:t>
                      </m:r>
                      <m:r>
                        <m:rPr>
                          <m:lit/>
                          <m:nor/>
                        </m:rPr>
                        <w:rPr>
                          <w:rFonts w:ascii="Cambria Math" w:hAnsi="Cambria Math"/>
                        </w:rPr>
                        <m:t xml:space="preserve">TNFR</m:t>
                      </m:r>
                      <m:sSub>
                        <m:e>
                          <m:r>
                            <w:rPr>
                              <w:rFonts w:ascii="Cambria Math" w:hAnsi="Cambria Math"/>
                            </w:rPr>
                            <m:t xml:space="preserve">1</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apop</m:t>
                          </m:r>
                        </m:sub>
                      </m:sSub>
                      <m:r>
                        <w:rPr>
                          <w:rFonts w:ascii="Cambria Math" w:hAnsi="Cambria Math"/>
                        </w:rPr>
                        <m:t xml:space="preserve">)</m:t>
                      </m:r>
                      <m:r>
                        <w:rPr>
                          <w:rFonts w:ascii="Cambria Math" w:hAnsi="Cambria Math"/>
                        </w:rPr>
                        <m:t xml:space="preserve">Δt</m:t>
                      </m:r>
                    </m:sup>
                  </m:sSup>
                </m:e>
                <m:e>
                  <m:r>
                    <w:rPr>
                      <w:rFonts w:ascii="Cambria Math" w:hAnsi="Cambria Math"/>
                    </w:rPr>
                    <m:t xml:space="preserve">[</m:t>
                  </m:r>
                  <m:r>
                    <m:rPr>
                      <m:lit/>
                      <m:nor/>
                    </m:rPr>
                    <w:rPr>
                      <w:rFonts w:ascii="Cambria Math" w:hAnsi="Cambria Math"/>
                    </w:rPr>
                    <m:t xml:space="preserve">sTNF</m:t>
                  </m:r>
                  <m:r>
                    <w:rPr>
                      <w:rFonts w:ascii="Cambria Math" w:hAnsi="Cambria Math"/>
                    </w:rPr>
                    <m:t xml:space="preserve">−</m:t>
                  </m:r>
                  <m:r>
                    <m:rPr>
                      <m:lit/>
                      <m:nor/>
                    </m:rPr>
                    <w:rPr>
                      <w:rFonts w:ascii="Cambria Math" w:hAnsi="Cambria Math"/>
                    </w:rPr>
                    <m:t xml:space="preserve">TNFR</m:t>
                  </m:r>
                  <m:sSub>
                    <m:e>
                      <m:r>
                        <w:rPr>
                          <w:rFonts w:ascii="Cambria Math" w:hAnsi="Cambria Math"/>
                        </w:rPr>
                        <m:t xml:space="preserve">1</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apop</m:t>
                      </m:r>
                    </m:sub>
                  </m:sSub>
                </m:e>
              </m:mr>
              <m:mr>
                <m:e>
                  <m:r>
                    <w:rPr>
                      <w:rFonts w:ascii="Cambria Math" w:hAnsi="Cambria Math"/>
                    </w:rPr>
                    <m:t xml:space="preserve">0</m:t>
                  </m:r>
                </m:e>
                <m:e>
                  <m:r>
                    <w:rPr>
                      <w:rFonts w:ascii="Cambria Math" w:hAnsi="Cambria Math"/>
                    </w:rPr>
                    <m:t xml:space="preserve">[</m:t>
                  </m:r>
                  <m:r>
                    <m:rPr>
                      <m:lit/>
                      <m:nor/>
                    </m:rPr>
                    <w:rPr>
                      <w:rFonts w:ascii="Cambria Math" w:hAnsi="Cambria Math"/>
                    </w:rPr>
                    <m:t xml:space="preserve">sTNF</m:t>
                  </m:r>
                  <m:r>
                    <w:rPr>
                      <w:rFonts w:ascii="Cambria Math" w:hAnsi="Cambria Math"/>
                    </w:rPr>
                    <m:t xml:space="preserve">−</m:t>
                  </m:r>
                  <m:r>
                    <m:rPr>
                      <m:lit/>
                      <m:nor/>
                    </m:rPr>
                    <w:rPr>
                      <w:rFonts w:ascii="Cambria Math" w:hAnsi="Cambria Math"/>
                    </w:rPr>
                    <m:t xml:space="preserve">TNFR</m:t>
                  </m:r>
                  <m:sSub>
                    <m:e>
                      <m:r>
                        <w:rPr>
                          <w:rFonts w:ascii="Cambria Math" w:hAnsi="Cambria Math"/>
                        </w:rPr>
                        <m:t xml:space="preserve">1</m:t>
                      </m:r>
                    </m:e>
                    <m:sub>
                      <m:r>
                        <w:rPr>
                          <w:rFonts w:ascii="Cambria Math" w:hAnsi="Cambria Math"/>
                        </w:rPr>
                        <m:t xml:space="preserve">i</m:t>
                      </m:r>
                    </m:sub>
                  </m:sSub>
                  <m:r>
                    <w:rPr>
                      <w:rFonts w:ascii="Cambria Math" w:hAnsi="Cambria Math"/>
                    </w:rPr>
                    <m:t xml:space="preserve">]</m:t>
                  </m:r>
                  <m:r>
                    <w:rPr>
                      <w:rFonts w:ascii="Cambria Math" w:hAnsi="Cambria Math"/>
                    </w:rPr>
                    <m:t xml:space="preserve">&lt;</m:t>
                  </m:r>
                  <m:sSub>
                    <m:e>
                      <m:r>
                        <w:rPr>
                          <w:rFonts w:ascii="Cambria Math" w:hAnsi="Cambria Math"/>
                        </w:rPr>
                        <m:t xml:space="preserve">τ</m:t>
                      </m:r>
                    </m:e>
                    <m:sub>
                      <m:r>
                        <m:rPr>
                          <m:lit/>
                          <m:nor/>
                        </m:rPr>
                        <w:rPr>
                          <w:rFonts w:ascii="Cambria Math" w:hAnsi="Cambria Math"/>
                        </w:rPr>
                        <m:t xml:space="preserve">apop</m:t>
                      </m:r>
                    </m:sub>
                  </m:sSub>
                </m:e>
              </m:mr>
            </m:m>
          </m:e>
        </m:d>
      </m:oMath>
      <w:r>
        <w:rPr>
          <w:rFonts w:eastAsia="Times New Roman"/>
        </w:rPr>
        <w:t xml:space="preserve">  </w:t>
      </w:r>
      <w:r>
        <w:rPr/>
        <w:tab/>
        <w:tab/>
        <w:tab/>
        <w:tab/>
        <w:t>(Eq. 9)</w:t>
      </w:r>
    </w:p>
    <w:p>
      <w:pPr>
        <w:pStyle w:val="Normal"/>
        <w:rPr/>
      </w:pPr>
      <w:r>
        <w:rPr/>
      </w:r>
    </w:p>
    <w:p>
      <w:pPr>
        <w:pStyle w:val="Normal"/>
        <w:rPr/>
      </w:pPr>
      <w:r>
        <w:rPr/>
        <w:t>NF-κB activation is checked once for all M</w:t>
      </w:r>
      <w:r>
        <w:rPr>
          <w:vertAlign w:val="subscript"/>
        </w:rPr>
        <w:t>r</w:t>
      </w:r>
      <w:r>
        <w:rPr/>
        <w:t xml:space="preserve"> and M</w:t>
      </w:r>
      <w:r>
        <w:rPr>
          <w:vertAlign w:val="subscript"/>
        </w:rPr>
        <w:t>i</w:t>
      </w:r>
      <w:r>
        <w:rPr/>
        <w:t xml:space="preserve"> within each ABM time-step (dt</w:t>
      </w:r>
      <w:r>
        <w:rPr>
          <w:vertAlign w:val="subscript"/>
        </w:rPr>
        <w:t>A</w:t>
      </w:r>
      <w:r>
        <w:rPr/>
        <w:t>). TNF-induced apoptosis is checked once for all cells on the grid within each ABM time-step (dt</w:t>
      </w:r>
      <w:r>
        <w:rPr>
          <w:vertAlign w:val="subscript"/>
        </w:rPr>
        <w:t>A</w:t>
      </w:r>
      <w:r>
        <w:rPr/>
        <w:t xml:space="preserve">). The molecular scale IL-10 sub-models are linked to GRSim through chemokine down regulation and compensation of alternative suppressive functions. IL-10 inhibits the production of chemokines by macrophages; we use a simple threshold relationship, wherein the synthesis of chemokines is reduced in half once the number of bound IL-10R is above a specified value </w:t>
      </w:r>
      <w:r>
        <w:fldChar w:fldCharType="begin"/>
      </w:r>
      <w:r>
        <w:rPr>
          <w:lang w:val="en-US" w:eastAsia="en-US"/>
        </w:rPr>
        <w:instrText xml:space="preserve">ADDIN CSL_CITATION { "citationItems" : [ { "id" : "ITEM-1", "itemData" : { "DOI" : "10.1111/j.1600-0765.2008.01124.x", "abstract" : "CXC chemokine 10 (CXCL10) activates CXC chemokine receptor 3 (CXCR3) and attracts activated T-helper 1 cells. In this study we examined the effects of cytokines on CXCL10 production by human gingival fibroblasts.", "author" : [ { "dropping-particle" : "", "family" : "Hosokawa", "given" : "Y", "non-dropping-particle" : "", "parse-names" : false, "suffix" : "" }, { "dropping-particle" : "", "family" : "Hosokawa", "given" : "I", "non-dropping-particle" : "", "parse-names" : false, "suffix" : "" }, { "dropping-particle" : "", "family" : "Ozaki", "given" : "K", "non-dropping-particle" : "", "parse-names" : false, "suffix" : "" }, { "dropping-particle" : "", "family" : "Nakae", "given" : "H", "non-dropping-particle" : "", "parse-names" : false, "suffix" : "" }, { "dropping-particle" : "", "family" : "Matsuo", "given" : "T", "non-dropping-particle" : "", "parse-names" : false, "suffix" : "" } ], "container-title" : "Journal of periodontal research", "id" : "ITEM-1", "issue" : "2", "issued" : { "date-parts" : [ [ "2009", "4" ] ] }, "page" : "225-31", "title" : "Cytokines differentially regulate CXCL10 production by interferon-gamma-stimulated or tumor necrosis factor-alpha-stimulated human gingival fibroblasts.", "type" : "article-journal", "volume" : "44" }, "uris" : [ "http://www.mendeley.com/documents/?uuid=8b2fe613-7428-416c-afa9-4db34ae3b067" ] }, { "id" : "ITEM-2", "itemData" : { "abstract" : "Interleukin (IL)-4, IL-10, and IL-13 affect monocyte/macrophage functions including regulation of cytokine production. We analyzed the regulatory effects of these cytokines on cytokine production using a human monoblastic cell line, UG3. It is interesting that IL-10 up-regulated, whereas IL-4 and IL-13 down-regulated monocyte chemoattractant protein-1 (MCP-1) production by unstimulated UG3 cells. IL-10-induced expression of MCP-1 mRNA occurred without de novo protein synthesis at transcriptional and post-transcriptional levels. The enhancement of binding activity of nuclear factor Sp1 (Sp-1) and signal transducer and activators of transcription (STAT)1 and 3 but not nuclear factor kappaB (NF-kappaB) was associated with this IL-10-induced MCP-1 expression. Furthermore, IL-10 suppressed lipopolysaccharide (LPS)-induced NF-kappaB binding but not Sp-1. The present results suggest IL-10 has two contrasting actions on the MCP-1 production of monocytes/macrophages, between the resting and activated conditions. The combination of activated Sp-1 and STATs is important for IL-10-induced MCP-1 expression in resting monocytes/macrophages, and the inhibition of LPS-induced NF-kappaB binding is crucial for down-regulation of MCP-1 by IL-10 in stimulated monocytes/macrophages.", "author" : [ { "dropping-particle" : "", "family" : "Ikeda", "given" : "Takashi", "non-dropping-particle" : "", "parse-names" : false, "suffix" : "" }, { "dropping-particle" : "", "family" : "Sato", "given" : "Ken", "non-dropping-particle" : "", "parse-names" : false, "suffix" : "" }, { "dropping-particle" : "", "family" : "Kuwada", "given" : "Naruo", "non-dropping-particle" : "", "parse-names" : false, "suffix" : "" }, { "dropping-particle" : "", "family" : "Matsumura", "given" : "Takuya", "non-dropping-particle" : "", "parse-names" : false, "suffix" : "" }, { "dropping-particle" : "", "family" : "Yamashita", "given" : "Takuya", "non-dropping-particle" : "", "parse-names" : false, "suffix" : "" }, { "dropping-particle" : "", "family" : "Kimura", "given" : "Fumihiko", "non-dropping-particle" : "", "parse-names" : false, "suffix" : "" }, { "dropping-particle" : "", "family" : "Hatake", "given" : "Kiyohiko", "non-dropping-particle" : "", "parse-names" : false, "suffix" : "" }, { "dropping-particle" : "", "family" : "Ikeda", "given" : "Kazuma", "non-dropping-particle" : "", "parse-names" : false, "suffix" : "" }, { "dropping-particle" : "", "family" : "Motoyoshi", "given" : "Kazuo", "non-dropping-particle" : "", "parse-names" : false, "suffix" : "" } ], "container-title" : "Journal of leukocyte biology", "id" : "ITEM-2", "issue" : "6", "issued" : { "date-parts" : [ [ "2002", "12" ] ] }, "page" : "1198-205", "title" : "Interleukin-10 differently regulates monocyte chemoattractant protein-1 gene expression depending on the environment in a human monoblastic cell line, UG3.", "type" : "article-journal", "volume" : "72" }, "uris" : [ "http://www.mendeley.com/documents/?uuid=ab70a9c0-154c-4778-94dd-310cd72e87f8" ] }, { "id" : "ITEM-3", "itemData" : { "DOI" : "10.1128/JVI.77.8.4502", "abstract" : "Glial cells orchestrate immunocyte recruitment to focal areas of viral infection within the brain and synchronize immune cell functions through a regulated network of cytokines and chemokines. Since recruitment of T lymphocytes plays a critical role in resolving cytomegalovirus (CMV) infection, we investigated the production of a T-cell chemoattractant, CXCL10 (gamma interferon-inducible protein 10) in response to viral infection of human glial cells. Infection with CMV was found to elicit the production of CXCL10 from primary microglial cells but not from astrocytes. This CXCL10 expression was not dependent on secondary protein synthesis but did require the phosphorylation of p38 mitogen-activated protein (MAP) kinase. In addition, migration of activated lymphocytes toward supernatants from CMV-stimulated microglial cells was partially suppressed by anti-CXCL10 antibodies. Since regulation of central nervous system inflammation is essential to allow viral clearance without immunopathology, microglial cells were then treated with anti-inflammatory cytokines. CMV-induced CXCL10 production from microglial cells was suppressed following treatment with interleukin-10 (IL-10) and IL-4 but not following treatment with transforming growth factor beta. The IL-10-mediated inhibition of CXCL10 production was associated with decreased CMV-induced NF-kappa B activation but not decreased p38 MAP kinase phosphorylation. Finally, CMV infection of fully permissive astrocytes resulted in mRNA expression for the viral homologue to human IL-10 (i.e., cmvIL-10 [UL111a]) in its spliced form and conditioned medium from CMV-infected astrocytes inhibited virus-induced CXCL10 production from microglial cells through the IL-10 receptor. These findings present yet another mechanism through which CMV may subvert host immune responses.", "author" : [ { "dropping-particle" : "", "family" : "Cheeran", "given" : "Maxim C-J", "non-dropping-particle" : "", "parse-names" : false, "suffix" : "" }, { "dropping-particle" : "", "family" : "Hu", "given" : "Shuxian", "non-dropping-particle" : "", "parse-names" : false, "suffix" : "" }, { "dropping-particle" : "", "family" : "Sheng", "given" : "Wen S", "non-dropping-particle" : "", "parse-names" : false, "suffix" : "" }, { "dropping-particle" : "", "family" : "Peterson", "given" : "Phillip K", "non-dropping-particle" : "", "parse-names" : false, "suffix" : "" }, { "dropping-particle" : "", "family" : "Lokensgard", "given" : "James R", "non-dropping-particle" : "", "parse-names" : false, "suffix" : "" } ], "container-title" : "Journal of virology", "id" : "ITEM-3", "issue" : "8", "issued" : { "date-parts" : [ [ "2003", "4" ] ] }, "page" : "4502-15", "title" : "CXCL10 production from cytomegalovirus-stimulated microglia is regulated by both human and viral interleukin-10.", "type" : "article-journal", "volume" : "77" }, "uris" : [ "http://www.mendeley.com/documents/?uuid=45687119-c201-4630-b5aa-c67be2d9289e" ] }, { "id" : "ITEM-4", "itemData" : { "abstract" : "RANTES is a chemokine produced in delayed-type hypersensitivity (DTH) and allergic reactions, in which it may contribute to the recruitment of immune cells. Macrophages participate in the cellular infiltration in both conditions and they represent a potent source of RANTES. To understand the regulation of RANTES production by human monocytes, we analyzed the effect of cytokines and of corticosteroids on this production. We showed that IFN-gamma and tumor necrosis factor (TNF)-alpha cooperated to induce RANTES production by monocytes. N-acetylcysteine inhibited this effect, indicating that reactive oxygen intermediates are required for RANTES production. Both IL-10 and corticosteroids antagonized the stimulating effect of IFN-gamma and TNF-alpha on RANTES production. In contrast, IL-4 had no effect on IFN-gamma-induced RANTES production and it potentiated the positive effect of TNF-alpha on this production. Thus, the deactivating properties of IL-10 and corticosteroids on macrophage functions include RANTES production, and this may contribute to the immunosuppressive effect of both compounds in DTH and allergic reactions. In contrast, IL-4 has an opposite effect on RANTES production and this property may contribute to cell recruitment in allergic reactions. Therefore, although IL-10 and IL-4 belong to the Th2 family of cytokines, they can display distinct functions in immune reactions.", "author" : [ { "dropping-particle" : "", "family" : "Marfaing-Koka", "given" : "a", "non-dropping-particle" : "", "parse-names" : false, "suffix" : "" }, { "dropping-particle" : "", "family" : "Maravic", "given" : "M", "non-dropping-particle" : "", "parse-names" : false, "suffix" : "" }, { "dropping-particle" : "", "family" : "Humbert", "given" : "M", "non-dropping-particle" : "", "parse-names" : false, "suffix" : "" }, { "dropping-particle" : "", "family" : "Galanaud", "given" : "P", "non-dropping-particle" : "", "parse-names" : false, "suffix" : "" }, { "dropping-particle" : "", "family" : "Emilie", "given" : "D", "non-dropping-particle" : "", "parse-names" : false, "suffix" : "" } ], "container-title" : "International immunology", "id" : "ITEM-4", "issue" : "10", "issued" : { "date-parts" : [ [ "1996", "10" ] ] }, "page" : "1587-94", "title" : "Contrasting effects of IL-4, IL-10 and corticosteroids on RANTES production by human monocytes.", "type" : "article-journal", "volume" : "8" }, "uris" : [ "http://www.mendeley.com/documents/?uuid=12b2f4b4-b661-4211-805d-287ddff6b4fc" ] } ], "mendeley" : { "previouslyFormattedCitation" : "[25\u201328]"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5–28]</w:t>
      </w:r>
      <w:r>
        <w:rPr>
          <w:lang w:val="en-US" w:eastAsia="en-US"/>
        </w:rPr>
      </w:r>
      <w:r>
        <w:rPr>
          <w:lang w:val="en-US" w:eastAsia="en-US"/>
        </w:rPr>
        <w:fldChar w:fldCharType="end"/>
      </w:r>
      <w:r>
        <w:rPr/>
        <w:t>. The probability of alternative suppressive functions of T</w:t>
      </w:r>
      <w:r>
        <w:rPr>
          <w:vertAlign w:val="subscript"/>
        </w:rPr>
        <w:t>r</w:t>
      </w:r>
      <w:r>
        <w:rPr/>
        <w:t xml:space="preserve"> occurring is linearly dependent on the ratio of bound TNFR1 to bound IL-10R, which coarsely simulates the mechanisms of other regulatory mechanisms that are not the focus of this work </w:t>
      </w:r>
      <w:r>
        <w:fldChar w:fldCharType="begin"/>
      </w:r>
      <w:r>
        <w:rPr>
          <w:lang w:val="en-US" w:eastAsia="en-US"/>
        </w:rPr>
        <w:instrText xml:space="preserve">ADDIN CSL_CITATION { "citationItems" : [ { "id" : "ITEM-1", "itemData" : { "DOI" : "10.1172/JCI200423215.1372", "author" : [ { "dropping-particle" : "", "family" : "O'Garra", "given" : "Anne", "non-dropping-particle" : "", "parse-names" : false, "suffix" : "" }, { "dropping-particle" : "", "family" : "Vieira", "given" : "PL", "non-dropping-particle" : "", "parse-names" : false, "suffix" : "" }, { "dropping-particle" : "", "family" : "Vieira", "given" : "Paulo", "non-dropping-particle" : "", "parse-names" : false, "suffix" : "" }, { "dropping-particle" : "", "family" : "Goldfeld", "given" : "Anne E", "non-dropping-particle" : "", "parse-names" : false, "suffix" : "" } ], "container-title" : "Journal of Clinical Investigation", "id" : "ITEM-1", "issue" : "10", "issued" : { "date-parts" : [ [ "2004" ] ] }, "page" : "1-7", "title" : "IL-10\u2013producing and naturally occurring CD4+ Tregs: limiting collateral damage", "type" : "article-journal", "volume" : "114" }, "uris" : [ "http://www.mendeley.com/documents/?uuid=1b428e6a-3047-47d7-ba61-79656da020e9" ] }, { "id" : "ITEM-2", "itemData" : { "DOI" : "10.1128/IAI.00047-11", "abstract" : "The generation of an effective immune response against an infection, while also limiting tissue damage, requires a delicate balance between pro- and anti-inflammatory responses. Interleukin-10 (IL-10) has potent immunosuppressive effects and is essential for regulation of immune responses. However, the immuno-suppressive properties of IL-10 can also be exploited by pathogens to facilitate their own survival. In this mini-review we discuss the role of IL-10 in modulating intracellular bacterial, fungal, and parasitic infections. Using information from several different infection models, we bring together and highlight some common pathways for IL-10 regulation and function that cannot be fully appreciated by studies of one single pathogen.", "author" : [ { "dropping-particle" : "", "family" : "Cyktor", "given" : "Joshua C", "non-dropping-particle" : "", "parse-names" : false, "suffix" : "" }, { "dropping-particle" : "", "family" : "Turner", "given" : "Joanne", "non-dropping-particle" : "", "parse-names" : false, "suffix" : "" } ], "container-title" : "Infection and immunity", "id" : "ITEM-2", "issue" : "May", "issued" : { "date-parts" : [ [ "2011", "5", "16" ] ] }, "title" : "IL-10 and Immunity Against Prokaryotic and Eukaryotic Intracellular Pathogens.", "type" : "article-journal" }, "uris" : [ "http://www.mendeley.com/documents/?uuid=838f7294-906f-4e8e-8327-7f91ac0ea4c4" ] }, { "id" : "ITEM-3", "itemData" : { "DOI" : "10.1111/j.0105-2896.2006.00420.x", "abstract" : "Interleukin-10 (IL-10)-secreting T regulatory type 1 (Tr1) cells are defined by their specific cytokine production profile, which includes the secretion of high levels of IL-10 and transforming growth factor-beta(TGF-beta), and by their ability to suppress antigen-specific effector T-cell responses via a cytokine-dependent mechanism. In contrast to the naturally occurring CD4+ CD25+ T regulatory cells (Tregs) that emerge directly from the thymus, Tr1 cells are induced by antigen stimulation via an IL-10-dependent process in vitro and in vivo. Specialized IL-10-producing dendritic cells, such as those in an immature state or those modulated by tolerogenic stimuli, play a key role in this process. We propose to use the term Tr1 cells for all IL-10-producing T-cell populations that are induced by IL-10 and have regulatory activity. The full biological characterization of Tr1 cells has been hampered by the difficulty in generating these cells in vitro and by the lack of specific marker molecules. However, it is clear that Tr1 cells play a key role in regulating adaptive immune responses both in mice and in humans. Further work to delineate the specific molecular signature of Tr1 cells, to determine their relationship with CD4+ CD25+ Tregs, and to elucidate their respective role in maintaining peripheral tolerance is crucial to advance our knowledge on this Treg subset. Furthermore, results from clinical protocols using Tr1 cells to modulate immune responses in vivo in autoimmunity, transplantation, and chronic inflammatory diseases will undoubtedly prove the biological relevance of these cells in immunotolerance.", "author" : [ { "dropping-particle" : "", "family" : "Roncarolo", "given" : "Maria Grazia", "non-dropping-particle" : "", "parse-names" : false, "suffix" : "" }, { "dropping-particle" : "", "family" : "Battaglia", "given" : "Manuela", "non-dropping-particle" : "", "parse-names" : false, "suffix" : "" }, { "dropping-particle" : "", "family" : "Bacchetta", "given" : "Rosa", "non-dropping-particle" : "", "parse-names" : false, "suffix" : "" }, { "dropping-particle" : "", "family" : "Fleischhauer", "given" : "Katharina", "non-dropping-particle" : "", "parse-names" : false, "suffix" : "" }, { "dropping-particle" : "", "family" : "Levings", "given" : "Megan K", "non-dropping-particle" : "", "parse-names" : false, "suffix" : "" } ], "container-title" : "Immunological Reviews", "id" : "ITEM-3", "issued" : { "date-parts" : [ [ "2006", "8" ] ] }, "note" : "\n        From Duplicate 2 ( \n        \n          Interleukin-10-secreting type 1 regulatory T cells in rodents and humans\n        \n         - Roncarolo, Maria Grazia; Bacchetta, Rosa; Levings, Megan K )\n\n        \n        \n\n        \n\n        \n\n      ", "page" : "28-50", "title" : "Interleukin-10-secreting type 1 regulatory T cells in rodents and humans.", "type" : "article-journal", "volume" : "212" }, "uris" : [ "http://www.mendeley.com/documents/?uuid=0088c9a3-04ce-44e0-8171-a892a74de012" ] }, { "id" : "ITEM-4", "itemData" : { "DOI" : "10.1038/ni1572", "abstract" : "The function of regulatory T cells (T(reg) cells) has been attributed to a growing number of diverse pathways, molecules and processes. Seemingly contradictory conclusions regarding the mechanisms underlying T(reg) cell suppressive activity have revitalized skeptics in the field who challenge the core validity of the idea of T(reg) cells as central immune regulators. However, we note that a consensus may be emerging from the data: that multiple T(reg) cell functions act either directly or indirectly at the site of antigen presentation to create a regulatory milieu that promotes bystander suppression and infectious tolerance. Thus, the versatility and adaptability of the Foxp3+ T(reg) cells may in fact be the best argument that these cells are 'multitalented masters of immune regulation'.", "author" : [ { "dropping-particle" : "", "family" : "Tang", "given" : "Qizhi", "non-dropping-particle" : "", "parse-names" : false, "suffix" : "" }, { "dropping-particle" : "", "family" : "Bluestone", "given" : "Jeffrey a", "non-dropping-particle" : "", "parse-names" : false, "suffix" : "" } ], "container-title" : "Nature immunology", "id" : "ITEM-4", "issue" : "3", "issued" : { "date-parts" : [ [ "2008", "3" ] ] }, "page" : "239-44", "title" : "The Foxp3+ regulatory T cell: a jack of all trades, master of regulation.", "type" : "article-journal", "volume" : "9" }, "uris" : [ "http://www.mendeley.com/documents/?uuid=cb3d20e1-e82f-4036-8d15-f9437adecc1d" ] }, { "id" : "ITEM-5", "itemData" : { "DOI" : "10.1016/j.immuni.2008.02.017", "abstract" : "The regulatory T (Treg) cells restrain immune responses through suppressor-function elaboration that is dependent upon expression of the transcription factor Foxp3. Despite a critical role for Treg cells in maintaining lympho-myeloid homeostasis, it remains unclear whether a single mechanism or multiple mechanisms of Treg cell-mediated suppression are operating in vivo and how redundant such mechanisms might be. Here we addressed these questions by examining the role of the immunomodulatory cytokine IL-10 in Treg cell-mediated suppression. Analyses of mice in which the Treg cell-specific ablation of a conditional IL-10 allele was induced by Cre recombinase knocked into the Foxp3 gene locus showed that although IL-10 production by Treg cells was not required for the control of systemic autoimmunity, it was essential for keeping immune responses in check at environmental interfaces such as the colon and lungs. Our study suggests that Treg cells utilize multiple means to limit immune responses. Furthermore, these mechanisms are likely to be nonredundant, in that a distinct suppressor mechanism most likely plays a prominent and identifiable role at a particular tissue and inflammatory setting.", "author" : [ { "dropping-particle" : "", "family" : "Rubtsov", "given" : "Yuri P", "non-dropping-particle" : "", "parse-names" : false, "suffix" : "" }, { "dropping-particle" : "", "family" : "Rasmussen", "given" : "Jeffrey P", "non-dropping-particle" : "", "parse-names" : false, "suffix" : "" }, { "dropping-particle" : "", "family" : "Chi", "given" : "Emil Y", "non-dropping-particle" : "", "parse-names" : false, "suffix" : "" }, { "dropping-particle" : "", "family" : "Fontenot", "given" : "Jason", "non-dropping-particle" : "", "parse-names" : false, "suffix" : "" }, { "dropping-particle" : "", "family" : "Castelli", "given" : "Luca", "non-dropping-particle" : "", "parse-names" : false, "suffix" : "" }, { "dropping-particle" : "", "family" : "Ye", "given" : "Xin", "non-dropping-particle" : "", "parse-names" : false, "suffix" : "" }, { "dropping-particle" : "", "family" : "Treuting", "given" : "Piper", "non-dropping-particle" : "", "parse-names" : false, "suffix" : "" }, { "dropping-particle" : "", "family" : "Siewe", "given" : "Lisa", "non-dropping-particle" : "", "parse-names" : false, "suffix" : "" }, { "dropping-particle" : "", "family" : "Roers", "given" : "Axel", "non-dropping-particle" : "", "parse-names" : false, "suffix" : "" }, { "dropping-particle" : "", "family" : "Henderson", "given" : "William R", "non-dropping-particle" : "", "parse-names" : false, "suffix" : "" }, { "dropping-particle" : "", "family" : "Muller", "given" : "Werner", "non-dropping-particle" : "", "parse-names" : false, "suffix" : "" }, { "dropping-particle" : "", "family" : "Rudensky", "given" : "Alexander Y", "non-dropping-particle" : "", "parse-names" : false, "suffix" : "" } ], "container-title" : "Immunity", "id" : "ITEM-5", "issue" : "4", "issued" : { "date-parts" : [ [ "2008", "4" ] ] }, "page" : "546-58", "title" : "Regulatory T cell-derived interleukin-10 limits inflammation at environmental interfaces.", "type" : "article-journal", "volume" : "28" }, "uris" : [ "http://www.mendeley.com/documents/?uuid=cd4cd38a-9fdd-46ef-8c45-4bf408145550" ] }, { "id" : "ITEM-6", "itemData" : { "DOI" : "10.1016/j.immuni.2009.04.010", "abstract" : "Foxp3(+) T regulatory (Treg) cells control all aspects of the immune response. Here, I will review the in vitro model systems that have been developed to define the mechanisms used by Treg cells to suppress a large number of distinct target cell types. These mechanisms can be broadly divided into those that target T cells (suppressor cytokines, IL-2 consumption, cytolysis) and those that primarily target antigen-presenting cells (decreased costimulation or decreased antigen presentation). Although multiple mechanisms for Treg cell suppression have been shown in vitro, it is unclear whether the same or different mechanisms are used by Treg cells in vivo. An increase in our understanding of Treg cell suppressor mechanisms will offer an insight into how Treg cell function can be manipulated either positively or negatively in vivo.", "author" : [ { "dropping-particle" : "", "family" : "Shevach", "given" : "Ethan M", "non-dropping-particle" : "", "parse-names" : false, "suffix" : "" } ], "container-title" : "Immunity", "id" : "ITEM-6", "issue" : "5", "issued" : { "date-parts" : [ [ "2009", "5" ] ] }, "page" : "636-45", "publisher" : "Elsevier Inc.", "title" : "Mechanisms of foxp3+ T regulatory cell-mediated suppression.", "type" : "article-journal", "volume" : "30" }, "uris" : [ "http://www.mendeley.com/documents/?uuid=091500aa-5025-4f60-bbc8-9c9faf9c5e1c" ] } ], "mendeley" : { "previouslyFormattedCitation" : "[6,29\u20133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6,29–33]</w:t>
      </w:r>
      <w:r>
        <w:rPr>
          <w:lang w:val="en-US" w:eastAsia="en-US"/>
        </w:rPr>
      </w:r>
      <w:r>
        <w:rPr>
          <w:lang w:val="en-US" w:eastAsia="en-US"/>
        </w:rPr>
        <w:fldChar w:fldCharType="end"/>
      </w:r>
      <w:r>
        <w:rPr/>
        <w:t>.</w:t>
      </w:r>
    </w:p>
    <w:p>
      <w:pPr>
        <w:pStyle w:val="Normal"/>
        <w:rPr/>
      </w:pPr>
      <w:r>
        <w:rPr/>
      </w:r>
    </w:p>
    <w:p>
      <w:pPr>
        <w:pStyle w:val="Normal"/>
        <w:rPr/>
      </w:pPr>
      <w:r>
        <w:rPr/>
      </w:r>
    </w:p>
    <w:p>
      <w:pPr>
        <w:pStyle w:val="Normal"/>
        <w:rPr/>
      </w:pPr>
      <w:r>
        <w:rPr>
          <w:b/>
        </w:rPr>
        <w:t>Table S1.</w:t>
      </w:r>
      <w:r>
        <w:rPr/>
        <w:t xml:space="preserve"> Molecular Scale Single-Cell TNF/TNFR and IL10/IL10R Equations – Model Reactions and Rates (</w:t>
      </w:r>
      <w:r>
        <w:rPr>
          <w:i/>
        </w:rPr>
        <w:t>v</w:t>
      </w:r>
      <w:r>
        <w:rPr>
          <w:vertAlign w:val="subscript"/>
        </w:rPr>
        <w:t>i</w:t>
      </w:r>
      <w:r>
        <w:rPr/>
        <w:t>).</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rFonts w:eastAsia="Times New Roman"/>
          <w:b/>
          <w:b/>
          <w:bCs/>
          <w:sz w:val="20"/>
          <w:szCs w:val="16"/>
        </w:rPr>
      </w:pPr>
      <w:r>
        <w:rPr>
          <w:lang w:val="en-US" w:eastAsia="en-US"/>
        </w:rPr>
        <w:drawing>
          <wp:inline distT="0" distB="0" distL="0" distR="0">
            <wp:extent cx="5945505" cy="510794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14874" t="12249" r="27152" b="17122"/>
                    <a:stretch>
                      <a:fillRect/>
                    </a:stretch>
                  </pic:blipFill>
                  <pic:spPr bwMode="auto">
                    <a:xfrm>
                      <a:off x="0" y="0"/>
                      <a:ext cx="5945505" cy="5107940"/>
                    </a:xfrm>
                    <a:prstGeom prst="rect">
                      <a:avLst/>
                    </a:prstGeom>
                  </pic:spPr>
                </pic:pic>
              </a:graphicData>
            </a:graphic>
          </wp:inline>
        </w:drawing>
      </w:r>
    </w:p>
    <w:p>
      <w:pPr>
        <w:pStyle w:val="Normal"/>
        <w:rPr/>
      </w:pPr>
      <w:r>
        <w:rPr>
          <w:b/>
        </w:rPr>
        <w:t>Table S2.</w:t>
      </w:r>
      <w:r>
        <w:rPr/>
        <w:t xml:space="preserve"> Molecular Scale Single-Cell TNF/TNFR and IL10/IL10R Equations.</w:t>
      </w:r>
    </w:p>
    <w:p>
      <w:pPr>
        <w:pStyle w:val="Normal"/>
        <w:rPr>
          <w:rFonts w:eastAsia="Times New Roman"/>
          <w:sz w:val="20"/>
          <w:szCs w:val="16"/>
          <w:lang w:val="en-US" w:eastAsia="en-US"/>
        </w:rPr>
      </w:pPr>
      <w:r>
        <w:rPr>
          <w:rFonts w:eastAsia="Times New Roman"/>
          <w:sz w:val="20"/>
          <w:szCs w:val="16"/>
          <w:lang w:val="en-US" w:eastAsia="en-US"/>
        </w:rPr>
        <w:drawing>
          <wp:inline distT="0" distB="0" distL="0" distR="0">
            <wp:extent cx="4726305" cy="3482975"/>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rcRect l="14877" t="23283" r="39077" b="28652"/>
                    <a:stretch>
                      <a:fillRect/>
                    </a:stretch>
                  </pic:blipFill>
                  <pic:spPr bwMode="auto">
                    <a:xfrm>
                      <a:off x="0" y="0"/>
                      <a:ext cx="4726305" cy="348297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t>References</w:t>
      </w:r>
    </w:p>
    <w:p>
      <w:pPr>
        <w:pStyle w:val="NormalWeb"/>
        <w:ind w:left="640" w:hanging="640"/>
        <w:rPr/>
      </w:pPr>
      <w:r>
        <w:fldChar w:fldCharType="begin"/>
      </w:r>
      <w:r>
        <w:rPr>
          <w:sz w:val="24"/>
          <w:b/>
          <w:rFonts w:cs="Times New Roman" w:ascii="Times New Roman" w:hAnsi="Times New Roman"/>
          <w:lang w:val="en-US" w:eastAsia="en-US"/>
        </w:rPr>
        <w:instrText xml:space="preserve">ADDIN Mendeley Bibliography CSL_BIBLIOGRAPHY </w:instrText>
      </w:r>
      <w:r>
        <w:rPr>
          <w:rFonts w:cs="Times New Roman" w:ascii="Times New Roman" w:hAnsi="Times New Roman"/>
          <w:b/>
          <w:sz w:val="24"/>
          <w:lang w:val="en-US" w:eastAsia="en-US"/>
        </w:rPr>
      </w:r>
      <w:r>
        <w:rPr>
          <w:sz w:val="24"/>
          <w:b/>
          <w:rFonts w:cs="Times New Roman" w:ascii="Times New Roman" w:hAnsi="Times New Roman"/>
          <w:lang w:val="en-US" w:eastAsia="en-US"/>
        </w:rPr>
        <w:fldChar w:fldCharType="separate"/>
      </w:r>
      <w:r>
        <w:rPr>
          <w:rFonts w:cs="Times New Roman" w:ascii="Times New Roman" w:hAnsi="Times New Roman"/>
          <w:b/>
          <w:sz w:val="24"/>
          <w:lang w:val="en-US" w:eastAsia="en-US"/>
        </w:rPr>
      </w:r>
      <w:r>
        <w:rPr>
          <w:rFonts w:cs="Times New Roman" w:ascii="Times New Roman" w:hAnsi="Times New Roman"/>
          <w:sz w:val="24"/>
          <w:lang w:val="en-US" w:eastAsia="en-US"/>
        </w:rPr>
        <w:t xml:space="preserve">1. </w:t>
        <w:tab/>
        <w:t>Ray JCJ, Flynn JL, Kirschner DE (2009) Synergy between individual TNF-dependent functions determines granuloma performance for controlling Mycobacterium tuberculosis infection. Journal of immunology (Baltimore, Md : 1950) 182: 3706–3717. doi:10.4049/jimmunol.0802297.</w:t>
      </w:r>
    </w:p>
    <w:p>
      <w:pPr>
        <w:pStyle w:val="NormalWeb"/>
        <w:ind w:left="640" w:hanging="640"/>
        <w:rPr/>
      </w:pPr>
      <w:r>
        <w:rPr>
          <w:rFonts w:cs="Times New Roman" w:ascii="Times New Roman" w:hAnsi="Times New Roman"/>
          <w:sz w:val="24"/>
          <w:lang w:val="en-US" w:eastAsia="en-US"/>
        </w:rPr>
        <w:t xml:space="preserve">2. </w:t>
        <w:tab/>
        <w:t>Fallahi-Sichani M, El-Kebir M, Marino S, Kirschner DE, Linderman JJ (2011) Multiscale computational modeling reveals a critical role for TNF-α receptor 1 dynamics in tuberculosis granuloma formation. Journal of immunology (Baltimore, Md : 1950) 186: 3472–3483. doi:10.4049/jimmunol.1003299.</w:t>
      </w:r>
    </w:p>
    <w:p>
      <w:pPr>
        <w:pStyle w:val="NormalWeb"/>
        <w:ind w:left="640" w:hanging="640"/>
        <w:rPr/>
      </w:pPr>
      <w:r>
        <w:rPr>
          <w:rFonts w:cs="Times New Roman" w:ascii="Times New Roman" w:hAnsi="Times New Roman"/>
          <w:sz w:val="24"/>
          <w:lang w:val="en-US" w:eastAsia="en-US"/>
        </w:rPr>
        <w:t xml:space="preserve">3. </w:t>
        <w:tab/>
        <w:t>Barakat HZ, Clark JA (1966) On the Solution of the Diffusion Equations by Numerical Methods. Journal of Heat Transfer 88: 421–427.</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4. </w:t>
        <w:tab/>
        <w:t>Duell BL, Tan CK, Carey AJ, Wu F, Cripps AW, et al. (2012) Recent insights into microbial triggers of interleukin-10 production in the host and the impact on infectious disease pathogenesis. FEMS immunology and medical microbiology. doi:10.1111/j.1574-695X.2012.00931.x.</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5. </w:t>
        <w:tab/>
        <w:t>Moore KW, De Waal Malefyt R, Coffman RL, O’Garra A (2001) Interleukin-10 and the interleukin-10 receptor. Annual review of immunology 1: 683–765.</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6. </w:t>
        <w:tab/>
        <w:t>Rubtsov YP, Rasmussen JP, Chi EY, Fontenot J, Castelli L, et al. (2008) Regulatory T cell-derived interleukin-10 limits inflammation at environmental interfaces. Immunity 28: 546–558. doi:10.1016/j.immuni.2008.02.017.</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7. </w:t>
        <w:tab/>
        <w:t>Wu K, Koo J, Jiang X, Chen R, Cohen SN, et al. (2012) Improved control of tuberculosis and activation of macrophages in mice lacking protein kinase R. PloS one 7: e30512. doi:10.1371/journal.pone.0030512.</w:t>
      </w:r>
    </w:p>
    <w:p>
      <w:pPr>
        <w:pStyle w:val="NormalWeb"/>
        <w:ind w:left="640" w:hanging="640"/>
        <w:rPr/>
      </w:pPr>
      <w:r>
        <w:rPr>
          <w:rFonts w:cs="Times New Roman" w:ascii="Times New Roman" w:hAnsi="Times New Roman"/>
          <w:sz w:val="24"/>
          <w:lang w:val="en-US" w:eastAsia="en-US"/>
        </w:rPr>
        <w:t xml:space="preserve">8. </w:t>
        <w:tab/>
        <w:t>Giacomini E, Iona E, Ferroni L, Miettinen M, Fattorini L, et al. (2001) Infection of human macrophages and dendritic cells with Mycobacterium tuberculosis induces a differential cytokine gene expression that modulates T cell response. Journal of immunology (Baltimore, Md : 1950) 166: 7033–7041.</w:t>
      </w:r>
    </w:p>
    <w:p>
      <w:pPr>
        <w:pStyle w:val="NormalWeb"/>
        <w:ind w:left="640" w:hanging="640"/>
        <w:rPr/>
      </w:pPr>
      <w:r>
        <w:rPr>
          <w:rFonts w:cs="Times New Roman" w:ascii="Times New Roman" w:hAnsi="Times New Roman"/>
          <w:sz w:val="24"/>
          <w:lang w:val="en-US" w:eastAsia="en-US"/>
        </w:rPr>
        <w:t xml:space="preserve">9. </w:t>
        <w:tab/>
        <w:t>Yssel H, De Waal Malefyt R, Roncarolo MG, Abrams JS, Lahesmaa R, et al. (1992) IL-10 is produced by subsets of human CD4+ T cell clones and peripheral blood T cells. Journal of immunology (Baltimore, Md : 1950) 149: 2378–2384.</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10. </w:t>
        <w:tab/>
        <w:t>Meyaard L, Hovenkamp E, Otto SA, Miedema F (1996) IL-12-induced IL-10 production by human T cells as a negative feedback for IL-12-induced immune responses. Journal of immunology (Baltimore, Md : 1950) 156: 2776–2782.</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11. </w:t>
        <w:tab/>
        <w:t>Orme IM, Roberts AD, Griffin JP, Abrams JS (1993) Cytokine secretion by CD4 T lymphocytes acquired in response to Mycobacterium tuberculosis infection. Journal of immunology (Baltimore, Md : 1950) 151: 518–525.</w:t>
      </w:r>
    </w:p>
    <w:p>
      <w:pPr>
        <w:pStyle w:val="NormalWeb"/>
        <w:ind w:left="640" w:hanging="640"/>
        <w:rPr/>
      </w:pPr>
      <w:r>
        <w:rPr>
          <w:rFonts w:cs="Times New Roman" w:ascii="Times New Roman" w:hAnsi="Times New Roman"/>
          <w:sz w:val="24"/>
          <w:lang w:val="en-US" w:eastAsia="en-US"/>
        </w:rPr>
        <w:t xml:space="preserve">12. </w:t>
        <w:tab/>
        <w:t>Shaw TC, Thomas LH, Friedland JS (2000) Regulation of IL-10 secretion after phagocytosis of Mycobacterium tuberculosis by human monocytic cells. Cytokine 12: 483–486. doi:10.1006/cyto.1999.0586.</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13. </w:t>
        <w:tab/>
        <w:t>Tan JC, Indelicato SR, Narula SK, Zavodny PJ, Chou CC (1993) Characterization of interleukin-10 receptors on human and mouse cells. The Journal of biological chemistry 268: 21053–21059.</w:t>
      </w:r>
    </w:p>
    <w:p>
      <w:pPr>
        <w:pStyle w:val="NormalWeb"/>
        <w:ind w:left="640" w:hanging="640"/>
        <w:rPr/>
      </w:pPr>
      <w:r>
        <w:rPr>
          <w:rFonts w:cs="Times New Roman" w:ascii="Times New Roman" w:hAnsi="Times New Roman"/>
          <w:sz w:val="24"/>
          <w:lang w:val="en-US" w:eastAsia="en-US"/>
        </w:rPr>
        <w:t xml:space="preserve">14. </w:t>
        <w:tab/>
        <w:t>Weber-Nordt RM, Meraz M a, Schreiber RD (1994) Lipopolysaccharide-dependent induction of IL-10 receptor expression on murine fibroblasts. Journal of immunology (Baltimore, Md : 1950) 153: 3734–3744.</w:t>
      </w:r>
    </w:p>
    <w:p>
      <w:pPr>
        <w:pStyle w:val="NormalWeb"/>
        <w:ind w:left="640" w:hanging="640"/>
        <w:rPr/>
      </w:pPr>
      <w:r>
        <w:rPr>
          <w:rFonts w:cs="Times New Roman" w:ascii="Times New Roman" w:hAnsi="Times New Roman"/>
          <w:sz w:val="24"/>
          <w:lang w:val="en-US" w:eastAsia="en-US"/>
        </w:rPr>
        <w:t xml:space="preserve">15. </w:t>
        <w:tab/>
        <w:t>Figueiredo AS, Höfer T, Klotz C, Sers C, Hartmann S, et al. (2009) Modelling and simulating interleukin-10 production and regulation by macrophages after stimulation with an immunomodulator of parasitic nematodes. The FEBS journal 276: 3454–3469. doi:10.1111/j.1742-4658.2009.07068.x.</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16. </w:t>
        <w:tab/>
        <w:t>Moya C, Huang Z, Cheng P, Jayaraman A, Hahn J (2011) Investigation of IL-6 and IL-10 signalling via mathematical modelling. IET systems biology 5: 15. doi:10.1049/iet-syb.2009.0060.</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17. </w:t>
        <w:tab/>
        <w:t>Lauffenburger DA, Linderman JJ (1993) Receptors: Models For Binding, Trafficking, and Signaling New York: Oxford University Press.</w:t>
      </w:r>
    </w:p>
    <w:p>
      <w:pPr>
        <w:pStyle w:val="NormalWeb"/>
        <w:ind w:left="640" w:hanging="640"/>
        <w:rPr/>
      </w:pPr>
      <w:r>
        <w:rPr>
          <w:rFonts w:cs="Times New Roman" w:ascii="Times New Roman" w:hAnsi="Times New Roman"/>
          <w:sz w:val="24"/>
          <w:lang w:val="en-US" w:eastAsia="en-US"/>
        </w:rPr>
        <w:t xml:space="preserve">18. </w:t>
        <w:tab/>
        <w:t>Wei SH-Y, Ming-Lum A, Liu Y, Wallach D, Ong CJ, et al. (2006) Proteasome-mediated proteolysis of the interleukin-10 receptor is important for signal downregulation. Journal of interferon &amp; cytokine research : the official journal of the International Society for Interferon and Cytokine Research 26: 281–290. doi:10.1089/jir.2006.26.281.</w:t>
      </w:r>
    </w:p>
    <w:p>
      <w:pPr>
        <w:pStyle w:val="NormalWeb"/>
        <w:ind w:left="640" w:hanging="640"/>
        <w:rPr/>
      </w:pPr>
      <w:r>
        <w:rPr>
          <w:rFonts w:cs="Times New Roman" w:ascii="Times New Roman" w:hAnsi="Times New Roman"/>
          <w:sz w:val="24"/>
          <w:lang w:val="en-US" w:eastAsia="en-US"/>
        </w:rPr>
        <w:t xml:space="preserve">19. </w:t>
        <w:tab/>
        <w:t>Smallie T, Ricchetti G, Horwood NJ, Feldmann M, Clark AR, et al. (2010) IL-10 inhibits transcription elongation of the human TNF gene in primary macrophages. The Journal of experimental medicine 207: 2081–2088. doi:10.1084/jem.20100414.</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20. </w:t>
        <w:tab/>
        <w:t>Flynn JL, Chan J, Lin PL (2011) Macrophages and control of granulomatous inflammation in tuberculosis. Mucosal immunology 4: 271–278. doi:10.1038/mi.2011.14.</w:t>
      </w:r>
    </w:p>
    <w:p>
      <w:pPr>
        <w:pStyle w:val="NormalWeb"/>
        <w:ind w:left="640" w:hanging="640"/>
        <w:rPr/>
      </w:pPr>
      <w:r>
        <w:rPr>
          <w:rFonts w:cs="Times New Roman" w:ascii="Times New Roman" w:hAnsi="Times New Roman"/>
          <w:sz w:val="24"/>
          <w:lang w:val="en-US" w:eastAsia="en-US"/>
        </w:rPr>
        <w:t xml:space="preserve">21. </w:t>
        <w:tab/>
        <w:t>Schreiber T, Ehlers S, Heitmann L, Rausch A, Mages J, et al. (2009) Autocrine IL-10 induces hallmarks of alternative activation in macrophages and suppresses antituberculosis effector mechanisms without compromising T cell immunity. Journal of immunology (Baltimore, Md : 1950) 183: 1301–1312. doi:10.4049/jimmunol.0803567.</w:t>
      </w:r>
    </w:p>
    <w:p>
      <w:pPr>
        <w:pStyle w:val="NormalWeb"/>
        <w:ind w:left="640" w:hanging="640"/>
        <w:rPr/>
      </w:pPr>
      <w:r>
        <w:rPr>
          <w:rFonts w:cs="Times New Roman" w:ascii="Times New Roman" w:hAnsi="Times New Roman"/>
          <w:sz w:val="24"/>
          <w:lang w:val="en-US" w:eastAsia="en-US"/>
        </w:rPr>
        <w:t xml:space="preserve">22. </w:t>
        <w:tab/>
        <w:t>Verreck F a W, De Boer T, Langenberg DML, Hoeve M a, Kramer M, et al. (2004) Human IL-23-producing type 1 macrophages promote but IL-10-producing type 2 macrophages subvert immunity to (myco)bacteria. Proceedings of the National Academy of Sciences of the United States of America 101: 4560–4565. doi:10.1073/pnas.0400983101.</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23. </w:t>
        <w:tab/>
        <w:t>Wanidworanun C, Strober W (1993) Predominant role of tumor necrosis factor-alpha in human monocyte IL-10 synthesis. Journal of immunology (Baltimore, Md : 1950) 151: 6853–6861.</w:t>
      </w:r>
    </w:p>
    <w:p>
      <w:pPr>
        <w:pStyle w:val="NormalWeb"/>
        <w:ind w:left="640" w:hanging="640"/>
        <w:rPr/>
      </w:pPr>
      <w:r>
        <w:rPr>
          <w:rFonts w:cs="Times New Roman" w:ascii="Times New Roman" w:hAnsi="Times New Roman"/>
          <w:sz w:val="24"/>
          <w:lang w:val="en-US" w:eastAsia="en-US"/>
        </w:rPr>
        <w:t xml:space="preserve">24. </w:t>
        <w:tab/>
        <w:t>Platzer C, Meisel C, Vogt K, Platzer M, Volk HD (1995) Up-regulation of monocytic IL-10 by tumor necrosis factor-alpha and cAMP elevating drugs. International immunology 7: 517–523.</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25. </w:t>
        <w:tab/>
        <w:t>Hosokawa Y, Hosokawa I, Ozaki K, Nakae H, Matsuo T (2009) Cytokines differentially regulate CXCL10 production by interferon-gamma-stimulated or tumor necrosis factor-alpha-stimulated human gingival fibroblasts. Journal of periodontal research 44: 225–231. doi:10.1111/j.1600-0765.2008.01124.x.</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26. </w:t>
        <w:tab/>
        <w:t>Ikeda T, Sato K, Kuwada N, Matsumura T, Yamashita T, et al. (2002) Interleukin-10 differently regulates monocyte chemoattractant protein-1 gene expression depending on the environment in a human monoblastic cell line, UG3. Journal of leukocyte biology 72: 1198–1205.</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27. </w:t>
        <w:tab/>
        <w:t>Cheeran MC-J, Hu S, Sheng WS, Peterson PK, Lokensgard JR (2003) CXCL10 production from cytomegalovirus-stimulated microglia is regulated by both human and viral interleukin-10. Journal of virology 77: 4502–4515. doi:10.1128/JVI.77.8.4502.</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28. </w:t>
        <w:tab/>
        <w:t>Marfaing-Koka a, Maravic M, Humbert M, Galanaud P, Emilie D (1996) Contrasting effects of IL-4, IL-10 and corticosteroids on RANTES production by human monocytes. International immunology 8: 1587–1594.</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29. </w:t>
        <w:tab/>
        <w:t>O’Garra A, Vieira P, Vieira P, Goldfeld AE (2004) IL-10–producing and naturally occurring CD4+ Tregs: limiting collateral damage. Journal of Clinical Investigation 114: 1–7. doi:10.1172/JCI200423215.1372.</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30. </w:t>
        <w:tab/>
        <w:t>Cyktor JC, Turner J (2011) IL-10 and Immunity Against Prokaryotic and Eukaryotic Intracellular Pathogens. Infection and immunity. doi:10.1128/IAI.00047-11.</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31. </w:t>
        <w:tab/>
        <w:t>Roncarolo MG, Battaglia M, Bacchetta R, Fleischhauer K, Levings MK (2006) Interleukin-10-secreting type 1 regulatory T cells in rodents and humans. Immunological Reviews 212: 28–50. doi:10.1111/j.0105-2896.2006.00420.x.</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32. </w:t>
        <w:tab/>
        <w:t>Tang Q, Bluestone J a (2008) The Foxp3+ regulatory T cell: a jack of all trades, master of regulation. Nature immunology 9: 239–244. doi:10.1038/ni1572.</w:t>
      </w:r>
    </w:p>
    <w:p>
      <w:pPr>
        <w:pStyle w:val="NormalWeb"/>
        <w:ind w:left="640" w:hanging="640"/>
        <w:rPr>
          <w:rFonts w:ascii="Times New Roman" w:hAnsi="Times New Roman" w:cs="Times New Roman"/>
          <w:sz w:val="24"/>
          <w:lang w:val="en-US" w:eastAsia="en-US"/>
        </w:rPr>
      </w:pPr>
      <w:r>
        <w:rPr>
          <w:rFonts w:cs="Times New Roman" w:ascii="Times New Roman" w:hAnsi="Times New Roman"/>
          <w:sz w:val="24"/>
          <w:lang w:val="en-US" w:eastAsia="en-US"/>
        </w:rPr>
        <w:t xml:space="preserve">33. </w:t>
        <w:tab/>
        <w:t xml:space="preserve">Shevach EM (2009) Mechanisms of foxp3+ T regulatory cell-mediated suppression. Immunity 30: 636–645. doi:10.1016/j.immuni.2009.04.010. </w:t>
      </w:r>
    </w:p>
    <w:p>
      <w:pPr>
        <w:pStyle w:val="NormalWeb"/>
        <w:spacing w:before="280" w:after="280"/>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ＭＳ 明朝" w:cs="Lucida Grande"/>
      <w:sz w:val="18"/>
      <w:szCs w:val="18"/>
    </w:rPr>
  </w:style>
  <w:style w:type="character" w:styleId="BodyTextChar">
    <w:name w:val="Body Text Char"/>
    <w:qFormat/>
    <w:rPr>
      <w:sz w:val="24"/>
      <w:szCs w:val="24"/>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DocumentMapChar">
    <w:name w:val="Document Map Char"/>
    <w:qFormat/>
    <w:rPr>
      <w:rFonts w:ascii="Lucida Grande" w:hAnsi="Lucida Grande" w:cs="Lucida Grande"/>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NormalWeb">
    <w:name w:val="Normal (Web)"/>
    <w:basedOn w:val="Normal"/>
    <w:qFormat/>
    <w:pPr>
      <w:spacing w:before="280" w:after="280"/>
    </w:pPr>
    <w:rPr>
      <w:rFonts w:ascii="Times" w:hAnsi="Times" w:cs="Times"/>
      <w:sz w:val="20"/>
      <w:szCs w:val="20"/>
    </w:rPr>
  </w:style>
  <w:style w:type="paragraph" w:styleId="CommentText">
    <w:name w:val="Comment Text"/>
    <w:basedOn w:val="Normal"/>
    <w:qFormat/>
    <w:pPr/>
    <w:rPr/>
  </w:style>
  <w:style w:type="paragraph" w:styleId="DocumentMap">
    <w:name w:val="Document Map"/>
    <w:basedOn w:val="Normal"/>
    <w:qFormat/>
    <w:pPr/>
    <w:rPr>
      <w:rFonts w:ascii="Lucida Grande" w:hAnsi="Lucida Grande" w:cs="Lucida Grand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5T15:13:00Z</dcterms:created>
  <dc:creator>Nicholas Cilfone</dc:creator>
  <dc:description/>
  <cp:keywords/>
  <dc:language>en-US</dc:language>
  <cp:lastModifiedBy>Chemical Engineering</cp:lastModifiedBy>
  <dcterms:modified xsi:type="dcterms:W3CDTF">2013-06-21T15:09:00Z</dcterms:modified>
  <cp:revision>3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sa</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1</vt:lpwstr>
  </property>
  <property fmtid="{D5CDD505-2E9C-101B-9397-08002B2CF9AE}" pid="8" name="Mendeley Recent Style Id 4_1">
    <vt:lpwstr>http://www.zotero.org/styles/ieee</vt:lpwstr>
  </property>
  <property fmtid="{D5CDD505-2E9C-101B-9397-08002B2CF9AE}" pid="9" name="Mendeley Recent Style Id 5_1">
    <vt:lpwstr>http://www.zotero.org/styles/mhra</vt:lpwstr>
  </property>
  <property fmtid="{D5CDD505-2E9C-101B-9397-08002B2CF9AE}" pid="10" name="Mendeley Recent Style Id 6_1">
    <vt:lpwstr>http://www.zotero.org/styles/mla</vt:lpwstr>
  </property>
  <property fmtid="{D5CDD505-2E9C-101B-9397-08002B2CF9AE}" pid="11" name="Mendeley Recent Style Id 7_1">
    <vt:lpwstr>http://www.zotero.org/styles/nature</vt:lpwstr>
  </property>
  <property fmtid="{D5CDD505-2E9C-101B-9397-08002B2CF9AE}" pid="12" name="Mendeley Recent Style Id 8_1">
    <vt:lpwstr>http://www.zotero.org/styles/plos-comp-bio</vt:lpwstr>
  </property>
  <property fmtid="{D5CDD505-2E9C-101B-9397-08002B2CF9AE}" pid="13" name="Mendeley Recent Style Id 9_1">
    <vt:lpwstr>http://www.zotero.org/styles/plos-one</vt:lpwstr>
  </property>
  <property fmtid="{D5CDD505-2E9C-101B-9397-08002B2CF9AE}" pid="14" name="Mendeley Recent Style Name 0_1">
    <vt:lpwstr>American Psychological Association 6th Edition</vt:lpwstr>
  </property>
  <property fmtid="{D5CDD505-2E9C-101B-9397-08002B2CF9AE}" pid="15" name="Mendeley Recent Style Name 1_1">
    <vt:lpwstr>American Sociological Association</vt:lpwstr>
  </property>
  <property fmtid="{D5CDD505-2E9C-101B-9397-08002B2CF9AE}" pid="16" name="Mendeley Recent Style Name 2_1">
    <vt:lpwstr>Chicago Manual of Style (author-date)</vt:lpwstr>
  </property>
  <property fmtid="{D5CDD505-2E9C-101B-9397-08002B2CF9AE}" pid="17" name="Mendeley Recent Style Name 3_1">
    <vt:lpwstr>Harvard Reference format 1 (author-date)</vt:lpwstr>
  </property>
  <property fmtid="{D5CDD505-2E9C-101B-9397-08002B2CF9AE}" pid="18" name="Mendeley Recent Style Name 4_1">
    <vt:lpwstr>IEEE</vt:lpwstr>
  </property>
  <property fmtid="{D5CDD505-2E9C-101B-9397-08002B2CF9AE}" pid="19" name="Mendeley Recent Style Name 5_1">
    <vt:lpwstr>Modern Humanities Research Association (note with bibliography)</vt:lpwstr>
  </property>
  <property fmtid="{D5CDD505-2E9C-101B-9397-08002B2CF9AE}" pid="20" name="Mendeley Recent Style Name 6_1">
    <vt:lpwstr>Modern Language Association</vt:lpwstr>
  </property>
  <property fmtid="{D5CDD505-2E9C-101B-9397-08002B2CF9AE}" pid="21" name="Mendeley Recent Style Name 7_1">
    <vt:lpwstr>Nature</vt:lpwstr>
  </property>
  <property fmtid="{D5CDD505-2E9C-101B-9397-08002B2CF9AE}" pid="22" name="Mendeley Recent Style Name 8_1">
    <vt:lpwstr>PLoS Computational Biology</vt:lpwstr>
  </property>
  <property fmtid="{D5CDD505-2E9C-101B-9397-08002B2CF9AE}" pid="23" name="Mendeley Recent Style Name 9_1">
    <vt:lpwstr>PLoS One</vt:lpwstr>
  </property>
  <property fmtid="{D5CDD505-2E9C-101B-9397-08002B2CF9AE}" pid="24" name="Mendeley User Name_1">
    <vt:lpwstr>ncilfone@umich.edu@www.mendeley.com</vt:lpwstr>
  </property>
</Properties>
</file>